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48E65D" w14:textId="77777777" w:rsidR="003859DA" w:rsidRDefault="003859DA" w:rsidP="003859D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Recompensation of liver cirrhosis by TIPS reduces epithelial cell death markers, translating into improved clinical outcome</w:t>
      </w:r>
    </w:p>
    <w:p w14:paraId="69BA6316" w14:textId="77777777" w:rsidR="003859DA" w:rsidRPr="00614002" w:rsidRDefault="003859DA" w:rsidP="003859D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E783303" w14:textId="77777777" w:rsidR="003859DA" w:rsidRDefault="003859DA" w:rsidP="003859D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614002">
        <w:rPr>
          <w:rFonts w:ascii="Times New Roman" w:hAnsi="Times New Roman" w:cs="Times New Roman"/>
          <w:sz w:val="24"/>
          <w:szCs w:val="24"/>
          <w:lang w:val="en-US"/>
        </w:rPr>
        <w:t>Felix Piecha</w:t>
      </w:r>
      <w:r w:rsidRPr="0061400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  <w:r w:rsidRPr="00614002">
        <w:rPr>
          <w:rFonts w:ascii="Times New Roman" w:hAnsi="Times New Roman" w:cs="Times New Roman"/>
          <w:sz w:val="24"/>
          <w:szCs w:val="24"/>
          <w:lang w:val="en-US"/>
        </w:rPr>
        <w:t>, Beatrice-Vi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614002">
        <w:rPr>
          <w:rFonts w:ascii="Times New Roman" w:hAnsi="Times New Roman" w:cs="Times New Roman"/>
          <w:sz w:val="24"/>
          <w:szCs w:val="24"/>
          <w:lang w:val="en-US"/>
        </w:rPr>
        <w:t>toria Jahn</w:t>
      </w:r>
      <w:r w:rsidRPr="0061400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614002">
        <w:rPr>
          <w:rFonts w:ascii="Times New Roman" w:hAnsi="Times New Roman" w:cs="Times New Roman"/>
          <w:sz w:val="24"/>
          <w:szCs w:val="24"/>
          <w:lang w:val="en-US"/>
        </w:rPr>
        <w:t>, Johannes Köntopf</w:t>
      </w:r>
      <w:r w:rsidRPr="0061400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614002">
        <w:rPr>
          <w:rFonts w:ascii="Times New Roman" w:hAnsi="Times New Roman" w:cs="Times New Roman"/>
          <w:sz w:val="24"/>
          <w:szCs w:val="24"/>
          <w:lang w:val="en-US"/>
        </w:rPr>
        <w:t>, Anja Koop</w:t>
      </w:r>
      <w:r w:rsidRPr="0061400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614002">
        <w:rPr>
          <w:rFonts w:ascii="Times New Roman" w:hAnsi="Times New Roman" w:cs="Times New Roman"/>
          <w:sz w:val="24"/>
          <w:szCs w:val="24"/>
          <w:lang w:val="en-US"/>
        </w:rPr>
        <w:t>, Ann-Kathrin Oz</w:t>
      </w:r>
      <w:r>
        <w:rPr>
          <w:rFonts w:ascii="Times New Roman" w:hAnsi="Times New Roman" w:cs="Times New Roman"/>
          <w:sz w:val="24"/>
          <w:szCs w:val="24"/>
          <w:lang w:val="en-US"/>
        </w:rPr>
        <w:t>ga</w:t>
      </w:r>
      <w:r w:rsidRPr="0061400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, Amirah Al-Jawazneh</w:t>
      </w:r>
      <w:r w:rsidRPr="00667D8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enn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Harberts</w:t>
      </w:r>
      <w:r w:rsidRPr="0081714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, Christoph Riedel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614002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eter </w:t>
      </w:r>
      <w:r w:rsidRPr="00352DE5">
        <w:rPr>
          <w:rFonts w:ascii="Times New Roman" w:hAnsi="Times New Roman" w:cs="Times New Roman"/>
          <w:sz w:val="24"/>
          <w:szCs w:val="24"/>
          <w:lang w:val="en-US"/>
        </w:rPr>
        <w:t>Buggisch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>, Daniel Benten</w:t>
      </w:r>
      <w:r w:rsidRPr="007537A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7</w:t>
      </w:r>
      <w:r>
        <w:rPr>
          <w:rFonts w:ascii="Times New Roman" w:hAnsi="Times New Roman" w:cs="Times New Roman"/>
          <w:sz w:val="24"/>
          <w:szCs w:val="24"/>
          <w:lang w:val="en-US"/>
        </w:rPr>
        <w:t>, Peter Hübener</w:t>
      </w:r>
      <w:r w:rsidRPr="0081714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, Gerhard Adam</w:t>
      </w:r>
      <w:r w:rsidRPr="00F277B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F277B3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amuel Huber</w:t>
      </w:r>
      <w:r w:rsidRPr="007537A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352DE5">
        <w:rPr>
          <w:rFonts w:ascii="Times New Roman" w:hAnsi="Times New Roman" w:cs="Times New Roman"/>
          <w:sz w:val="24"/>
          <w:szCs w:val="24"/>
          <w:lang w:val="en-US"/>
        </w:rPr>
        <w:t>Ansga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. Lohse</w:t>
      </w:r>
      <w:r w:rsidRPr="0061400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1714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14002">
        <w:rPr>
          <w:rFonts w:ascii="Times New Roman" w:hAnsi="Times New Roman" w:cs="Times New Roman"/>
          <w:sz w:val="24"/>
          <w:szCs w:val="24"/>
          <w:lang w:val="en-US"/>
        </w:rPr>
        <w:t>Peter Bannas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5 </w:t>
      </w:r>
      <w:r>
        <w:rPr>
          <w:rFonts w:ascii="Times New Roman" w:hAnsi="Times New Roman" w:cs="Times New Roman"/>
          <w:sz w:val="24"/>
          <w:szCs w:val="24"/>
          <w:lang w:val="en-US"/>
        </w:rPr>
        <w:t>and Johannes Kluwe</w:t>
      </w:r>
      <w:r w:rsidRPr="0061400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14:paraId="5449C2C5" w14:textId="77777777" w:rsidR="003859DA" w:rsidRDefault="003859DA" w:rsidP="003859D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2CC1E0C0" w14:textId="77777777" w:rsidR="003859DA" w:rsidRDefault="003859DA" w:rsidP="003859D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I. Department of Medicine, University Medical Center Hamburg-Eppendorf, Hamburg, Germany</w:t>
      </w:r>
    </w:p>
    <w:p w14:paraId="24D7EFC8" w14:textId="77777777" w:rsidR="003859DA" w:rsidRDefault="003859DA" w:rsidP="003859D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133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German Center for Infection Research (DZIF), Partner Site Hamburg-Lübeck-Borstel-Riems, Hamburg, Germany</w:t>
      </w:r>
    </w:p>
    <w:p w14:paraId="0B1690D2" w14:textId="77777777" w:rsidR="003859DA" w:rsidRPr="00667D8A" w:rsidRDefault="003859DA" w:rsidP="003859DA">
      <w:pPr>
        <w:widowControl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F471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1F471A">
        <w:rPr>
          <w:rFonts w:ascii="Times New Roman" w:hAnsi="Times New Roman" w:cs="Times New Roman"/>
          <w:sz w:val="24"/>
          <w:szCs w:val="24"/>
          <w:lang w:val="en-US"/>
        </w:rPr>
        <w:t xml:space="preserve">Center for Experimental Medicine, Institute of Medical Biometry and Epidemiology, </w:t>
      </w:r>
      <w:r w:rsidRPr="00667D8A">
        <w:rPr>
          <w:rFonts w:ascii="Times New Roman" w:hAnsi="Times New Roman" w:cs="Times New Roman"/>
          <w:sz w:val="24"/>
          <w:szCs w:val="24"/>
          <w:lang w:val="en-US"/>
        </w:rPr>
        <w:t>University Medical Center Hamburg-Eppendorf, Hamburg, Germany</w:t>
      </w:r>
    </w:p>
    <w:p w14:paraId="7BBE6E80" w14:textId="77777777" w:rsidR="003859DA" w:rsidRPr="00667D8A" w:rsidRDefault="003859DA" w:rsidP="003859DA">
      <w:pPr>
        <w:widowControl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7D8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667D8A">
        <w:rPr>
          <w:rFonts w:ascii="Times New Roman" w:hAnsi="Times New Roman" w:cs="Times New Roman"/>
          <w:sz w:val="24"/>
          <w:szCs w:val="24"/>
          <w:lang w:val="en-US"/>
        </w:rPr>
        <w:t>Protozoa Immunology, Bernhar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67D8A">
        <w:rPr>
          <w:rFonts w:ascii="Times New Roman" w:hAnsi="Times New Roman" w:cs="Times New Roman"/>
          <w:sz w:val="24"/>
          <w:szCs w:val="24"/>
          <w:lang w:val="en-US"/>
        </w:rPr>
        <w:t>Nocht</w:t>
      </w:r>
      <w:proofErr w:type="spellEnd"/>
      <w:r w:rsidRPr="00667D8A">
        <w:rPr>
          <w:rFonts w:ascii="Times New Roman" w:hAnsi="Times New Roman" w:cs="Times New Roman"/>
          <w:sz w:val="24"/>
          <w:szCs w:val="24"/>
          <w:lang w:val="en-US"/>
        </w:rPr>
        <w:t xml:space="preserve"> Institute for Tropical Medicine, Hamburg, Germany</w:t>
      </w:r>
    </w:p>
    <w:p w14:paraId="53A216C4" w14:textId="77777777" w:rsidR="003859DA" w:rsidRPr="007537AD" w:rsidRDefault="003859DA" w:rsidP="003859D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5</w:t>
      </w:r>
      <w:r w:rsidRPr="00FE3AE8">
        <w:rPr>
          <w:rFonts w:ascii="Times New Roman" w:hAnsi="Times New Roman" w:cs="Times New Roman"/>
          <w:sz w:val="24"/>
          <w:szCs w:val="24"/>
          <w:lang w:val="en-US"/>
        </w:rPr>
        <w:t xml:space="preserve">Department of </w:t>
      </w:r>
      <w:r w:rsidRPr="007537AD">
        <w:rPr>
          <w:rFonts w:ascii="Times New Roman" w:hAnsi="Times New Roman" w:cs="Times New Roman"/>
          <w:sz w:val="24"/>
          <w:szCs w:val="24"/>
          <w:lang w:val="en-US"/>
        </w:rPr>
        <w:t>Diagnostic and Interventional Radiology and Nuclear Medicine, University Medical Center Hamburg-Eppendorf, Hamburg, Germany</w:t>
      </w:r>
    </w:p>
    <w:p w14:paraId="0C503732" w14:textId="77777777" w:rsidR="003859DA" w:rsidRPr="007537AD" w:rsidRDefault="003859DA" w:rsidP="003859D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537A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7537AD">
        <w:rPr>
          <w:rFonts w:ascii="Times New Roman" w:hAnsi="Times New Roman" w:cs="Times New Roman"/>
          <w:sz w:val="24"/>
          <w:szCs w:val="24"/>
          <w:lang w:val="en-US"/>
        </w:rPr>
        <w:t>ifi-institute for interdisciplinary medicine, Hamburg, Germany</w:t>
      </w:r>
    </w:p>
    <w:p w14:paraId="7C623268" w14:textId="77777777" w:rsidR="003859DA" w:rsidRDefault="003859DA" w:rsidP="003859D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537A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Pr="007537AD">
        <w:rPr>
          <w:rFonts w:ascii="Times New Roman" w:hAnsi="Times New Roman" w:cs="Times New Roman"/>
          <w:sz w:val="24"/>
          <w:szCs w:val="24"/>
          <w:lang w:val="en-US"/>
        </w:rPr>
        <w:t>Department of Gastroenterology, Asklepios Hospital Harburg, Hamburg, Germany</w:t>
      </w:r>
    </w:p>
    <w:p w14:paraId="40FD2388" w14:textId="77777777" w:rsidR="003859DA" w:rsidRDefault="003859DA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57CE4974" w14:textId="03E345E5" w:rsidR="004A535D" w:rsidRDefault="004A535D" w:rsidP="004A535D">
      <w:pPr>
        <w:spacing w:after="16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Table 1. Baseline characteristics and outcome parameters of the control group of 20 patients with compensated liver cirrhosis </w:t>
      </w:r>
    </w:p>
    <w:tbl>
      <w:tblPr>
        <w:tblpPr w:leftFromText="141" w:rightFromText="141" w:vertAnchor="text" w:horzAnchor="margin" w:tblpY="48"/>
        <w:tblW w:w="906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43"/>
        <w:gridCol w:w="4819"/>
      </w:tblGrid>
      <w:tr w:rsidR="004A535D" w:rsidRPr="00CC3826" w14:paraId="5C80418D" w14:textId="77777777" w:rsidTr="005B16C7">
        <w:trPr>
          <w:trHeight w:val="57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E4B9B7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A63B09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 xml:space="preserve">Baselin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characteristics</w:t>
            </w:r>
            <w:proofErr w:type="spellEnd"/>
          </w:p>
        </w:tc>
        <w:tc>
          <w:tcPr>
            <w:tcW w:w="4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B55B67" w14:textId="77777777" w:rsidR="004A535D" w:rsidRPr="00CC3826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CC3826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Compensated liver cirrhosis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,</w:t>
            </w:r>
            <w:r w:rsidRPr="00CC3826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 n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 </w:t>
            </w:r>
            <w:r w:rsidRPr="00CC3826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 </w:t>
            </w:r>
            <w:r w:rsidRPr="00CC3826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20 (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%)</w:t>
            </w:r>
          </w:p>
        </w:tc>
      </w:tr>
      <w:tr w:rsidR="004A535D" w:rsidRPr="00A63B09" w14:paraId="58B59773" w14:textId="77777777" w:rsidTr="005B16C7">
        <w:trPr>
          <w:trHeight w:val="57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5FB4D6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8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63B09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A63B09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le /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, %)</w:t>
            </w:r>
          </w:p>
        </w:tc>
        <w:tc>
          <w:tcPr>
            <w:tcW w:w="481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A93DD2" w14:textId="77777777" w:rsidR="004A535D" w:rsidRPr="00A63B09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75.0) / 5 (25.0)</w:t>
            </w:r>
          </w:p>
        </w:tc>
      </w:tr>
      <w:tr w:rsidR="004A535D" w:rsidRPr="00A63B09" w14:paraId="40CBD7E4" w14:textId="77777777" w:rsidTr="005B16C7">
        <w:trPr>
          <w:trHeight w:val="57"/>
        </w:trPr>
        <w:tc>
          <w:tcPr>
            <w:tcW w:w="42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8001C6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3B09">
              <w:rPr>
                <w:rFonts w:ascii="Times New Roman" w:hAnsi="Times New Roman" w:cs="Times New Roman"/>
                <w:sz w:val="20"/>
                <w:szCs w:val="20"/>
              </w:rPr>
              <w:t xml:space="preserve"> Age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y]</w:t>
            </w:r>
          </w:p>
        </w:tc>
        <w:tc>
          <w:tcPr>
            <w:tcW w:w="48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D0F174" w14:textId="77777777" w:rsidR="004A535D" w:rsidRPr="00A63B09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0 (54.2, 70.6)</w:t>
            </w:r>
          </w:p>
        </w:tc>
      </w:tr>
      <w:tr w:rsidR="004A535D" w:rsidRPr="00A63B09" w14:paraId="4A5F98DA" w14:textId="77777777" w:rsidTr="005B16C7">
        <w:trPr>
          <w:trHeight w:val="57"/>
        </w:trPr>
        <w:tc>
          <w:tcPr>
            <w:tcW w:w="42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261D1E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3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iolo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 (n, %)</w:t>
            </w:r>
          </w:p>
        </w:tc>
        <w:tc>
          <w:tcPr>
            <w:tcW w:w="48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C37F931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535D" w14:paraId="2E8DF77F" w14:textId="77777777" w:rsidTr="005B16C7">
        <w:trPr>
          <w:trHeight w:val="57"/>
        </w:trPr>
        <w:tc>
          <w:tcPr>
            <w:tcW w:w="42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077CB0C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LD</w:t>
            </w:r>
          </w:p>
        </w:tc>
        <w:tc>
          <w:tcPr>
            <w:tcW w:w="48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B55BC3" w14:textId="77777777" w:rsidR="004A535D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65.0)</w:t>
            </w:r>
          </w:p>
        </w:tc>
      </w:tr>
      <w:tr w:rsidR="004A535D" w14:paraId="72D971D7" w14:textId="77777777" w:rsidTr="005B16C7">
        <w:trPr>
          <w:trHeight w:val="57"/>
        </w:trPr>
        <w:tc>
          <w:tcPr>
            <w:tcW w:w="42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5C8AB2" w14:textId="77777777" w:rsidR="004A535D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ASH</w:t>
            </w:r>
          </w:p>
        </w:tc>
        <w:tc>
          <w:tcPr>
            <w:tcW w:w="48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41940C" w14:textId="77777777" w:rsidR="004A535D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5.0)</w:t>
            </w:r>
          </w:p>
        </w:tc>
      </w:tr>
      <w:tr w:rsidR="004A535D" w14:paraId="2BD51B48" w14:textId="77777777" w:rsidTr="005B16C7">
        <w:trPr>
          <w:trHeight w:val="57"/>
        </w:trPr>
        <w:tc>
          <w:tcPr>
            <w:tcW w:w="42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F12B03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B09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A63B09">
              <w:rPr>
                <w:rFonts w:ascii="Times New Roman" w:hAnsi="Times New Roman" w:cs="Times New Roman"/>
                <w:sz w:val="20"/>
                <w:szCs w:val="20"/>
              </w:rPr>
              <w:t>Cryptogenic</w:t>
            </w:r>
            <w:proofErr w:type="spellEnd"/>
          </w:p>
        </w:tc>
        <w:tc>
          <w:tcPr>
            <w:tcW w:w="48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10BC6C4" w14:textId="77777777" w:rsidR="004A535D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0.0)</w:t>
            </w:r>
          </w:p>
        </w:tc>
      </w:tr>
      <w:tr w:rsidR="004A535D" w14:paraId="641B66FB" w14:textId="77777777" w:rsidTr="005B16C7">
        <w:trPr>
          <w:trHeight w:val="57"/>
        </w:trPr>
        <w:tc>
          <w:tcPr>
            <w:tcW w:w="42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8456F9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48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0962AD" w14:textId="77777777" w:rsidR="004A535D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0.0)</w:t>
            </w:r>
          </w:p>
        </w:tc>
      </w:tr>
      <w:tr w:rsidR="004A535D" w14:paraId="3459F012" w14:textId="77777777" w:rsidTr="005B16C7">
        <w:trPr>
          <w:trHeight w:val="57"/>
        </w:trPr>
        <w:tc>
          <w:tcPr>
            <w:tcW w:w="42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4A86C0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87B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going alcohol consump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, %)</w:t>
            </w:r>
          </w:p>
        </w:tc>
        <w:tc>
          <w:tcPr>
            <w:tcW w:w="48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82025E0" w14:textId="77777777" w:rsidR="004A535D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0.0)</w:t>
            </w:r>
          </w:p>
        </w:tc>
      </w:tr>
      <w:tr w:rsidR="004A535D" w14:paraId="0F4D8690" w14:textId="77777777" w:rsidTr="005B16C7">
        <w:trPr>
          <w:trHeight w:val="57"/>
        </w:trPr>
        <w:tc>
          <w:tcPr>
            <w:tcW w:w="42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5BB961" w14:textId="77777777" w:rsidR="004A535D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B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63B09">
              <w:rPr>
                <w:rFonts w:ascii="Times New Roman" w:hAnsi="Times New Roman" w:cs="Times New Roman"/>
                <w:sz w:val="20"/>
                <w:szCs w:val="20"/>
              </w:rPr>
              <w:t>History</w:t>
            </w:r>
            <w:proofErr w:type="spellEnd"/>
            <w:r w:rsidRPr="00A63B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63B09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A63B09">
              <w:rPr>
                <w:rFonts w:ascii="Times New Roman" w:hAnsi="Times New Roman" w:cs="Times New Roman"/>
                <w:sz w:val="20"/>
                <w:szCs w:val="20"/>
              </w:rPr>
              <w:t xml:space="preserve"> SB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, %)</w:t>
            </w:r>
          </w:p>
        </w:tc>
        <w:tc>
          <w:tcPr>
            <w:tcW w:w="48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E3AC15" w14:textId="77777777" w:rsidR="004A535D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.0)</w:t>
            </w:r>
          </w:p>
        </w:tc>
      </w:tr>
      <w:tr w:rsidR="004A535D" w14:paraId="772CC2F3" w14:textId="77777777" w:rsidTr="005B16C7">
        <w:trPr>
          <w:trHeight w:val="57"/>
        </w:trPr>
        <w:tc>
          <w:tcPr>
            <w:tcW w:w="42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C2FE920" w14:textId="77777777" w:rsidR="004A535D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B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63B09">
              <w:rPr>
                <w:rFonts w:ascii="Times New Roman" w:hAnsi="Times New Roman" w:cs="Times New Roman"/>
                <w:sz w:val="20"/>
                <w:szCs w:val="20"/>
              </w:rPr>
              <w:t>History</w:t>
            </w:r>
            <w:proofErr w:type="spellEnd"/>
            <w:r w:rsidRPr="00A63B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63B09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A63B09">
              <w:rPr>
                <w:rFonts w:ascii="Times New Roman" w:hAnsi="Times New Roman" w:cs="Times New Roman"/>
                <w:sz w:val="20"/>
                <w:szCs w:val="20"/>
              </w:rPr>
              <w:t xml:space="preserve"> HR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, %)</w:t>
            </w:r>
          </w:p>
        </w:tc>
        <w:tc>
          <w:tcPr>
            <w:tcW w:w="48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0F4DE9" w14:textId="77777777" w:rsidR="004A535D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.0)</w:t>
            </w:r>
          </w:p>
        </w:tc>
      </w:tr>
      <w:tr w:rsidR="004A535D" w14:paraId="0C0F8DB3" w14:textId="77777777" w:rsidTr="005B16C7">
        <w:trPr>
          <w:trHeight w:val="57"/>
        </w:trPr>
        <w:tc>
          <w:tcPr>
            <w:tcW w:w="42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3FE648" w14:textId="77777777" w:rsidR="004A535D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HE (n, %)</w:t>
            </w:r>
          </w:p>
        </w:tc>
        <w:tc>
          <w:tcPr>
            <w:tcW w:w="48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721154" w14:textId="77777777" w:rsidR="004A535D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25.0)</w:t>
            </w:r>
          </w:p>
        </w:tc>
      </w:tr>
      <w:tr w:rsidR="004A535D" w14:paraId="0A1DEC01" w14:textId="77777777" w:rsidTr="005B16C7">
        <w:trPr>
          <w:trHeight w:val="57"/>
        </w:trPr>
        <w:tc>
          <w:tcPr>
            <w:tcW w:w="42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BBBB8C2" w14:textId="77777777" w:rsidR="004A535D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63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upper GI bleed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, %)</w:t>
            </w:r>
          </w:p>
        </w:tc>
        <w:tc>
          <w:tcPr>
            <w:tcW w:w="48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ABD52C" w14:textId="77777777" w:rsidR="004A535D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.0)</w:t>
            </w:r>
          </w:p>
        </w:tc>
      </w:tr>
      <w:tr w:rsidR="004A535D" w14:paraId="3FCFDFBE" w14:textId="77777777" w:rsidTr="005B16C7">
        <w:trPr>
          <w:trHeight w:val="57"/>
        </w:trPr>
        <w:tc>
          <w:tcPr>
            <w:tcW w:w="42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F38EF2" w14:textId="77777777" w:rsidR="004A535D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26A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1535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riceal size: </w:t>
            </w:r>
            <w:r w:rsidRPr="00B843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/ 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II / III / IV / n/a (n, %)</w:t>
            </w:r>
          </w:p>
        </w:tc>
        <w:tc>
          <w:tcPr>
            <w:tcW w:w="48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BFB6AC" w14:textId="77777777" w:rsidR="004A535D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 (25.0) / 10 (50.0) / 3 (15.0) / 0 (0.0) / 0 (0.0) / 2 (10.0) </w:t>
            </w:r>
          </w:p>
        </w:tc>
      </w:tr>
      <w:tr w:rsidR="004A535D" w14:paraId="518FEF8C" w14:textId="77777777" w:rsidTr="005B16C7">
        <w:trPr>
          <w:trHeight w:val="57"/>
        </w:trPr>
        <w:tc>
          <w:tcPr>
            <w:tcW w:w="42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C74E39" w14:textId="77777777" w:rsidR="004A535D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Red spot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A63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/ no / unknow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, %)</w:t>
            </w:r>
          </w:p>
        </w:tc>
        <w:tc>
          <w:tcPr>
            <w:tcW w:w="48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109E27" w14:textId="77777777" w:rsidR="004A535D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.0) / 14 (70.0) / 5 (25.0)</w:t>
            </w:r>
          </w:p>
        </w:tc>
      </w:tr>
      <w:tr w:rsidR="004A535D" w:rsidRPr="00AC2D7E" w14:paraId="6D6C1625" w14:textId="77777777" w:rsidTr="005B16C7">
        <w:trPr>
          <w:trHeight w:val="57"/>
        </w:trPr>
        <w:tc>
          <w:tcPr>
            <w:tcW w:w="42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E59C3D" w14:textId="77777777" w:rsidR="004A535D" w:rsidRPr="00AC2D7E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ild-Pugh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A63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ge A / B / 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, %)</w:t>
            </w:r>
          </w:p>
        </w:tc>
        <w:tc>
          <w:tcPr>
            <w:tcW w:w="48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8A7837D" w14:textId="77777777" w:rsidR="004A535D" w:rsidRPr="00AC2D7E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90.0) / 2 (10.0) / 0 (0)</w:t>
            </w:r>
          </w:p>
        </w:tc>
      </w:tr>
      <w:tr w:rsidR="004A535D" w:rsidRPr="00AC2D7E" w14:paraId="27AE8CE8" w14:textId="77777777" w:rsidTr="005B16C7">
        <w:trPr>
          <w:trHeight w:val="57"/>
        </w:trPr>
        <w:tc>
          <w:tcPr>
            <w:tcW w:w="42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9A6B12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ild-Pugh score [points]</w:t>
            </w:r>
          </w:p>
        </w:tc>
        <w:tc>
          <w:tcPr>
            <w:tcW w:w="48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0A8574" w14:textId="77777777" w:rsidR="004A535D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(5.0, 6.0)</w:t>
            </w:r>
          </w:p>
        </w:tc>
      </w:tr>
      <w:tr w:rsidR="004A535D" w:rsidRPr="008926AC" w14:paraId="6E4EC44C" w14:textId="77777777" w:rsidTr="005B16C7">
        <w:trPr>
          <w:trHeight w:val="57"/>
        </w:trPr>
        <w:tc>
          <w:tcPr>
            <w:tcW w:w="42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606AFB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LD scor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points]</w:t>
            </w:r>
          </w:p>
        </w:tc>
        <w:tc>
          <w:tcPr>
            <w:tcW w:w="48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3F52310" w14:textId="77777777" w:rsidR="004A535D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8.0 (6.3, 10.8)</w:t>
            </w:r>
          </w:p>
        </w:tc>
      </w:tr>
      <w:tr w:rsidR="004A535D" w:rsidRPr="00A63B09" w14:paraId="25C2BC59" w14:textId="77777777" w:rsidTr="005B16C7">
        <w:trPr>
          <w:trHeight w:val="57"/>
        </w:trPr>
        <w:tc>
          <w:tcPr>
            <w:tcW w:w="42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CD8D3F" w14:textId="77777777" w:rsidR="004A535D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IPS score 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int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48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EB08A9F" w14:textId="77777777" w:rsidR="004A535D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8 (-1.24, -0.12)</w:t>
            </w:r>
          </w:p>
        </w:tc>
      </w:tr>
      <w:tr w:rsidR="004A535D" w:rsidRPr="00A63B09" w14:paraId="497D157F" w14:textId="77777777" w:rsidTr="005B16C7">
        <w:trPr>
          <w:trHeight w:val="57"/>
        </w:trPr>
        <w:tc>
          <w:tcPr>
            <w:tcW w:w="42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AC059DB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iv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iffnes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kPa]</w:t>
            </w:r>
          </w:p>
        </w:tc>
        <w:tc>
          <w:tcPr>
            <w:tcW w:w="48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43F0E4" w14:textId="77777777" w:rsidR="004A535D" w:rsidRPr="00A63B09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0 (16.1, 68.9)</w:t>
            </w:r>
          </w:p>
        </w:tc>
      </w:tr>
      <w:tr w:rsidR="004A535D" w:rsidRPr="00AC2D7E" w14:paraId="29DB6DC3" w14:textId="77777777" w:rsidTr="005B16C7">
        <w:trPr>
          <w:trHeight w:val="57"/>
        </w:trPr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AE8B98" w14:textId="77777777" w:rsidR="004A535D" w:rsidRPr="00AC2D7E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P [dB/m]</w:t>
            </w:r>
          </w:p>
        </w:tc>
        <w:tc>
          <w:tcPr>
            <w:tcW w:w="4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2E2201" w14:textId="77777777" w:rsidR="004A535D" w:rsidRPr="00AC2D7E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8.0 (210.8, 327.0)</w:t>
            </w:r>
          </w:p>
        </w:tc>
      </w:tr>
      <w:tr w:rsidR="004A535D" w:rsidRPr="008926AC" w14:paraId="2B98638A" w14:textId="77777777" w:rsidTr="005B16C7">
        <w:trPr>
          <w:trHeight w:val="57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0E8CCF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B09">
              <w:rPr>
                <w:rFonts w:ascii="Times New Roman" w:hAnsi="Times New Roman" w:cs="Times New Roman"/>
                <w:b/>
                <w:bCs/>
                <w:sz w:val="20"/>
              </w:rPr>
              <w:t xml:space="preserve">Outcome </w:t>
            </w:r>
            <w:proofErr w:type="spellStart"/>
            <w:r w:rsidRPr="00A63B09">
              <w:rPr>
                <w:rFonts w:ascii="Times New Roman" w:hAnsi="Times New Roman" w:cs="Times New Roman"/>
                <w:b/>
                <w:bCs/>
                <w:sz w:val="20"/>
              </w:rPr>
              <w:t>parameters</w:t>
            </w:r>
            <w:proofErr w:type="spellEnd"/>
          </w:p>
        </w:tc>
        <w:tc>
          <w:tcPr>
            <w:tcW w:w="4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3CB92A" w14:textId="77777777" w:rsidR="004A535D" w:rsidRPr="008926AC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A535D" w:rsidRPr="008926AC" w14:paraId="44B4FFA3" w14:textId="77777777" w:rsidTr="005B16C7">
        <w:trPr>
          <w:trHeight w:val="57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02F7276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B0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Ascites development: </w:t>
            </w:r>
            <w:r w:rsidRPr="00A63B09">
              <w:rPr>
                <w:rFonts w:ascii="Times New Roman" w:hAnsi="Times New Roman" w:cs="Times New Roman"/>
                <w:sz w:val="20"/>
                <w:lang w:val="en-US"/>
              </w:rPr>
              <w:t>yes / no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/ n/a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, %)</w:t>
            </w:r>
          </w:p>
        </w:tc>
        <w:tc>
          <w:tcPr>
            <w:tcW w:w="481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46DDBB" w14:textId="77777777" w:rsidR="004A535D" w:rsidRPr="00F707FE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07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Pr="00F707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/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F707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  <w:r w:rsidRPr="00F707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/ 1 (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Pr="00F707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A535D" w:rsidRPr="00AC2D7E" w14:paraId="061BB827" w14:textId="77777777" w:rsidTr="005B16C7">
        <w:trPr>
          <w:trHeight w:val="57"/>
        </w:trPr>
        <w:tc>
          <w:tcPr>
            <w:tcW w:w="42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BFEC99" w14:textId="77777777" w:rsidR="004A535D" w:rsidRPr="00AC2D7E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19E">
              <w:rPr>
                <w:rFonts w:ascii="Times New Roman" w:hAnsi="Times New Roman" w:cs="Times New Roman"/>
                <w:sz w:val="20"/>
                <w:lang w:val="en-US"/>
              </w:rPr>
              <w:t xml:space="preserve"> Incidence of HE </w:t>
            </w:r>
            <w:proofErr w:type="gramStart"/>
            <w:r w:rsidRPr="00E2519E">
              <w:rPr>
                <w:rFonts w:ascii="Times New Roman" w:hAnsi="Times New Roman" w:cs="Times New Roman"/>
                <w:sz w:val="20"/>
                <w:lang w:val="en-US"/>
              </w:rPr>
              <w:t>requiring</w:t>
            </w:r>
            <w:proofErr w:type="gramEnd"/>
            <w:r w:rsidRPr="00E2519E">
              <w:rPr>
                <w:rFonts w:ascii="Times New Roman" w:hAnsi="Times New Roman" w:cs="Times New Roman"/>
                <w:sz w:val="20"/>
                <w:lang w:val="en-US"/>
              </w:rPr>
              <w:t xml:space="preserve"> h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ospitalizati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, %)</w:t>
            </w:r>
          </w:p>
        </w:tc>
        <w:tc>
          <w:tcPr>
            <w:tcW w:w="48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E4A85C" w14:textId="77777777" w:rsidR="004A535D" w:rsidRPr="00F91D07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Pr="00F91D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A535D" w:rsidRPr="008926AC" w14:paraId="1602CEDD" w14:textId="77777777" w:rsidTr="005B16C7">
        <w:trPr>
          <w:trHeight w:val="57"/>
        </w:trPr>
        <w:tc>
          <w:tcPr>
            <w:tcW w:w="42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7464C4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Incidence of infections req. hospitalizati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, %)</w:t>
            </w:r>
          </w:p>
        </w:tc>
        <w:tc>
          <w:tcPr>
            <w:tcW w:w="48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C4AA0AD" w14:textId="77777777" w:rsidR="004A535D" w:rsidRPr="00F91D07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Pr="00F91D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A535D" w:rsidRPr="00A63B09" w14:paraId="52B99C8F" w14:textId="77777777" w:rsidTr="005B16C7">
        <w:trPr>
          <w:trHeight w:val="57"/>
        </w:trPr>
        <w:tc>
          <w:tcPr>
            <w:tcW w:w="42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C6A8BD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43507A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A63B09">
              <w:rPr>
                <w:rFonts w:ascii="Times New Roman" w:hAnsi="Times New Roman" w:cs="Times New Roman"/>
                <w:sz w:val="20"/>
              </w:rPr>
              <w:t>Incidence</w:t>
            </w:r>
            <w:proofErr w:type="spellEnd"/>
            <w:r w:rsidRPr="00A63B09">
              <w:rPr>
                <w:rFonts w:ascii="Times New Roman" w:hAnsi="Times New Roman" w:cs="Times New Roman"/>
                <w:sz w:val="20"/>
              </w:rPr>
              <w:t xml:space="preserve"> of HCC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, %)</w:t>
            </w:r>
          </w:p>
        </w:tc>
        <w:tc>
          <w:tcPr>
            <w:tcW w:w="48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4413D4" w14:textId="77777777" w:rsidR="004A535D" w:rsidRPr="00F91D07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F91D07">
              <w:rPr>
                <w:rFonts w:ascii="Times New Roman" w:hAnsi="Times New Roman" w:cs="Times New Roman"/>
                <w:sz w:val="20"/>
              </w:rPr>
              <w:t>1 (5</w:t>
            </w:r>
            <w:r>
              <w:rPr>
                <w:rFonts w:ascii="Times New Roman" w:hAnsi="Times New Roman" w:cs="Times New Roman"/>
                <w:sz w:val="20"/>
              </w:rPr>
              <w:t>.0</w:t>
            </w:r>
            <w:r w:rsidRPr="00F91D07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4A535D" w:rsidRPr="008926AC" w14:paraId="6333DE50" w14:textId="77777777" w:rsidTr="005B16C7">
        <w:trPr>
          <w:trHeight w:val="57"/>
        </w:trPr>
        <w:tc>
          <w:tcPr>
            <w:tcW w:w="42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B7ED0C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B07CF">
              <w:rPr>
                <w:rFonts w:ascii="Times New Roman" w:hAnsi="Times New Roman" w:cs="Times New Roman"/>
                <w:sz w:val="20"/>
                <w:lang w:val="en-US"/>
              </w:rPr>
              <w:t xml:space="preserve"> Incidence of liver transplantation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, %)</w:t>
            </w:r>
          </w:p>
        </w:tc>
        <w:tc>
          <w:tcPr>
            <w:tcW w:w="48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0DA9B1" w14:textId="77777777" w:rsidR="004A535D" w:rsidRPr="00F91D07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 (0.0)</w:t>
            </w:r>
          </w:p>
        </w:tc>
      </w:tr>
      <w:tr w:rsidR="004A535D" w:rsidRPr="00E2519E" w14:paraId="274FE353" w14:textId="77777777" w:rsidTr="005B16C7">
        <w:trPr>
          <w:trHeight w:val="57"/>
        </w:trPr>
        <w:tc>
          <w:tcPr>
            <w:tcW w:w="42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E49C5F" w14:textId="77777777" w:rsidR="004A535D" w:rsidRPr="00E2519E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A63B09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A63B09">
              <w:rPr>
                <w:rFonts w:ascii="Times New Roman" w:hAnsi="Times New Roman" w:cs="Times New Roman"/>
                <w:sz w:val="20"/>
              </w:rPr>
              <w:t>Incidence</w:t>
            </w:r>
            <w:proofErr w:type="spellEnd"/>
            <w:r w:rsidRPr="00A63B09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A63B09">
              <w:rPr>
                <w:rFonts w:ascii="Times New Roman" w:hAnsi="Times New Roman" w:cs="Times New Roman"/>
                <w:sz w:val="20"/>
              </w:rPr>
              <w:t>of</w:t>
            </w:r>
            <w:proofErr w:type="spellEnd"/>
            <w:r w:rsidRPr="00A63B09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A63B09">
              <w:rPr>
                <w:rFonts w:ascii="Times New Roman" w:hAnsi="Times New Roman" w:cs="Times New Roman"/>
                <w:sz w:val="20"/>
              </w:rPr>
              <w:t>death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, %)</w:t>
            </w:r>
          </w:p>
        </w:tc>
        <w:tc>
          <w:tcPr>
            <w:tcW w:w="48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84FC545" w14:textId="77777777" w:rsidR="004A535D" w:rsidRPr="00F91D07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 (10.0)</w:t>
            </w:r>
          </w:p>
        </w:tc>
      </w:tr>
      <w:tr w:rsidR="004A535D" w:rsidRPr="00E2519E" w14:paraId="49AB6975" w14:textId="77777777" w:rsidTr="005B16C7">
        <w:trPr>
          <w:trHeight w:val="57"/>
        </w:trPr>
        <w:tc>
          <w:tcPr>
            <w:tcW w:w="4243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D0B959" w14:textId="77777777" w:rsidR="004A535D" w:rsidRPr="00E2519E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A63B09">
              <w:rPr>
                <w:rFonts w:ascii="Times New Roman" w:hAnsi="Times New Roman" w:cs="Times New Roman"/>
                <w:sz w:val="20"/>
                <w:lang w:val="en-US"/>
              </w:rPr>
              <w:t xml:space="preserve"> Transplant-free survival [</w:t>
            </w:r>
            <w:proofErr w:type="spellStart"/>
            <w:r w:rsidRPr="00A63B09">
              <w:rPr>
                <w:rFonts w:ascii="Times New Roman" w:hAnsi="Times New Roman" w:cs="Times New Roman"/>
                <w:sz w:val="20"/>
                <w:lang w:val="en-US"/>
              </w:rPr>
              <w:t>mo</w:t>
            </w:r>
            <w:proofErr w:type="spellEnd"/>
            <w:r>
              <w:rPr>
                <w:rFonts w:ascii="Times New Roman" w:hAnsi="Times New Roman" w:cs="Times New Roman"/>
                <w:sz w:val="20"/>
                <w:lang w:val="en-US"/>
              </w:rPr>
              <w:t>]</w:t>
            </w:r>
          </w:p>
        </w:tc>
        <w:tc>
          <w:tcPr>
            <w:tcW w:w="4819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8636F22" w14:textId="77777777" w:rsidR="004A535D" w:rsidRPr="00F91D07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9.5 (11.2, 25.5)</w:t>
            </w:r>
          </w:p>
        </w:tc>
      </w:tr>
    </w:tbl>
    <w:p w14:paraId="4FF97BE1" w14:textId="77777777" w:rsidR="004A535D" w:rsidRDefault="004A535D" w:rsidP="004A535D">
      <w:pPr>
        <w:spacing w:after="160" w:line="259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112406E" w14:textId="77777777" w:rsidR="004A535D" w:rsidRPr="001C2656" w:rsidRDefault="004A535D" w:rsidP="004A535D">
      <w:pPr>
        <w:spacing w:after="0" w:line="480" w:lineRule="auto"/>
        <w:jc w:val="both"/>
        <w:rPr>
          <w:rFonts w:ascii="Times New Roman" w:hAnsi="Times New Roman" w:cs="Times New Roman"/>
          <w:u w:val="single"/>
          <w:lang w:val="en-US"/>
        </w:rPr>
      </w:pPr>
      <w:r w:rsidRPr="001C2656">
        <w:rPr>
          <w:rFonts w:ascii="Times New Roman" w:hAnsi="Times New Roman" w:cs="Times New Roman"/>
          <w:u w:val="single"/>
          <w:lang w:val="en-US"/>
        </w:rPr>
        <w:t>Table legend:</w:t>
      </w:r>
      <w:r w:rsidRPr="001C2656">
        <w:rPr>
          <w:rFonts w:ascii="Times New Roman" w:hAnsi="Times New Roman" w:cs="Times New Roman"/>
          <w:lang w:val="en-US"/>
        </w:rPr>
        <w:t xml:space="preserve"> Data are shown as counts and percentages as indicated or median values with the 0.25- and 0.75-quartile.</w:t>
      </w:r>
      <w:r w:rsidRPr="001C2656">
        <w:rPr>
          <w:rFonts w:ascii="Times New Roman" w:hAnsi="Times New Roman" w:cs="Times New Roman"/>
          <w:u w:val="single"/>
          <w:lang w:val="en-US"/>
        </w:rPr>
        <w:t xml:space="preserve"> </w:t>
      </w:r>
    </w:p>
    <w:p w14:paraId="243E7FB3" w14:textId="77777777" w:rsidR="004A535D" w:rsidRDefault="004A535D" w:rsidP="004A535D">
      <w:pPr>
        <w:spacing w:after="16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1C2656">
        <w:rPr>
          <w:rFonts w:ascii="Times New Roman" w:hAnsi="Times New Roman" w:cs="Times New Roman"/>
          <w:u w:val="single"/>
          <w:lang w:val="en-US"/>
        </w:rPr>
        <w:t>Abbreviations:</w:t>
      </w:r>
      <w:r w:rsidRPr="001C2656">
        <w:rPr>
          <w:rFonts w:ascii="Times New Roman" w:hAnsi="Times New Roman" w:cs="Times New Roman"/>
          <w:lang w:val="en-US"/>
        </w:rPr>
        <w:t xml:space="preserve"> ALD, alcoholic liver disease; NASH, non-alcoholic liver disease; SBP, spontaneous bacterial peritonitis; HRS, hepatorenal syndrome; HE, hepatic encephalopathy; GI, gastrointestinal; MELD, model for end-stage liver disease; FIPS, Freiburg Index of post-TIPS survival; </w:t>
      </w:r>
      <w:r>
        <w:rPr>
          <w:rFonts w:ascii="Times New Roman" w:hAnsi="Times New Roman" w:cs="Times New Roman"/>
          <w:lang w:val="en-US"/>
        </w:rPr>
        <w:t>CAP, controlled attenuation parameter;</w:t>
      </w:r>
      <w:r w:rsidRPr="001C2656">
        <w:rPr>
          <w:rFonts w:ascii="Times New Roman" w:hAnsi="Times New Roman" w:cs="Times New Roman"/>
          <w:lang w:val="en-US"/>
        </w:rPr>
        <w:t xml:space="preserve"> HCC, hepatocellular carcinoma</w:t>
      </w:r>
      <w:r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0CB5B14D" w14:textId="77777777" w:rsidR="004A535D" w:rsidRPr="00EF5BC8" w:rsidRDefault="004A535D" w:rsidP="004A535D">
      <w:pPr>
        <w:spacing w:after="160" w:line="480" w:lineRule="auto"/>
        <w:rPr>
          <w:lang w:val="en-US"/>
        </w:rPr>
      </w:pPr>
      <w:r w:rsidRPr="00BE7C9E">
        <w:rPr>
          <w:rFonts w:ascii="Times New Roman" w:hAnsi="Times New Roman" w:cs="Times New Roman"/>
          <w:b/>
          <w:bCs/>
          <w:lang w:val="en-US"/>
        </w:rPr>
        <w:lastRenderedPageBreak/>
        <w:t>Supplemental Table 2. Correlation analysis of baseline parameters and pre-</w:t>
      </w:r>
      <w:r>
        <w:rPr>
          <w:rFonts w:ascii="Times New Roman" w:hAnsi="Times New Roman" w:cs="Times New Roman"/>
          <w:b/>
          <w:bCs/>
          <w:lang w:val="en-US"/>
        </w:rPr>
        <w:t>TIPS</w:t>
      </w:r>
      <w:r w:rsidRPr="00BE7C9E">
        <w:rPr>
          <w:rFonts w:ascii="Times New Roman" w:hAnsi="Times New Roman" w:cs="Times New Roman"/>
          <w:b/>
          <w:bCs/>
          <w:lang w:val="en-US"/>
        </w:rPr>
        <w:t xml:space="preserve"> levels of epithelial cell death markers</w:t>
      </w:r>
    </w:p>
    <w:tbl>
      <w:tblPr>
        <w:tblStyle w:val="Tabellenraster"/>
        <w:tblpPr w:leftFromText="141" w:rightFromText="141" w:vertAnchor="text" w:horzAnchor="margin" w:tblpY="-40"/>
        <w:tblW w:w="9351" w:type="dxa"/>
        <w:tblLook w:val="04A0" w:firstRow="1" w:lastRow="0" w:firstColumn="1" w:lastColumn="0" w:noHBand="0" w:noVBand="1"/>
      </w:tblPr>
      <w:tblGrid>
        <w:gridCol w:w="2689"/>
        <w:gridCol w:w="1837"/>
        <w:gridCol w:w="2169"/>
        <w:gridCol w:w="2656"/>
      </w:tblGrid>
      <w:tr w:rsidR="004A535D" w:rsidRPr="003A46EB" w14:paraId="6A3DCBB3" w14:textId="77777777" w:rsidTr="005B16C7">
        <w:trPr>
          <w:trHeight w:val="20"/>
        </w:trPr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14:paraId="315F7E16" w14:textId="77777777" w:rsidR="004A535D" w:rsidRDefault="004A535D" w:rsidP="005B16C7">
            <w:pPr>
              <w:spacing w:after="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arameter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vAlign w:val="center"/>
          </w:tcPr>
          <w:p w14:paraId="3774E4CA" w14:textId="77777777" w:rsidR="004A535D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Baseline m30 </w:t>
            </w:r>
          </w:p>
        </w:tc>
        <w:tc>
          <w:tcPr>
            <w:tcW w:w="2169" w:type="dxa"/>
            <w:tcBorders>
              <w:bottom w:val="single" w:sz="4" w:space="0" w:color="auto"/>
            </w:tcBorders>
            <w:vAlign w:val="center"/>
          </w:tcPr>
          <w:p w14:paraId="1A79E836" w14:textId="77777777" w:rsidR="004A535D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Baseline m65 </w:t>
            </w:r>
          </w:p>
        </w:tc>
        <w:tc>
          <w:tcPr>
            <w:tcW w:w="2656" w:type="dxa"/>
            <w:tcBorders>
              <w:bottom w:val="single" w:sz="4" w:space="0" w:color="auto"/>
            </w:tcBorders>
            <w:vAlign w:val="center"/>
          </w:tcPr>
          <w:p w14:paraId="51CE1664" w14:textId="77777777" w:rsidR="004A535D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Baseline m30/m65 index </w:t>
            </w:r>
          </w:p>
        </w:tc>
      </w:tr>
      <w:tr w:rsidR="004A535D" w:rsidRPr="00FF151B" w14:paraId="4B7F6C63" w14:textId="77777777" w:rsidTr="005B16C7">
        <w:trPr>
          <w:trHeight w:val="2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BC75E8" w14:textId="77777777" w:rsidR="004A535D" w:rsidRPr="00FF151B" w:rsidRDefault="004A535D" w:rsidP="005B16C7">
            <w:pPr>
              <w:spacing w:after="0"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Baseline m30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0423FD" w14:textId="77777777" w:rsidR="004A535D" w:rsidRPr="00FF151B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E59187" w14:textId="77777777" w:rsidR="004A535D" w:rsidRPr="00FF151B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78</w:t>
            </w:r>
          </w:p>
        </w:tc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0CC21B" w14:textId="77777777" w:rsidR="004A535D" w:rsidRPr="00FF151B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45</w:t>
            </w:r>
          </w:p>
        </w:tc>
      </w:tr>
      <w:tr w:rsidR="004A535D" w:rsidRPr="00FF151B" w14:paraId="0FE58F06" w14:textId="77777777" w:rsidTr="005B16C7">
        <w:trPr>
          <w:trHeight w:val="2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6DDF10" w14:textId="77777777" w:rsidR="004A535D" w:rsidRPr="00FF151B" w:rsidRDefault="004A535D" w:rsidP="005B16C7">
            <w:pPr>
              <w:spacing w:after="0"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Baseline m65 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13657D" w14:textId="77777777" w:rsidR="004A535D" w:rsidRPr="00FF151B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78</w:t>
            </w:r>
          </w:p>
        </w:tc>
        <w:tc>
          <w:tcPr>
            <w:tcW w:w="2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297635" w14:textId="77777777" w:rsidR="004A535D" w:rsidRPr="00FF151B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A8843A" w14:textId="77777777" w:rsidR="004A535D" w:rsidRPr="00FF151B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53</w:t>
            </w:r>
          </w:p>
        </w:tc>
      </w:tr>
      <w:tr w:rsidR="004A535D" w:rsidRPr="00FF151B" w14:paraId="5745BF98" w14:textId="77777777" w:rsidTr="005B16C7">
        <w:trPr>
          <w:trHeight w:val="2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AC8682" w14:textId="77777777" w:rsidR="004A535D" w:rsidRPr="00FF151B" w:rsidRDefault="004A535D" w:rsidP="005B16C7">
            <w:pPr>
              <w:spacing w:after="0"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seline m30/m65 index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B1254F" w14:textId="77777777" w:rsidR="004A535D" w:rsidRPr="00FF151B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45</w:t>
            </w:r>
          </w:p>
        </w:tc>
        <w:tc>
          <w:tcPr>
            <w:tcW w:w="2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F119BF" w14:textId="77777777" w:rsidR="004A535D" w:rsidRPr="00FF151B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53</w:t>
            </w:r>
          </w:p>
        </w:tc>
        <w:tc>
          <w:tcPr>
            <w:tcW w:w="2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758A42" w14:textId="77777777" w:rsidR="004A535D" w:rsidRPr="00FF151B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A535D" w:rsidRPr="00FF151B" w14:paraId="0EB343BA" w14:textId="77777777" w:rsidTr="005B16C7">
        <w:trPr>
          <w:trHeight w:val="2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D41E36" w14:textId="77777777" w:rsidR="004A535D" w:rsidRPr="00FF151B" w:rsidRDefault="004A535D" w:rsidP="005B16C7">
            <w:pPr>
              <w:spacing w:after="0"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seline bilirubin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97B7FC" w14:textId="77777777" w:rsidR="004A535D" w:rsidRPr="00FF151B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26</w:t>
            </w:r>
          </w:p>
        </w:tc>
        <w:tc>
          <w:tcPr>
            <w:tcW w:w="2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7A2B7E" w14:textId="77777777" w:rsidR="004A535D" w:rsidRPr="00FF151B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6</w:t>
            </w:r>
          </w:p>
        </w:tc>
        <w:tc>
          <w:tcPr>
            <w:tcW w:w="2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E35EA8" w14:textId="77777777" w:rsidR="004A535D" w:rsidRPr="00FF151B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4</w:t>
            </w:r>
          </w:p>
        </w:tc>
      </w:tr>
      <w:tr w:rsidR="004A535D" w:rsidRPr="00FF151B" w14:paraId="6E97F9EA" w14:textId="77777777" w:rsidTr="005B16C7">
        <w:trPr>
          <w:trHeight w:val="2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39F13E" w14:textId="77777777" w:rsidR="004A535D" w:rsidRPr="00FF151B" w:rsidRDefault="004A535D" w:rsidP="005B16C7">
            <w:pPr>
              <w:spacing w:after="0"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seline GOT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E8939D" w14:textId="77777777" w:rsidR="004A535D" w:rsidRPr="00FF151B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09</w:t>
            </w:r>
          </w:p>
        </w:tc>
        <w:tc>
          <w:tcPr>
            <w:tcW w:w="2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73E1CC" w14:textId="77777777" w:rsidR="004A535D" w:rsidRPr="00FF151B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47</w:t>
            </w:r>
          </w:p>
        </w:tc>
        <w:tc>
          <w:tcPr>
            <w:tcW w:w="2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AA414E" w14:textId="77777777" w:rsidR="004A535D" w:rsidRPr="00FF151B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9</w:t>
            </w:r>
          </w:p>
        </w:tc>
      </w:tr>
      <w:tr w:rsidR="004A535D" w:rsidRPr="00FF151B" w14:paraId="3FEBCA66" w14:textId="77777777" w:rsidTr="005B16C7">
        <w:trPr>
          <w:trHeight w:val="2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5B8922" w14:textId="77777777" w:rsidR="004A535D" w:rsidRPr="00FF151B" w:rsidRDefault="004A535D" w:rsidP="005B16C7">
            <w:pPr>
              <w:spacing w:after="0"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seline GPT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A8B265" w14:textId="77777777" w:rsidR="004A535D" w:rsidRPr="00FF151B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34</w:t>
            </w:r>
          </w:p>
        </w:tc>
        <w:tc>
          <w:tcPr>
            <w:tcW w:w="2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D0ACBF" w14:textId="77777777" w:rsidR="004A535D" w:rsidRPr="00FF151B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20</w:t>
            </w:r>
          </w:p>
        </w:tc>
        <w:tc>
          <w:tcPr>
            <w:tcW w:w="2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80167F" w14:textId="77777777" w:rsidR="004A535D" w:rsidRPr="00FF151B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57</w:t>
            </w:r>
          </w:p>
        </w:tc>
      </w:tr>
      <w:tr w:rsidR="004A535D" w:rsidRPr="00FF151B" w14:paraId="0616A279" w14:textId="77777777" w:rsidTr="005B16C7">
        <w:trPr>
          <w:trHeight w:val="2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C070BD" w14:textId="77777777" w:rsidR="004A535D" w:rsidRPr="00FF151B" w:rsidRDefault="004A535D" w:rsidP="005B16C7">
            <w:pPr>
              <w:spacing w:after="0"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Baseline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gGT</w:t>
            </w:r>
            <w:proofErr w:type="spellEnd"/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B1D9A8" w14:textId="77777777" w:rsidR="004A535D" w:rsidRPr="00FF151B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05</w:t>
            </w:r>
          </w:p>
        </w:tc>
        <w:tc>
          <w:tcPr>
            <w:tcW w:w="2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F7B115" w14:textId="77777777" w:rsidR="004A535D" w:rsidRPr="00FF151B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47</w:t>
            </w:r>
          </w:p>
        </w:tc>
        <w:tc>
          <w:tcPr>
            <w:tcW w:w="2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517588" w14:textId="77777777" w:rsidR="004A535D" w:rsidRPr="00FF151B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05</w:t>
            </w:r>
          </w:p>
        </w:tc>
      </w:tr>
      <w:tr w:rsidR="004A535D" w:rsidRPr="00FF151B" w14:paraId="5B0E9783" w14:textId="77777777" w:rsidTr="005B16C7">
        <w:trPr>
          <w:trHeight w:val="2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63BB0C" w14:textId="77777777" w:rsidR="004A535D" w:rsidRPr="00FF151B" w:rsidRDefault="004A535D" w:rsidP="005B16C7">
            <w:pPr>
              <w:spacing w:after="0"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seline AP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0B92F3" w14:textId="77777777" w:rsidR="004A535D" w:rsidRPr="00FF151B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2</w:t>
            </w:r>
          </w:p>
        </w:tc>
        <w:tc>
          <w:tcPr>
            <w:tcW w:w="2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115B14" w14:textId="77777777" w:rsidR="004A535D" w:rsidRPr="00FF151B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87</w:t>
            </w:r>
          </w:p>
        </w:tc>
        <w:tc>
          <w:tcPr>
            <w:tcW w:w="2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DFF032" w14:textId="77777777" w:rsidR="004A535D" w:rsidRPr="00FF151B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73</w:t>
            </w:r>
          </w:p>
        </w:tc>
      </w:tr>
      <w:tr w:rsidR="004A535D" w:rsidRPr="00FF151B" w14:paraId="120EB391" w14:textId="77777777" w:rsidTr="005B16C7">
        <w:trPr>
          <w:trHeight w:val="2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D76543" w14:textId="77777777" w:rsidR="004A535D" w:rsidRPr="00FF151B" w:rsidRDefault="004A535D" w:rsidP="005B16C7">
            <w:pPr>
              <w:spacing w:after="0"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seline albumin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54B207" w14:textId="77777777" w:rsidR="004A535D" w:rsidRPr="00FF151B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86</w:t>
            </w:r>
          </w:p>
        </w:tc>
        <w:tc>
          <w:tcPr>
            <w:tcW w:w="2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3E8598" w14:textId="77777777" w:rsidR="004A535D" w:rsidRPr="00FF151B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84</w:t>
            </w:r>
          </w:p>
        </w:tc>
        <w:tc>
          <w:tcPr>
            <w:tcW w:w="2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97E3E5" w14:textId="77777777" w:rsidR="004A535D" w:rsidRPr="00FF151B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1</w:t>
            </w:r>
          </w:p>
        </w:tc>
      </w:tr>
      <w:tr w:rsidR="004A535D" w:rsidRPr="00FF151B" w14:paraId="2ACEFE85" w14:textId="77777777" w:rsidTr="005B16C7">
        <w:trPr>
          <w:trHeight w:val="2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0B8051" w14:textId="77777777" w:rsidR="004A535D" w:rsidRPr="00FF151B" w:rsidRDefault="004A535D" w:rsidP="005B16C7">
            <w:pPr>
              <w:spacing w:after="0"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seline platelets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467792" w14:textId="77777777" w:rsidR="004A535D" w:rsidRPr="00FF151B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84</w:t>
            </w:r>
          </w:p>
        </w:tc>
        <w:tc>
          <w:tcPr>
            <w:tcW w:w="2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65F535" w14:textId="77777777" w:rsidR="004A535D" w:rsidRPr="00FF151B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15</w:t>
            </w:r>
          </w:p>
        </w:tc>
        <w:tc>
          <w:tcPr>
            <w:tcW w:w="2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7CAB93" w14:textId="77777777" w:rsidR="004A535D" w:rsidRPr="00FF151B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11</w:t>
            </w:r>
          </w:p>
        </w:tc>
      </w:tr>
      <w:tr w:rsidR="004A535D" w:rsidRPr="00FF151B" w14:paraId="6A20B38D" w14:textId="77777777" w:rsidTr="005B16C7">
        <w:trPr>
          <w:trHeight w:val="2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06FF2B" w14:textId="77777777" w:rsidR="004A535D" w:rsidRPr="00FF151B" w:rsidRDefault="004A535D" w:rsidP="005B16C7">
            <w:pPr>
              <w:spacing w:after="0"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seline INR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780012" w14:textId="77777777" w:rsidR="004A535D" w:rsidRPr="00FF151B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6</w:t>
            </w:r>
          </w:p>
        </w:tc>
        <w:tc>
          <w:tcPr>
            <w:tcW w:w="2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A77826" w14:textId="77777777" w:rsidR="004A535D" w:rsidRPr="00FF151B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9</w:t>
            </w:r>
          </w:p>
        </w:tc>
        <w:tc>
          <w:tcPr>
            <w:tcW w:w="2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B919D4" w14:textId="77777777" w:rsidR="004A535D" w:rsidRPr="00FF151B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08</w:t>
            </w:r>
          </w:p>
        </w:tc>
      </w:tr>
      <w:tr w:rsidR="004A535D" w:rsidRPr="00FF151B" w14:paraId="59F83F20" w14:textId="77777777" w:rsidTr="005B16C7">
        <w:trPr>
          <w:trHeight w:val="2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952AC0" w14:textId="77777777" w:rsidR="004A535D" w:rsidRPr="00FF151B" w:rsidRDefault="004A535D" w:rsidP="005B16C7">
            <w:pPr>
              <w:spacing w:after="0"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seline creatinine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95CB44" w14:textId="77777777" w:rsidR="004A535D" w:rsidRPr="00FF151B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48</w:t>
            </w:r>
          </w:p>
        </w:tc>
        <w:tc>
          <w:tcPr>
            <w:tcW w:w="2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A39610" w14:textId="77777777" w:rsidR="004A535D" w:rsidRPr="00FF151B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77</w:t>
            </w:r>
          </w:p>
        </w:tc>
        <w:tc>
          <w:tcPr>
            <w:tcW w:w="2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C0E404" w14:textId="77777777" w:rsidR="004A535D" w:rsidRPr="00FF151B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22</w:t>
            </w:r>
          </w:p>
        </w:tc>
      </w:tr>
      <w:tr w:rsidR="004A535D" w:rsidRPr="00FF151B" w14:paraId="29036C95" w14:textId="77777777" w:rsidTr="005B16C7">
        <w:trPr>
          <w:trHeight w:val="2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9A8804" w14:textId="77777777" w:rsidR="004A535D" w:rsidRPr="00FF151B" w:rsidRDefault="004A535D" w:rsidP="005B16C7">
            <w:pPr>
              <w:spacing w:after="0"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seline CRP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60CFAD" w14:textId="77777777" w:rsidR="004A535D" w:rsidRPr="00FF151B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22</w:t>
            </w:r>
          </w:p>
        </w:tc>
        <w:tc>
          <w:tcPr>
            <w:tcW w:w="2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0C11F6" w14:textId="77777777" w:rsidR="004A535D" w:rsidRPr="00FF151B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64</w:t>
            </w:r>
          </w:p>
        </w:tc>
        <w:tc>
          <w:tcPr>
            <w:tcW w:w="2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19FCC8" w14:textId="77777777" w:rsidR="004A535D" w:rsidRPr="00FF151B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53</w:t>
            </w:r>
          </w:p>
        </w:tc>
      </w:tr>
      <w:tr w:rsidR="004A535D" w:rsidRPr="00FF151B" w14:paraId="734AD6FD" w14:textId="77777777" w:rsidTr="005B16C7">
        <w:trPr>
          <w:trHeight w:val="2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696780" w14:textId="77777777" w:rsidR="004A535D" w:rsidRPr="00FF151B" w:rsidRDefault="004A535D" w:rsidP="005B16C7">
            <w:pPr>
              <w:spacing w:after="0"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seline WBCC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B44508" w14:textId="77777777" w:rsidR="004A535D" w:rsidRPr="00B3049F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049F">
              <w:rPr>
                <w:rFonts w:ascii="Times New Roman" w:hAnsi="Times New Roman" w:cs="Times New Roman"/>
                <w:lang w:val="en-US"/>
              </w:rPr>
              <w:t>-0.127</w:t>
            </w:r>
          </w:p>
        </w:tc>
        <w:tc>
          <w:tcPr>
            <w:tcW w:w="2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C93234" w14:textId="77777777" w:rsidR="004A535D" w:rsidRPr="00FF151B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89</w:t>
            </w:r>
          </w:p>
        </w:tc>
        <w:tc>
          <w:tcPr>
            <w:tcW w:w="2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97B6C1" w14:textId="77777777" w:rsidR="004A535D" w:rsidRPr="00FF151B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95</w:t>
            </w:r>
          </w:p>
        </w:tc>
      </w:tr>
      <w:tr w:rsidR="004A535D" w:rsidRPr="00FF151B" w14:paraId="13214749" w14:textId="77777777" w:rsidTr="005B16C7">
        <w:trPr>
          <w:trHeight w:val="2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268FB0" w14:textId="77777777" w:rsidR="004A535D" w:rsidRPr="00FF151B" w:rsidRDefault="004A535D" w:rsidP="005B16C7">
            <w:pPr>
              <w:spacing w:after="0"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seline CLIF-C AD score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631C70" w14:textId="77777777" w:rsidR="004A535D" w:rsidRPr="00B3049F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049F">
              <w:rPr>
                <w:rFonts w:ascii="Times New Roman" w:hAnsi="Times New Roman" w:cs="Times New Roman"/>
                <w:lang w:val="en-US"/>
              </w:rPr>
              <w:t>0.035</w:t>
            </w:r>
          </w:p>
        </w:tc>
        <w:tc>
          <w:tcPr>
            <w:tcW w:w="2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46FC29" w14:textId="77777777" w:rsidR="004A535D" w:rsidRPr="00FF151B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3</w:t>
            </w:r>
          </w:p>
        </w:tc>
        <w:tc>
          <w:tcPr>
            <w:tcW w:w="2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4473F5" w14:textId="77777777" w:rsidR="004A535D" w:rsidRPr="00FF151B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65</w:t>
            </w:r>
          </w:p>
        </w:tc>
      </w:tr>
      <w:tr w:rsidR="004A535D" w:rsidRPr="00FF151B" w14:paraId="1C4525CD" w14:textId="77777777" w:rsidTr="005B16C7">
        <w:trPr>
          <w:trHeight w:val="2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B887B8" w14:textId="77777777" w:rsidR="004A535D" w:rsidRPr="00FF151B" w:rsidRDefault="004A535D" w:rsidP="005B16C7">
            <w:pPr>
              <w:spacing w:after="0"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seline MELD score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3B93A2" w14:textId="77777777" w:rsidR="004A535D" w:rsidRPr="00B3049F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049F">
              <w:rPr>
                <w:rFonts w:ascii="Times New Roman" w:hAnsi="Times New Roman" w:cs="Times New Roman"/>
                <w:lang w:val="en-US"/>
              </w:rPr>
              <w:t>0.222</w:t>
            </w:r>
          </w:p>
        </w:tc>
        <w:tc>
          <w:tcPr>
            <w:tcW w:w="2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9B7601" w14:textId="77777777" w:rsidR="004A535D" w:rsidRPr="00FF151B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44</w:t>
            </w:r>
          </w:p>
        </w:tc>
        <w:tc>
          <w:tcPr>
            <w:tcW w:w="2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0B017F" w14:textId="77777777" w:rsidR="004A535D" w:rsidRPr="00FF151B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8</w:t>
            </w:r>
          </w:p>
        </w:tc>
      </w:tr>
      <w:tr w:rsidR="004A535D" w:rsidRPr="00FF151B" w14:paraId="256B09E3" w14:textId="77777777" w:rsidTr="005B16C7">
        <w:trPr>
          <w:trHeight w:val="2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C7F9F3" w14:textId="77777777" w:rsidR="004A535D" w:rsidRPr="00FF151B" w:rsidRDefault="004A535D" w:rsidP="005B16C7">
            <w:pPr>
              <w:spacing w:after="0"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seline FIPS score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CC95E6" w14:textId="77777777" w:rsidR="004A535D" w:rsidRPr="00B3049F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049F">
              <w:rPr>
                <w:rFonts w:ascii="Times New Roman" w:hAnsi="Times New Roman" w:cs="Times New Roman"/>
                <w:lang w:val="en-US"/>
              </w:rPr>
              <w:t>0.249</w:t>
            </w:r>
          </w:p>
        </w:tc>
        <w:tc>
          <w:tcPr>
            <w:tcW w:w="2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9F825A" w14:textId="77777777" w:rsidR="004A535D" w:rsidRPr="00FF151B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87</w:t>
            </w:r>
          </w:p>
        </w:tc>
        <w:tc>
          <w:tcPr>
            <w:tcW w:w="2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58A2D2" w14:textId="77777777" w:rsidR="004A535D" w:rsidRPr="00FF151B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84</w:t>
            </w:r>
          </w:p>
        </w:tc>
      </w:tr>
      <w:tr w:rsidR="004A535D" w:rsidRPr="00FF151B" w14:paraId="56DC9B50" w14:textId="77777777" w:rsidTr="005B16C7">
        <w:trPr>
          <w:trHeight w:val="2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671AC4" w14:textId="77777777" w:rsidR="004A535D" w:rsidRPr="00FF151B" w:rsidRDefault="004A535D" w:rsidP="005B16C7">
            <w:pPr>
              <w:spacing w:after="0"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seline Child-Pugh score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7A87C1" w14:textId="77777777" w:rsidR="004A535D" w:rsidRPr="00B3049F" w:rsidRDefault="004A535D" w:rsidP="005B1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3049F">
              <w:rPr>
                <w:rFonts w:ascii="Times New Roman" w:hAnsi="Times New Roman" w:cs="Times New Roman"/>
              </w:rPr>
              <w:t>0.266</w:t>
            </w:r>
          </w:p>
        </w:tc>
        <w:tc>
          <w:tcPr>
            <w:tcW w:w="2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B6B394" w14:textId="77777777" w:rsidR="004A535D" w:rsidRPr="00FF151B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0</w:t>
            </w:r>
          </w:p>
        </w:tc>
        <w:tc>
          <w:tcPr>
            <w:tcW w:w="2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142503" w14:textId="77777777" w:rsidR="004A535D" w:rsidRPr="00FF151B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5</w:t>
            </w:r>
          </w:p>
        </w:tc>
      </w:tr>
      <w:tr w:rsidR="004A535D" w:rsidRPr="00FF151B" w14:paraId="4069D391" w14:textId="77777777" w:rsidTr="005B16C7">
        <w:trPr>
          <w:trHeight w:val="2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3F20E1" w14:textId="77777777" w:rsidR="004A535D" w:rsidRPr="00FF151B" w:rsidRDefault="004A535D" w:rsidP="005B16C7">
            <w:pPr>
              <w:spacing w:after="0" w:line="259" w:lineRule="auto"/>
              <w:rPr>
                <w:rFonts w:ascii="Times New Roman" w:hAnsi="Times New Roman" w:cs="Times New Roman"/>
                <w:lang w:val="en-US"/>
              </w:rPr>
            </w:pPr>
            <w:bookmarkStart w:id="0" w:name="OLE_LINK52"/>
            <w:r>
              <w:rPr>
                <w:rFonts w:ascii="Times New Roman" w:hAnsi="Times New Roman" w:cs="Times New Roman"/>
                <w:lang w:val="en-US"/>
              </w:rPr>
              <w:t>P</w:t>
            </w:r>
            <w:bookmarkEnd w:id="0"/>
            <w:r>
              <w:rPr>
                <w:rFonts w:ascii="Times New Roman" w:hAnsi="Times New Roman" w:cs="Times New Roman"/>
                <w:lang w:val="en-US"/>
              </w:rPr>
              <w:t>ortal pressure pre-TIPS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DD4941" w14:textId="77777777" w:rsidR="004A535D" w:rsidRPr="00B3049F" w:rsidRDefault="004A535D" w:rsidP="005B1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3049F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2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502392" w14:textId="77777777" w:rsidR="004A535D" w:rsidRPr="00FF151B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8</w:t>
            </w:r>
          </w:p>
        </w:tc>
        <w:tc>
          <w:tcPr>
            <w:tcW w:w="2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717386" w14:textId="77777777" w:rsidR="004A535D" w:rsidRPr="00FF151B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0</w:t>
            </w:r>
          </w:p>
        </w:tc>
      </w:tr>
      <w:tr w:rsidR="004A535D" w:rsidRPr="00FF151B" w14:paraId="2E1B7A9E" w14:textId="77777777" w:rsidTr="005B16C7">
        <w:trPr>
          <w:trHeight w:val="2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E62D21" w14:textId="77777777" w:rsidR="004A535D" w:rsidRPr="00FF151B" w:rsidRDefault="004A535D" w:rsidP="005B16C7">
            <w:pPr>
              <w:spacing w:after="0"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rtal pressure post-TIPS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5E2175" w14:textId="77777777" w:rsidR="004A535D" w:rsidRPr="00B3049F" w:rsidRDefault="004A535D" w:rsidP="005B1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3049F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2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365082" w14:textId="77777777" w:rsidR="004A535D" w:rsidRPr="00FF151B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6</w:t>
            </w:r>
          </w:p>
        </w:tc>
        <w:tc>
          <w:tcPr>
            <w:tcW w:w="2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BB5E40" w14:textId="77777777" w:rsidR="004A535D" w:rsidRPr="00FF151B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8</w:t>
            </w:r>
          </w:p>
        </w:tc>
      </w:tr>
      <w:tr w:rsidR="004A535D" w:rsidRPr="00FF151B" w14:paraId="4EF8D2BE" w14:textId="77777777" w:rsidTr="005B16C7">
        <w:trPr>
          <w:trHeight w:val="2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3BD02B" w14:textId="77777777" w:rsidR="004A535D" w:rsidRPr="00FF151B" w:rsidRDefault="004A535D" w:rsidP="005B16C7">
            <w:pPr>
              <w:spacing w:after="0"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SPG pre-TIPS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ADFA7B" w14:textId="77777777" w:rsidR="004A535D" w:rsidRPr="00B3049F" w:rsidRDefault="004A535D" w:rsidP="005B1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3049F"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2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6F1A14" w14:textId="77777777" w:rsidR="004A535D" w:rsidRPr="00FF151B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1</w:t>
            </w:r>
          </w:p>
        </w:tc>
        <w:tc>
          <w:tcPr>
            <w:tcW w:w="2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481921" w14:textId="77777777" w:rsidR="004A535D" w:rsidRPr="00FF151B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0</w:t>
            </w:r>
          </w:p>
        </w:tc>
      </w:tr>
      <w:tr w:rsidR="004A535D" w:rsidRPr="00FF151B" w14:paraId="6FAC81C4" w14:textId="77777777" w:rsidTr="005B16C7">
        <w:trPr>
          <w:trHeight w:val="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99A81" w14:textId="77777777" w:rsidR="004A535D" w:rsidRDefault="004A535D" w:rsidP="005B16C7">
            <w:pPr>
              <w:spacing w:after="0"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SPG post-TIPS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90FFD" w14:textId="77777777" w:rsidR="004A535D" w:rsidRPr="00B3049F" w:rsidRDefault="004A535D" w:rsidP="005B1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3049F"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2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9767E7" w14:textId="77777777" w:rsidR="004A535D" w:rsidRPr="00FF151B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05</w:t>
            </w:r>
          </w:p>
        </w:tc>
        <w:tc>
          <w:tcPr>
            <w:tcW w:w="2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9E0A9" w14:textId="77777777" w:rsidR="004A535D" w:rsidRPr="00FF151B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7</w:t>
            </w:r>
          </w:p>
        </w:tc>
      </w:tr>
    </w:tbl>
    <w:p w14:paraId="47FB3C41" w14:textId="77777777" w:rsidR="004A535D" w:rsidRDefault="004A535D" w:rsidP="004A535D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</w:p>
    <w:p w14:paraId="0C4373CA" w14:textId="77777777" w:rsidR="004A535D" w:rsidRPr="00BE7C9E" w:rsidRDefault="004A535D" w:rsidP="004A535D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BE7C9E">
        <w:rPr>
          <w:rFonts w:ascii="Times New Roman" w:hAnsi="Times New Roman" w:cs="Times New Roman"/>
          <w:u w:val="single"/>
          <w:lang w:val="en-US"/>
        </w:rPr>
        <w:t>Table legend:</w:t>
      </w:r>
      <w:r w:rsidRPr="00BE7C9E">
        <w:rPr>
          <w:rFonts w:ascii="Times New Roman" w:hAnsi="Times New Roman" w:cs="Times New Roman"/>
          <w:lang w:val="en-US"/>
        </w:rPr>
        <w:t xml:space="preserve"> While m30 and m65 showed a relevant correlation with each other, no relevant correlation was found with baseline laboratory values and pressure parameters. Statistical </w:t>
      </w:r>
      <w:r>
        <w:rPr>
          <w:rFonts w:ascii="Times New Roman" w:hAnsi="Times New Roman" w:cs="Times New Roman"/>
          <w:lang w:val="en-US"/>
        </w:rPr>
        <w:t>analysis</w:t>
      </w:r>
      <w:r w:rsidRPr="00BE7C9E">
        <w:rPr>
          <w:rFonts w:ascii="Times New Roman" w:hAnsi="Times New Roman" w:cs="Times New Roman"/>
          <w:lang w:val="en-US"/>
        </w:rPr>
        <w:t xml:space="preserve"> was carried out using Spearman’s Rho. </w:t>
      </w:r>
    </w:p>
    <w:p w14:paraId="12BDCE9F" w14:textId="77777777" w:rsidR="004A535D" w:rsidRPr="00BE7C9E" w:rsidRDefault="004A535D" w:rsidP="004A535D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 w:rsidRPr="00BE7C9E">
        <w:rPr>
          <w:rFonts w:ascii="Times New Roman" w:hAnsi="Times New Roman" w:cs="Times New Roman"/>
          <w:u w:val="single"/>
          <w:lang w:val="en-US"/>
        </w:rPr>
        <w:t>Abbreviations:</w:t>
      </w:r>
      <w:r w:rsidRPr="00BE7C9E">
        <w:rPr>
          <w:rFonts w:ascii="Times New Roman" w:hAnsi="Times New Roman" w:cs="Times New Roman"/>
          <w:lang w:val="en-US"/>
        </w:rPr>
        <w:t xml:space="preserve"> INR, international normalized ratio; CRP, C-reactive protein; WBCC, white blood cell count; CLIF-C AD, chronic liver failure consortium acute decompensation, MELD, model for end-stage liver disease; FIPS, Freiburg Index of post-TIPS survival;</w:t>
      </w:r>
      <w:r>
        <w:rPr>
          <w:rFonts w:ascii="Times New Roman" w:hAnsi="Times New Roman" w:cs="Times New Roman"/>
          <w:lang w:val="en-US"/>
        </w:rPr>
        <w:t xml:space="preserve"> TIPS, </w:t>
      </w:r>
      <w:proofErr w:type="spellStart"/>
      <w:r>
        <w:rPr>
          <w:rFonts w:ascii="Times New Roman" w:hAnsi="Times New Roman" w:cs="Times New Roman"/>
          <w:lang w:val="en-US"/>
        </w:rPr>
        <w:t>transjugular</w:t>
      </w:r>
      <w:proofErr w:type="spellEnd"/>
      <w:r>
        <w:rPr>
          <w:rFonts w:ascii="Times New Roman" w:hAnsi="Times New Roman" w:cs="Times New Roman"/>
          <w:lang w:val="en-US"/>
        </w:rPr>
        <w:t xml:space="preserve"> intrahepatic portosystemic shunt; PSPG, portosystemic pressure gradient.</w:t>
      </w:r>
      <w:r w:rsidRPr="00BE7C9E">
        <w:rPr>
          <w:rFonts w:ascii="Times New Roman" w:hAnsi="Times New Roman" w:cs="Times New Roman"/>
          <w:sz w:val="20"/>
          <w:szCs w:val="20"/>
          <w:u w:val="single"/>
          <w:lang w:val="en-US"/>
        </w:rPr>
        <w:br w:type="page"/>
      </w:r>
    </w:p>
    <w:tbl>
      <w:tblPr>
        <w:tblpPr w:leftFromText="141" w:rightFromText="141" w:vertAnchor="text" w:horzAnchor="margin" w:tblpY="1085"/>
        <w:tblW w:w="962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18"/>
        <w:gridCol w:w="3118"/>
        <w:gridCol w:w="2693"/>
      </w:tblGrid>
      <w:tr w:rsidR="004A535D" w:rsidRPr="00DF4EC4" w14:paraId="68B53112" w14:textId="77777777" w:rsidTr="005B16C7">
        <w:trPr>
          <w:trHeight w:val="57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AC731F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A63B09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lastRenderedPageBreak/>
              <w:t xml:space="preserve">Baselin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characteristics</w:t>
            </w:r>
            <w:proofErr w:type="spellEnd"/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C91911" w14:textId="77777777" w:rsidR="004A535D" w:rsidRPr="00850ED0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850ED0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ix-month non-survivors (n = 19)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D392D7" w14:textId="77777777" w:rsidR="004A535D" w:rsidRPr="00A63B09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Six-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month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survivors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(n = 47)</w:t>
            </w:r>
          </w:p>
        </w:tc>
      </w:tr>
      <w:tr w:rsidR="004A535D" w:rsidRPr="00DF4EC4" w14:paraId="72280B86" w14:textId="77777777" w:rsidTr="005B16C7">
        <w:trPr>
          <w:trHeight w:val="20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288032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3B09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A63B09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le /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, %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CAACEB" w14:textId="77777777" w:rsidR="004A535D" w:rsidRPr="00A63B09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73.7) / 5 (26.3)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0589A66" w14:textId="77777777" w:rsidR="004A535D" w:rsidRPr="00A63B09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46.8) / 25 (53.2)</w:t>
            </w:r>
          </w:p>
        </w:tc>
      </w:tr>
      <w:tr w:rsidR="004A535D" w:rsidRPr="00DF4EC4" w14:paraId="2C52C16C" w14:textId="77777777" w:rsidTr="005B16C7">
        <w:trPr>
          <w:trHeight w:val="20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4F1708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3B09">
              <w:rPr>
                <w:rFonts w:ascii="Times New Roman" w:hAnsi="Times New Roman" w:cs="Times New Roman"/>
                <w:sz w:val="20"/>
                <w:szCs w:val="20"/>
              </w:rPr>
              <w:t>Age </w:t>
            </w:r>
            <w:r>
              <w:rPr>
                <w:rFonts w:ascii="Times New Roman" w:hAnsi="Times New Roman" w:cs="Times New Roman"/>
              </w:rPr>
              <w:t>[</w:t>
            </w:r>
            <w:r w:rsidRPr="00A63B0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1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33516B" w14:textId="77777777" w:rsidR="004A535D" w:rsidRPr="00A63B09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0 (57.0, 69.0)</w:t>
            </w:r>
          </w:p>
        </w:tc>
        <w:tc>
          <w:tcPr>
            <w:tcW w:w="26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C74299" w14:textId="77777777" w:rsidR="004A535D" w:rsidRPr="00A63B09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0 (52.0, 65.0)</w:t>
            </w:r>
          </w:p>
        </w:tc>
      </w:tr>
      <w:tr w:rsidR="004A535D" w:rsidRPr="00DF4EC4" w14:paraId="1F398BBE" w14:textId="77777777" w:rsidTr="005B16C7">
        <w:trPr>
          <w:trHeight w:val="20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D31DE7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A63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olo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 – ALD (n, %)</w:t>
            </w:r>
          </w:p>
        </w:tc>
        <w:tc>
          <w:tcPr>
            <w:tcW w:w="31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2F26AC" w14:textId="77777777" w:rsidR="004A535D" w:rsidRPr="00A63B09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68.4)</w:t>
            </w:r>
          </w:p>
        </w:tc>
        <w:tc>
          <w:tcPr>
            <w:tcW w:w="26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6EB62C9" w14:textId="77777777" w:rsidR="004A535D" w:rsidRPr="00A63B09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(70.2)</w:t>
            </w:r>
          </w:p>
        </w:tc>
      </w:tr>
      <w:tr w:rsidR="004A535D" w:rsidRPr="008926AC" w14:paraId="3C418BFF" w14:textId="77777777" w:rsidTr="005B16C7">
        <w:trPr>
          <w:trHeight w:val="20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B2BFE0" w14:textId="77777777" w:rsidR="004A535D" w:rsidRPr="00424EBA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going alcohol consump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, %)</w:t>
            </w:r>
          </w:p>
        </w:tc>
        <w:tc>
          <w:tcPr>
            <w:tcW w:w="31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77FBFF" w14:textId="77777777" w:rsidR="004A535D" w:rsidRPr="00424EBA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.3)</w:t>
            </w:r>
          </w:p>
        </w:tc>
        <w:tc>
          <w:tcPr>
            <w:tcW w:w="26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F0B36CA" w14:textId="77777777" w:rsidR="004A535D" w:rsidRPr="00424EBA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9.1)</w:t>
            </w:r>
          </w:p>
        </w:tc>
      </w:tr>
      <w:tr w:rsidR="004A535D" w:rsidRPr="00B00066" w14:paraId="5DF8FFE0" w14:textId="77777777" w:rsidTr="005B16C7">
        <w:trPr>
          <w:trHeight w:val="20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A47A59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me lapse diagnosis cirrhosis – TIPS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proofErr w:type="spellStart"/>
            <w:r w:rsidRPr="00A63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31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5F67176" w14:textId="77777777" w:rsidR="004A535D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3 (8.4, 79.7)</w:t>
            </w:r>
          </w:p>
        </w:tc>
        <w:tc>
          <w:tcPr>
            <w:tcW w:w="26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6BA080" w14:textId="77777777" w:rsidR="004A535D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3 (7.6, 60.7)</w:t>
            </w:r>
          </w:p>
        </w:tc>
      </w:tr>
      <w:tr w:rsidR="004A535D" w:rsidRPr="00B00066" w14:paraId="7B12F377" w14:textId="77777777" w:rsidTr="005B16C7">
        <w:trPr>
          <w:trHeight w:val="20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7D291D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me lapse first ascites – TIP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proofErr w:type="spellStart"/>
            <w:r w:rsidRPr="00A63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31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09F173A" w14:textId="77777777" w:rsidR="004A535D" w:rsidRPr="00E179E6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179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.8 (16.0, 59.6)</w:t>
            </w:r>
          </w:p>
        </w:tc>
        <w:tc>
          <w:tcPr>
            <w:tcW w:w="26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4ACFCF" w14:textId="77777777" w:rsidR="004A535D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7 (10.6, 51.7)</w:t>
            </w:r>
          </w:p>
        </w:tc>
      </w:tr>
      <w:tr w:rsidR="004A535D" w:rsidRPr="00B00066" w14:paraId="499DA43E" w14:textId="77777777" w:rsidTr="005B16C7">
        <w:trPr>
          <w:trHeight w:val="202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1131012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63B09">
              <w:rPr>
                <w:rFonts w:ascii="Times New Roman" w:hAnsi="Times New Roman" w:cs="Times New Roman"/>
                <w:sz w:val="20"/>
                <w:szCs w:val="20"/>
              </w:rPr>
              <w:t>Paracentesis</w:t>
            </w:r>
            <w:proofErr w:type="spellEnd"/>
            <w:r w:rsidRPr="00A63B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63B09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  <w:proofErr w:type="spellEnd"/>
            <w:r w:rsidRPr="00A63B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A63B0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  <w:proofErr w:type="spellEnd"/>
            <w:r w:rsidRPr="00A63B09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 w:rsidRPr="00A63B09">
              <w:rPr>
                <w:rFonts w:ascii="Times New Roman" w:hAnsi="Times New Roman" w:cs="Times New Roman"/>
                <w:sz w:val="20"/>
                <w:szCs w:val="20"/>
              </w:rPr>
              <w:t>m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1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5C557B" w14:textId="77777777" w:rsidR="004A535D" w:rsidRPr="00E179E6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179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 (1.5, 4.0)</w:t>
            </w:r>
          </w:p>
        </w:tc>
        <w:tc>
          <w:tcPr>
            <w:tcW w:w="26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4852CF" w14:textId="77777777" w:rsidR="004A535D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 (1.0, 2.0)</w:t>
            </w:r>
          </w:p>
        </w:tc>
      </w:tr>
      <w:tr w:rsidR="004A535D" w:rsidRPr="00B00066" w14:paraId="17187E40" w14:textId="77777777" w:rsidTr="005B16C7">
        <w:trPr>
          <w:trHeight w:val="20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B2BE95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B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-Pugh stage A / B / C (n, %)</w:t>
            </w:r>
          </w:p>
        </w:tc>
        <w:tc>
          <w:tcPr>
            <w:tcW w:w="31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7462EB9" w14:textId="77777777" w:rsidR="004A535D" w:rsidRPr="00E179E6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179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0</w:t>
            </w:r>
            <w:r w:rsidRPr="00E179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 / 11 (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9</w:t>
            </w:r>
            <w:r w:rsidRPr="00E179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 / 8 (4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1</w:t>
            </w:r>
            <w:r w:rsidRPr="00E179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7B4BD1" w14:textId="77777777" w:rsidR="004A535D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 / 40 (85.1) / 7 (14.9)</w:t>
            </w:r>
          </w:p>
        </w:tc>
      </w:tr>
      <w:tr w:rsidR="004A535D" w:rsidRPr="00B00066" w14:paraId="241310A8" w14:textId="77777777" w:rsidTr="005B16C7">
        <w:trPr>
          <w:trHeight w:val="20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1B01141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B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-Pugh score [points]</w:t>
            </w:r>
          </w:p>
        </w:tc>
        <w:tc>
          <w:tcPr>
            <w:tcW w:w="31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92A055" w14:textId="77777777" w:rsidR="004A535D" w:rsidRPr="00E179E6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179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0 (8.0, 10.0)</w:t>
            </w:r>
          </w:p>
        </w:tc>
        <w:tc>
          <w:tcPr>
            <w:tcW w:w="26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1DE625" w14:textId="77777777" w:rsidR="004A535D" w:rsidRPr="008926AC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 (8.0, 9.0)</w:t>
            </w:r>
          </w:p>
        </w:tc>
      </w:tr>
      <w:tr w:rsidR="004A535D" w:rsidRPr="008926AC" w14:paraId="26F8AD21" w14:textId="77777777" w:rsidTr="005B16C7">
        <w:trPr>
          <w:trHeight w:val="20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72B023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7B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D sco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points]</w:t>
            </w:r>
          </w:p>
        </w:tc>
        <w:tc>
          <w:tcPr>
            <w:tcW w:w="31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DBDD8B" w14:textId="77777777" w:rsidR="004A535D" w:rsidRPr="00E179E6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179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.0 (11.0, 18.0)</w:t>
            </w:r>
          </w:p>
        </w:tc>
        <w:tc>
          <w:tcPr>
            <w:tcW w:w="26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9CF0B7E" w14:textId="77777777" w:rsidR="004A535D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 (9.0, 15.0)</w:t>
            </w:r>
          </w:p>
        </w:tc>
      </w:tr>
      <w:tr w:rsidR="004A535D" w:rsidRPr="008926AC" w14:paraId="35826575" w14:textId="77777777" w:rsidTr="005B16C7">
        <w:trPr>
          <w:trHeight w:val="20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1681FD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F-C AD score [points]</w:t>
            </w:r>
          </w:p>
        </w:tc>
        <w:tc>
          <w:tcPr>
            <w:tcW w:w="31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8586D3" w14:textId="77777777" w:rsidR="004A535D" w:rsidRPr="00E179E6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179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8.0 (45.0, 55.0)</w:t>
            </w:r>
          </w:p>
        </w:tc>
        <w:tc>
          <w:tcPr>
            <w:tcW w:w="26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92242B" w14:textId="77777777" w:rsidR="004A535D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0 (44.0, 51.0)</w:t>
            </w:r>
          </w:p>
        </w:tc>
      </w:tr>
      <w:tr w:rsidR="004A535D" w:rsidRPr="008926AC" w14:paraId="1030058F" w14:textId="77777777" w:rsidTr="005B16C7">
        <w:trPr>
          <w:trHeight w:val="20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7AF931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7B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P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F87B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points]</w:t>
            </w:r>
          </w:p>
        </w:tc>
        <w:tc>
          <w:tcPr>
            <w:tcW w:w="31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6B6B5C7" w14:textId="77777777" w:rsidR="004A535D" w:rsidRPr="00E179E6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179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2 (0.03, 0.79)</w:t>
            </w:r>
          </w:p>
        </w:tc>
        <w:tc>
          <w:tcPr>
            <w:tcW w:w="26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68591F" w14:textId="77777777" w:rsidR="004A535D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 (-0.81, 0.46)</w:t>
            </w:r>
          </w:p>
        </w:tc>
      </w:tr>
      <w:tr w:rsidR="004A535D" w:rsidRPr="00921F83" w14:paraId="2FEE7DAA" w14:textId="77777777" w:rsidTr="005B16C7">
        <w:trPr>
          <w:trHeight w:val="20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51E5D7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8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PG p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E28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P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mmHg]</w:t>
            </w:r>
          </w:p>
        </w:tc>
        <w:tc>
          <w:tcPr>
            <w:tcW w:w="31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EB26FE" w14:textId="77777777" w:rsidR="004A535D" w:rsidRPr="00E179E6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179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0 (23.0, 29.0)</w:t>
            </w:r>
          </w:p>
        </w:tc>
        <w:tc>
          <w:tcPr>
            <w:tcW w:w="26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43DFD2" w14:textId="77777777" w:rsidR="004A535D" w:rsidRPr="008926AC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0 (20.0, 27.5)</w:t>
            </w:r>
          </w:p>
        </w:tc>
      </w:tr>
      <w:tr w:rsidR="004A535D" w:rsidRPr="00921F83" w14:paraId="74B4F801" w14:textId="77777777" w:rsidTr="005B16C7">
        <w:trPr>
          <w:trHeight w:val="20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57BEB1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8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PG post-TIP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mmHg]</w:t>
            </w:r>
          </w:p>
        </w:tc>
        <w:tc>
          <w:tcPr>
            <w:tcW w:w="31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3B87A3" w14:textId="77777777" w:rsidR="004A535D" w:rsidRPr="00E179E6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179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5 (6.0, 13.0)</w:t>
            </w:r>
          </w:p>
        </w:tc>
        <w:tc>
          <w:tcPr>
            <w:tcW w:w="26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CF2B18" w14:textId="77777777" w:rsidR="004A535D" w:rsidRPr="008926AC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 (8.0, 13.0)</w:t>
            </w:r>
          </w:p>
        </w:tc>
      </w:tr>
      <w:tr w:rsidR="004A535D" w:rsidRPr="00DF4EC4" w14:paraId="3D9FB682" w14:textId="77777777" w:rsidTr="005B16C7">
        <w:trPr>
          <w:trHeight w:val="20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D9B38B8" w14:textId="77777777" w:rsidR="004A535D" w:rsidRPr="00FC2611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8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 PSP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absolute values [mmHg]</w:t>
            </w:r>
          </w:p>
        </w:tc>
        <w:tc>
          <w:tcPr>
            <w:tcW w:w="31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DBDC83" w14:textId="77777777" w:rsidR="004A535D" w:rsidRPr="00E179E6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79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.5 (13.0, 18.3)</w:t>
            </w:r>
          </w:p>
        </w:tc>
        <w:tc>
          <w:tcPr>
            <w:tcW w:w="26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A7561E" w14:textId="77777777" w:rsidR="004A535D" w:rsidRPr="00A63B09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0 (10.0, 20.0)</w:t>
            </w:r>
          </w:p>
        </w:tc>
      </w:tr>
      <w:tr w:rsidR="004A535D" w:rsidRPr="00DF4EC4" w14:paraId="0DC91E75" w14:textId="77777777" w:rsidTr="005B16C7">
        <w:trPr>
          <w:trHeight w:val="20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296B80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28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 PSP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percentage</w:t>
            </w:r>
          </w:p>
        </w:tc>
        <w:tc>
          <w:tcPr>
            <w:tcW w:w="31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70DD1E9" w14:textId="77777777" w:rsidR="004A535D" w:rsidRPr="00A63B09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2.0 (-72.0, -53.2)</w:t>
            </w:r>
          </w:p>
        </w:tc>
        <w:tc>
          <w:tcPr>
            <w:tcW w:w="26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3AAB44" w14:textId="77777777" w:rsidR="004A535D" w:rsidRPr="00A63B09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0.0 (-71.4, -46.0)</w:t>
            </w:r>
          </w:p>
        </w:tc>
      </w:tr>
      <w:tr w:rsidR="004A535D" w:rsidRPr="008926AC" w14:paraId="7B2C836F" w14:textId="77777777" w:rsidTr="005B16C7">
        <w:trPr>
          <w:trHeight w:val="5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7A21E4E" w14:textId="77777777" w:rsidR="004A535D" w:rsidRPr="00470C61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C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Epithelial cell death markers 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1719232" w14:textId="77777777" w:rsidR="004A535D" w:rsidRPr="008926AC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024562" w14:textId="77777777" w:rsidR="004A535D" w:rsidRPr="008926AC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A535D" w:rsidRPr="008926AC" w14:paraId="3BE8DF6F" w14:textId="77777777" w:rsidTr="005B16C7">
        <w:trPr>
          <w:trHeight w:val="57"/>
        </w:trPr>
        <w:tc>
          <w:tcPr>
            <w:tcW w:w="3818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5BB3A6C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aseline m30 [U/l]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ABD403D" w14:textId="77777777" w:rsidR="004A535D" w:rsidRPr="00E942BA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42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9.0 (184.4, 338.1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563981" w14:textId="77777777" w:rsidR="004A535D" w:rsidRPr="00E942BA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42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9.0 (149.4, 261.0)</w:t>
            </w:r>
          </w:p>
        </w:tc>
      </w:tr>
      <w:tr w:rsidR="004A535D" w:rsidRPr="008926AC" w14:paraId="73C3AC9E" w14:textId="77777777" w:rsidTr="005B16C7">
        <w:trPr>
          <w:trHeight w:val="57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D0696E" w14:textId="77777777" w:rsidR="004A535D" w:rsidRPr="00470C61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aseline m65 [U/l]:</w:t>
            </w:r>
          </w:p>
        </w:tc>
        <w:tc>
          <w:tcPr>
            <w:tcW w:w="3118" w:type="dxa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69A570" w14:textId="77777777" w:rsidR="004A535D" w:rsidRPr="00E942BA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5.8 (479.1, 900.9)</w:t>
            </w:r>
          </w:p>
        </w:tc>
        <w:tc>
          <w:tcPr>
            <w:tcW w:w="2693" w:type="dxa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FC728F" w14:textId="77777777" w:rsidR="004A535D" w:rsidRPr="00E942BA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9.5 (407.8, 883.3)</w:t>
            </w:r>
          </w:p>
        </w:tc>
      </w:tr>
      <w:tr w:rsidR="004A535D" w:rsidRPr="00921F83" w14:paraId="12CD180C" w14:textId="77777777" w:rsidTr="005B16C7">
        <w:trPr>
          <w:trHeight w:val="57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C20CFB" w14:textId="77777777" w:rsidR="004A535D" w:rsidRPr="00C94BBB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aseline m30:m65 ratio (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totic index)</w:t>
            </w:r>
          </w:p>
        </w:tc>
        <w:tc>
          <w:tcPr>
            <w:tcW w:w="3118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78BC19" w14:textId="77777777" w:rsidR="004A535D" w:rsidRPr="00E942BA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 (0.26, 0.55)</w:t>
            </w:r>
          </w:p>
        </w:tc>
        <w:tc>
          <w:tcPr>
            <w:tcW w:w="2693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D4C66E" w14:textId="77777777" w:rsidR="004A535D" w:rsidRPr="00E942BA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 (0.28, 0.45)</w:t>
            </w:r>
          </w:p>
        </w:tc>
      </w:tr>
      <w:tr w:rsidR="004A535D" w:rsidRPr="00DF4EC4" w14:paraId="2A5E91AF" w14:textId="77777777" w:rsidTr="005B16C7">
        <w:trPr>
          <w:gridAfter w:val="2"/>
          <w:wAfter w:w="5811" w:type="dxa"/>
          <w:trHeight w:val="57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202CAB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A63B09">
              <w:rPr>
                <w:rFonts w:ascii="Times New Roman" w:hAnsi="Times New Roman" w:cs="Times New Roman"/>
                <w:b/>
                <w:bCs/>
                <w:sz w:val="20"/>
              </w:rPr>
              <w:t xml:space="preserve">Outcome </w:t>
            </w:r>
            <w:proofErr w:type="spellStart"/>
            <w:r w:rsidRPr="00A63B09">
              <w:rPr>
                <w:rFonts w:ascii="Times New Roman" w:hAnsi="Times New Roman" w:cs="Times New Roman"/>
                <w:b/>
                <w:bCs/>
                <w:sz w:val="20"/>
              </w:rPr>
              <w:t>parameters</w:t>
            </w:r>
            <w:proofErr w:type="spellEnd"/>
          </w:p>
        </w:tc>
      </w:tr>
      <w:tr w:rsidR="004A535D" w:rsidRPr="00921F83" w14:paraId="171FDD11" w14:textId="77777777" w:rsidTr="005B16C7">
        <w:trPr>
          <w:trHeight w:val="57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07C031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A63B0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Any </w:t>
            </w:r>
            <w:r w:rsidRPr="00A63B09">
              <w:rPr>
                <w:rFonts w:ascii="Times New Roman" w:hAnsi="Times New Roman" w:cs="Times New Roman"/>
                <w:sz w:val="20"/>
                <w:lang w:val="en-US"/>
              </w:rPr>
              <w:t xml:space="preserve">paracentesis after TIPS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Pr="00A63B09">
              <w:rPr>
                <w:rFonts w:ascii="Times New Roman" w:hAnsi="Times New Roman" w:cs="Times New Roman"/>
                <w:sz w:val="20"/>
                <w:lang w:val="en-US"/>
              </w:rPr>
              <w:t>yes / no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/ n/a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64D492" w14:textId="77777777" w:rsidR="004A535D" w:rsidRPr="008926AC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4 (73.7) / 1 (5.2) / 4 (21.1)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C3BA46D" w14:textId="77777777" w:rsidR="004A535D" w:rsidRPr="008926AC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6 (55.3) / 21 (44.7) / 0 (0.0)</w:t>
            </w:r>
          </w:p>
        </w:tc>
      </w:tr>
      <w:tr w:rsidR="004A535D" w:rsidRPr="00E70559" w14:paraId="4D10F589" w14:textId="77777777" w:rsidTr="005B16C7">
        <w:trPr>
          <w:trHeight w:val="57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C708535" w14:textId="77777777" w:rsidR="004A535D" w:rsidRPr="008926AC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Refractory ascites (yes / no / n/a)</w:t>
            </w:r>
          </w:p>
        </w:tc>
        <w:tc>
          <w:tcPr>
            <w:tcW w:w="31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B3064A" w14:textId="77777777" w:rsidR="004A535D" w:rsidRPr="00E70559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2 (63.2) / 3 (15.8) / 4 (21.0)</w:t>
            </w:r>
          </w:p>
        </w:tc>
        <w:tc>
          <w:tcPr>
            <w:tcW w:w="26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051C06" w14:textId="77777777" w:rsidR="004A535D" w:rsidRPr="00E70559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 (2.1) / 45 (95.8) / 1 (2.1)</w:t>
            </w:r>
          </w:p>
        </w:tc>
      </w:tr>
      <w:tr w:rsidR="004A535D" w:rsidRPr="00921F83" w14:paraId="1F05D9A5" w14:textId="77777777" w:rsidTr="005B16C7">
        <w:trPr>
          <w:trHeight w:val="57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A85D11" w14:textId="77777777" w:rsidR="004A535D" w:rsidRPr="00E2519E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Incidence of infections req. </w:t>
            </w: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hospitalizaiton</w:t>
            </w:r>
            <w:proofErr w:type="spellEnd"/>
          </w:p>
        </w:tc>
        <w:tc>
          <w:tcPr>
            <w:tcW w:w="31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C0715EA" w14:textId="77777777" w:rsidR="004A535D" w:rsidRPr="00E2519E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1 (57.9)</w:t>
            </w:r>
          </w:p>
        </w:tc>
        <w:tc>
          <w:tcPr>
            <w:tcW w:w="26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6E08972" w14:textId="77777777" w:rsidR="004A535D" w:rsidRPr="00E2519E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3 (27.7)</w:t>
            </w:r>
          </w:p>
        </w:tc>
      </w:tr>
      <w:tr w:rsidR="004A535D" w:rsidRPr="003E1AE5" w14:paraId="723F0C4C" w14:textId="77777777" w:rsidTr="005B16C7">
        <w:trPr>
          <w:trHeight w:val="57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7B52E7" w14:textId="77777777" w:rsidR="004A535D" w:rsidRPr="00E2519E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3E1AE5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A63B09">
              <w:rPr>
                <w:rFonts w:ascii="Times New Roman" w:hAnsi="Times New Roman" w:cs="Times New Roman"/>
                <w:sz w:val="20"/>
              </w:rPr>
              <w:t>Incidence</w:t>
            </w:r>
            <w:proofErr w:type="spellEnd"/>
            <w:r w:rsidRPr="00A63B09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A63B09">
              <w:rPr>
                <w:rFonts w:ascii="Times New Roman" w:hAnsi="Times New Roman" w:cs="Times New Roman"/>
                <w:sz w:val="20"/>
              </w:rPr>
              <w:t>of</w:t>
            </w:r>
            <w:proofErr w:type="spellEnd"/>
            <w:r w:rsidRPr="00A63B09">
              <w:rPr>
                <w:rFonts w:ascii="Times New Roman" w:hAnsi="Times New Roman" w:cs="Times New Roman"/>
                <w:sz w:val="20"/>
              </w:rPr>
              <w:t xml:space="preserve"> SBP</w:t>
            </w:r>
          </w:p>
        </w:tc>
        <w:tc>
          <w:tcPr>
            <w:tcW w:w="31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283818" w14:textId="77777777" w:rsidR="004A535D" w:rsidRPr="00E2519E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 (15.8)</w:t>
            </w:r>
          </w:p>
        </w:tc>
        <w:tc>
          <w:tcPr>
            <w:tcW w:w="26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FCB1D5" w14:textId="77777777" w:rsidR="004A535D" w:rsidRPr="00E2519E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 (6.4)</w:t>
            </w:r>
          </w:p>
        </w:tc>
      </w:tr>
      <w:tr w:rsidR="004A535D" w:rsidRPr="00DF4EC4" w14:paraId="4BCD8A07" w14:textId="77777777" w:rsidTr="005B16C7">
        <w:trPr>
          <w:trHeight w:val="57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C7AA3B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A63B09">
              <w:rPr>
                <w:rFonts w:ascii="Times New Roman" w:hAnsi="Times New Roman" w:cs="Times New Roman"/>
                <w:sz w:val="20"/>
              </w:rPr>
              <w:t>Incidence</w:t>
            </w:r>
            <w:proofErr w:type="spellEnd"/>
            <w:r w:rsidRPr="00A63B09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A63B09">
              <w:rPr>
                <w:rFonts w:ascii="Times New Roman" w:hAnsi="Times New Roman" w:cs="Times New Roman"/>
                <w:sz w:val="20"/>
              </w:rPr>
              <w:t>of</w:t>
            </w:r>
            <w:proofErr w:type="spellEnd"/>
            <w:r w:rsidRPr="00A63B09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liver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A63B09">
              <w:rPr>
                <w:rFonts w:ascii="Times New Roman" w:hAnsi="Times New Roman" w:cs="Times New Roman"/>
                <w:sz w:val="20"/>
              </w:rPr>
              <w:t>transplantations</w:t>
            </w:r>
            <w:proofErr w:type="spellEnd"/>
          </w:p>
        </w:tc>
        <w:tc>
          <w:tcPr>
            <w:tcW w:w="31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DA858E" w14:textId="77777777" w:rsidR="004A535D" w:rsidRPr="00A63B09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 (15.8)</w:t>
            </w:r>
          </w:p>
        </w:tc>
        <w:tc>
          <w:tcPr>
            <w:tcW w:w="26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742769E" w14:textId="77777777" w:rsidR="004A535D" w:rsidRPr="00A63B09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 (0.0)</w:t>
            </w:r>
          </w:p>
        </w:tc>
      </w:tr>
      <w:tr w:rsidR="004A535D" w:rsidRPr="00921F83" w14:paraId="61F53314" w14:textId="77777777" w:rsidTr="005B16C7">
        <w:trPr>
          <w:trHeight w:val="57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35077C" w14:textId="77777777" w:rsidR="004A535D" w:rsidRPr="001F5E20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A63B09">
              <w:rPr>
                <w:rFonts w:ascii="Times New Roman" w:hAnsi="Times New Roman" w:cs="Times New Roman"/>
                <w:sz w:val="20"/>
                <w:lang w:val="en-US"/>
              </w:rPr>
              <w:t xml:space="preserve"> Transplant-free survival [mo. median w/ IQR]</w:t>
            </w:r>
          </w:p>
        </w:tc>
        <w:tc>
          <w:tcPr>
            <w:tcW w:w="31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6CEAD3" w14:textId="77777777" w:rsidR="004A535D" w:rsidRPr="001F5E20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.2 (1.1, 5.0)</w:t>
            </w:r>
          </w:p>
        </w:tc>
        <w:tc>
          <w:tcPr>
            <w:tcW w:w="269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798522" w14:textId="77777777" w:rsidR="004A535D" w:rsidRPr="001F5E20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9.5 (13.3, 25.7)</w:t>
            </w:r>
          </w:p>
        </w:tc>
      </w:tr>
    </w:tbl>
    <w:p w14:paraId="16B57C48" w14:textId="77777777" w:rsidR="004A535D" w:rsidRDefault="004A535D" w:rsidP="004A535D">
      <w:pPr>
        <w:spacing w:after="160"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l Table 3. Subpopulation analysis of patients stratified according to six-month transplant-free survival</w:t>
      </w:r>
    </w:p>
    <w:p w14:paraId="4B6D8CDB" w14:textId="77777777" w:rsidR="004A535D" w:rsidRDefault="004A535D" w:rsidP="004A535D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</w:p>
    <w:p w14:paraId="44C177F6" w14:textId="77777777" w:rsidR="004A535D" w:rsidRDefault="004A535D" w:rsidP="004A535D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</w:p>
    <w:p w14:paraId="4D24005E" w14:textId="77777777" w:rsidR="004A535D" w:rsidRPr="005B76CD" w:rsidRDefault="004A535D" w:rsidP="004A535D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1C2656">
        <w:rPr>
          <w:rFonts w:ascii="Times New Roman" w:hAnsi="Times New Roman" w:cs="Times New Roman"/>
          <w:u w:val="single"/>
          <w:lang w:val="en-US"/>
        </w:rPr>
        <w:t>Table legend:</w:t>
      </w:r>
      <w:r w:rsidRPr="001C2656">
        <w:rPr>
          <w:rFonts w:ascii="Times New Roman" w:hAnsi="Times New Roman" w:cs="Times New Roman"/>
          <w:lang w:val="en-US"/>
        </w:rPr>
        <w:t xml:space="preserve"> Data are shown as counts and percentages as indicated or median values with the 0.25- and 0.75-quartile.</w:t>
      </w:r>
      <w:r>
        <w:rPr>
          <w:rFonts w:ascii="Times New Roman" w:hAnsi="Times New Roman" w:cs="Times New Roman"/>
          <w:lang w:val="en-US"/>
        </w:rPr>
        <w:t xml:space="preserve"> Six-month non-</w:t>
      </w:r>
      <w:proofErr w:type="gramStart"/>
      <w:r>
        <w:rPr>
          <w:rFonts w:ascii="Times New Roman" w:hAnsi="Times New Roman" w:cs="Times New Roman"/>
          <w:lang w:val="en-US"/>
        </w:rPr>
        <w:t>survivors</w:t>
      </w:r>
      <w:proofErr w:type="gramEnd"/>
      <w:r>
        <w:rPr>
          <w:rFonts w:ascii="Times New Roman" w:hAnsi="Times New Roman" w:cs="Times New Roman"/>
          <w:lang w:val="en-US"/>
        </w:rPr>
        <w:t xml:space="preserve"> post-TIPS presented with a higher MELD and FIPS score and overall higher values of epithelial cell death markers.</w:t>
      </w:r>
    </w:p>
    <w:p w14:paraId="792EF47B" w14:textId="77777777" w:rsidR="004A535D" w:rsidRDefault="004A535D" w:rsidP="004A535D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1C2656">
        <w:rPr>
          <w:rFonts w:ascii="Times New Roman" w:hAnsi="Times New Roman" w:cs="Times New Roman"/>
          <w:u w:val="single"/>
          <w:lang w:val="en-US"/>
        </w:rPr>
        <w:t>Abbreviations:</w:t>
      </w:r>
      <w:r w:rsidRPr="001C2656">
        <w:rPr>
          <w:rFonts w:ascii="Times New Roman" w:hAnsi="Times New Roman" w:cs="Times New Roman"/>
          <w:lang w:val="en-US"/>
        </w:rPr>
        <w:t xml:space="preserve"> ALD, alcoholic liver disease; TIPS, </w:t>
      </w:r>
      <w:proofErr w:type="spellStart"/>
      <w:r w:rsidRPr="001C2656">
        <w:rPr>
          <w:rFonts w:ascii="Times New Roman" w:hAnsi="Times New Roman" w:cs="Times New Roman"/>
          <w:lang w:val="en-US"/>
        </w:rPr>
        <w:t>transjugular</w:t>
      </w:r>
      <w:proofErr w:type="spellEnd"/>
      <w:r w:rsidRPr="001C2656">
        <w:rPr>
          <w:rFonts w:ascii="Times New Roman" w:hAnsi="Times New Roman" w:cs="Times New Roman"/>
          <w:lang w:val="en-US"/>
        </w:rPr>
        <w:t xml:space="preserve"> intrahepatic portosystemic shunt</w:t>
      </w:r>
      <w:r>
        <w:rPr>
          <w:rFonts w:ascii="Times New Roman" w:hAnsi="Times New Roman" w:cs="Times New Roman"/>
          <w:lang w:val="en-US"/>
        </w:rPr>
        <w:t xml:space="preserve">; </w:t>
      </w:r>
      <w:r w:rsidRPr="001C2656">
        <w:rPr>
          <w:rFonts w:ascii="Times New Roman" w:hAnsi="Times New Roman" w:cs="Times New Roman"/>
          <w:lang w:val="en-US"/>
        </w:rPr>
        <w:t xml:space="preserve">MELD, model for end-stage liver disease; CLIF-C AD, chronic liver failure consortium acute decompensation; FIPS, Freiburg Index of post-TIPS survival; PSPG, portosystemic pressure gradient; </w:t>
      </w:r>
      <w:r>
        <w:rPr>
          <w:rFonts w:ascii="Times New Roman" w:hAnsi="Times New Roman" w:cs="Times New Roman"/>
          <w:lang w:val="en-US"/>
        </w:rPr>
        <w:t>SBP, spontaneous bacterial peritonitis</w:t>
      </w:r>
      <w:r w:rsidRPr="001C2656">
        <w:rPr>
          <w:rFonts w:ascii="Times New Roman" w:hAnsi="Times New Roman" w:cs="Times New Roman"/>
          <w:lang w:val="en-US"/>
        </w:rPr>
        <w:t>.</w:t>
      </w:r>
    </w:p>
    <w:p w14:paraId="196606D3" w14:textId="77777777" w:rsidR="004A535D" w:rsidRDefault="004A535D" w:rsidP="004A535D">
      <w:pPr>
        <w:spacing w:after="160" w:line="259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7A20951B" w14:textId="77777777" w:rsidR="004A535D" w:rsidRPr="009950A0" w:rsidRDefault="004A535D" w:rsidP="004A535D">
      <w:pPr>
        <w:spacing w:after="16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9950A0">
        <w:rPr>
          <w:rFonts w:ascii="Times New Roman" w:hAnsi="Times New Roman" w:cs="Times New Roman"/>
          <w:b/>
          <w:bCs/>
          <w:lang w:val="en-US"/>
        </w:rPr>
        <w:lastRenderedPageBreak/>
        <w:t>Supplemental Table 4. Stratification of the cohort according to dynamic changes in m30 values at the early FU visit.</w:t>
      </w:r>
    </w:p>
    <w:tbl>
      <w:tblPr>
        <w:tblpPr w:leftFromText="141" w:rightFromText="141" w:vertAnchor="text" w:horzAnchor="margin" w:tblpXSpec="center" w:tblpY="217"/>
        <w:tblW w:w="1006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59"/>
        <w:gridCol w:w="3119"/>
        <w:gridCol w:w="2987"/>
      </w:tblGrid>
      <w:tr w:rsidR="004A535D" w:rsidRPr="003859DA" w14:paraId="318293BE" w14:textId="77777777" w:rsidTr="005B16C7">
        <w:trPr>
          <w:trHeight w:val="57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051F73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A63B09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 xml:space="preserve">Baselin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characteristics</w:t>
            </w:r>
            <w:proofErr w:type="spellEnd"/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945553" w14:textId="77777777" w:rsidR="004A535D" w:rsidRPr="00850ED0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m30 decrease</w:t>
            </w:r>
            <w:r w:rsidRPr="00850ED0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at early FU </w:t>
            </w:r>
            <w:r w:rsidRPr="00850ED0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23</w:t>
            </w:r>
            <w:r w:rsidRPr="00850ED0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)</w:t>
            </w:r>
          </w:p>
        </w:tc>
        <w:tc>
          <w:tcPr>
            <w:tcW w:w="2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99FCC2" w14:textId="77777777" w:rsidR="004A535D" w:rsidRPr="0021094E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m</w:t>
            </w:r>
            <w:r w:rsidRPr="0021094E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30 increase at early FU (n = 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17</w:t>
            </w:r>
            <w:r w:rsidRPr="0021094E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)</w:t>
            </w:r>
          </w:p>
        </w:tc>
      </w:tr>
      <w:tr w:rsidR="004A535D" w:rsidRPr="00A63B09" w14:paraId="4ED7E8C0" w14:textId="77777777" w:rsidTr="005B16C7">
        <w:trPr>
          <w:trHeight w:val="20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6A9DC3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3B09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A63B09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le /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, %)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333575" w14:textId="77777777" w:rsidR="004A535D" w:rsidRPr="00A63B09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43.5) / 13 (56.5)</w:t>
            </w:r>
          </w:p>
        </w:tc>
        <w:tc>
          <w:tcPr>
            <w:tcW w:w="298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968778" w14:textId="77777777" w:rsidR="004A535D" w:rsidRPr="00A63B09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47.1) / 9 (52.9)</w:t>
            </w:r>
          </w:p>
        </w:tc>
      </w:tr>
      <w:tr w:rsidR="004A535D" w:rsidRPr="00A63B09" w14:paraId="66FC9446" w14:textId="77777777" w:rsidTr="005B16C7">
        <w:trPr>
          <w:trHeight w:val="20"/>
        </w:trPr>
        <w:tc>
          <w:tcPr>
            <w:tcW w:w="39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08E5A4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3B09">
              <w:rPr>
                <w:rFonts w:ascii="Times New Roman" w:hAnsi="Times New Roman" w:cs="Times New Roman"/>
                <w:sz w:val="20"/>
                <w:szCs w:val="20"/>
              </w:rPr>
              <w:t>Age </w:t>
            </w:r>
            <w:r>
              <w:rPr>
                <w:rFonts w:ascii="Times New Roman" w:hAnsi="Times New Roman" w:cs="Times New Roman"/>
              </w:rPr>
              <w:t>[</w:t>
            </w:r>
            <w:r w:rsidRPr="00A63B0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1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C5EA0E5" w14:textId="77777777" w:rsidR="004A535D" w:rsidRPr="00A63B09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0 (50.5, 59.5)</w:t>
            </w:r>
          </w:p>
        </w:tc>
        <w:tc>
          <w:tcPr>
            <w:tcW w:w="29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4F1C47" w14:textId="77777777" w:rsidR="004A535D" w:rsidRPr="00A63B09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0 (57.0, 69.0)</w:t>
            </w:r>
          </w:p>
        </w:tc>
      </w:tr>
      <w:tr w:rsidR="004A535D" w:rsidRPr="00A63B09" w14:paraId="310B4CCC" w14:textId="77777777" w:rsidTr="005B16C7">
        <w:trPr>
          <w:trHeight w:val="20"/>
        </w:trPr>
        <w:tc>
          <w:tcPr>
            <w:tcW w:w="39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D14263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A63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olo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 – ALD (n, %)</w:t>
            </w:r>
          </w:p>
        </w:tc>
        <w:tc>
          <w:tcPr>
            <w:tcW w:w="31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0EC743B" w14:textId="77777777" w:rsidR="004A535D" w:rsidRPr="00A63B09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65.2)</w:t>
            </w:r>
          </w:p>
        </w:tc>
        <w:tc>
          <w:tcPr>
            <w:tcW w:w="29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33D1FA" w14:textId="77777777" w:rsidR="004A535D" w:rsidRPr="00A63B09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70.5)</w:t>
            </w:r>
          </w:p>
        </w:tc>
      </w:tr>
      <w:tr w:rsidR="004A535D" w:rsidRPr="00424EBA" w14:paraId="5026E57C" w14:textId="77777777" w:rsidTr="005B16C7">
        <w:trPr>
          <w:trHeight w:val="20"/>
        </w:trPr>
        <w:tc>
          <w:tcPr>
            <w:tcW w:w="39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8DF405" w14:textId="77777777" w:rsidR="004A535D" w:rsidRPr="00424EBA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going alcohol consump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, %)</w:t>
            </w:r>
          </w:p>
        </w:tc>
        <w:tc>
          <w:tcPr>
            <w:tcW w:w="31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5D72959" w14:textId="77777777" w:rsidR="004A535D" w:rsidRPr="00424EBA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7.4)</w:t>
            </w:r>
          </w:p>
        </w:tc>
        <w:tc>
          <w:tcPr>
            <w:tcW w:w="29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5A2AC0" w14:textId="77777777" w:rsidR="004A535D" w:rsidRPr="00424EBA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</w:tr>
      <w:tr w:rsidR="004A535D" w14:paraId="33E4DB09" w14:textId="77777777" w:rsidTr="005B16C7">
        <w:trPr>
          <w:trHeight w:val="20"/>
        </w:trPr>
        <w:tc>
          <w:tcPr>
            <w:tcW w:w="39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3EA8CD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me lapse diagnosis cirrhosis – TIPS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proofErr w:type="spellStart"/>
            <w:r w:rsidRPr="00A63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31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1DEA9C0" w14:textId="77777777" w:rsidR="004A535D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8 (7.3, 58.6)</w:t>
            </w:r>
          </w:p>
        </w:tc>
        <w:tc>
          <w:tcPr>
            <w:tcW w:w="29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622E62A" w14:textId="77777777" w:rsidR="004A535D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6 (9.2, 43.5)</w:t>
            </w:r>
          </w:p>
        </w:tc>
      </w:tr>
      <w:tr w:rsidR="004A535D" w14:paraId="169FBC87" w14:textId="77777777" w:rsidTr="005B16C7">
        <w:trPr>
          <w:trHeight w:val="20"/>
        </w:trPr>
        <w:tc>
          <w:tcPr>
            <w:tcW w:w="39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B3B2D2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me lapse first ascites – TIP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proofErr w:type="spellStart"/>
            <w:r w:rsidRPr="00A63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31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1E0183A" w14:textId="77777777" w:rsidR="004A535D" w:rsidRPr="00E179E6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.9 (8.8, 38.0)</w:t>
            </w:r>
          </w:p>
        </w:tc>
        <w:tc>
          <w:tcPr>
            <w:tcW w:w="29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0E3F50" w14:textId="77777777" w:rsidR="004A535D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4 (20.6, 51.7)</w:t>
            </w:r>
          </w:p>
        </w:tc>
      </w:tr>
      <w:tr w:rsidR="004A535D" w14:paraId="1CE47734" w14:textId="77777777" w:rsidTr="005B16C7">
        <w:trPr>
          <w:trHeight w:val="202"/>
        </w:trPr>
        <w:tc>
          <w:tcPr>
            <w:tcW w:w="39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104011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63B09">
              <w:rPr>
                <w:rFonts w:ascii="Times New Roman" w:hAnsi="Times New Roman" w:cs="Times New Roman"/>
                <w:sz w:val="20"/>
                <w:szCs w:val="20"/>
              </w:rPr>
              <w:t>Paracentesis</w:t>
            </w:r>
            <w:proofErr w:type="spellEnd"/>
            <w:r w:rsidRPr="00A63B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63B09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  <w:proofErr w:type="spellEnd"/>
            <w:r w:rsidRPr="00A63B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A63B0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  <w:proofErr w:type="spellEnd"/>
            <w:r w:rsidRPr="00A63B09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 w:rsidRPr="00A63B09">
              <w:rPr>
                <w:rFonts w:ascii="Times New Roman" w:hAnsi="Times New Roman" w:cs="Times New Roman"/>
                <w:sz w:val="20"/>
                <w:szCs w:val="20"/>
              </w:rPr>
              <w:t>m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1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76886B" w14:textId="77777777" w:rsidR="004A535D" w:rsidRPr="00E179E6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5 (1.0, 2.0)</w:t>
            </w:r>
          </w:p>
        </w:tc>
        <w:tc>
          <w:tcPr>
            <w:tcW w:w="29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5C4C36" w14:textId="77777777" w:rsidR="004A535D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1.0, 3.0)</w:t>
            </w:r>
          </w:p>
        </w:tc>
      </w:tr>
      <w:tr w:rsidR="004A535D" w14:paraId="5C5C01A0" w14:textId="77777777" w:rsidTr="005B16C7">
        <w:trPr>
          <w:trHeight w:val="20"/>
        </w:trPr>
        <w:tc>
          <w:tcPr>
            <w:tcW w:w="39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3BDD997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B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-Pugh stage A / B / C (n, %)</w:t>
            </w:r>
          </w:p>
        </w:tc>
        <w:tc>
          <w:tcPr>
            <w:tcW w:w="31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512536" w14:textId="77777777" w:rsidR="004A535D" w:rsidRPr="00E179E6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.0) / 18 (78.3) / 5 (21.7)</w:t>
            </w:r>
          </w:p>
        </w:tc>
        <w:tc>
          <w:tcPr>
            <w:tcW w:w="29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50D5AAA" w14:textId="77777777" w:rsidR="004A535D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 / 12 (70.6) / 5 (29.4)</w:t>
            </w:r>
          </w:p>
        </w:tc>
      </w:tr>
      <w:tr w:rsidR="004A535D" w:rsidRPr="008926AC" w14:paraId="0608D90E" w14:textId="77777777" w:rsidTr="005B16C7">
        <w:trPr>
          <w:trHeight w:val="20"/>
        </w:trPr>
        <w:tc>
          <w:tcPr>
            <w:tcW w:w="39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0B7371C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B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-Pugh score [points]</w:t>
            </w:r>
          </w:p>
        </w:tc>
        <w:tc>
          <w:tcPr>
            <w:tcW w:w="31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FC9FACD" w14:textId="77777777" w:rsidR="004A535D" w:rsidRPr="00E179E6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0 (8.0, 9.0)</w:t>
            </w:r>
          </w:p>
        </w:tc>
        <w:tc>
          <w:tcPr>
            <w:tcW w:w="29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A744D8" w14:textId="77777777" w:rsidR="004A535D" w:rsidRPr="008926AC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 (8.0, 10.0)</w:t>
            </w:r>
          </w:p>
        </w:tc>
      </w:tr>
      <w:tr w:rsidR="004A535D" w14:paraId="1698CE5D" w14:textId="77777777" w:rsidTr="005B16C7">
        <w:trPr>
          <w:trHeight w:val="20"/>
        </w:trPr>
        <w:tc>
          <w:tcPr>
            <w:tcW w:w="39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7BA59C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7B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D sco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points]</w:t>
            </w:r>
          </w:p>
        </w:tc>
        <w:tc>
          <w:tcPr>
            <w:tcW w:w="31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8D1C00" w14:textId="77777777" w:rsidR="004A535D" w:rsidRPr="00E179E6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.0 (10.0, 16.0)</w:t>
            </w:r>
          </w:p>
        </w:tc>
        <w:tc>
          <w:tcPr>
            <w:tcW w:w="29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6780D09" w14:textId="77777777" w:rsidR="004A535D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0 (10.0, 17.0)</w:t>
            </w:r>
          </w:p>
        </w:tc>
      </w:tr>
      <w:tr w:rsidR="004A535D" w14:paraId="043E5812" w14:textId="77777777" w:rsidTr="005B16C7">
        <w:trPr>
          <w:trHeight w:val="20"/>
        </w:trPr>
        <w:tc>
          <w:tcPr>
            <w:tcW w:w="39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31932F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F-C AD score [points]</w:t>
            </w:r>
          </w:p>
        </w:tc>
        <w:tc>
          <w:tcPr>
            <w:tcW w:w="31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E86444" w14:textId="77777777" w:rsidR="004A535D" w:rsidRPr="00E179E6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9.0 (43.5, 51.0)</w:t>
            </w:r>
          </w:p>
        </w:tc>
        <w:tc>
          <w:tcPr>
            <w:tcW w:w="29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5B57A7" w14:textId="77777777" w:rsidR="004A535D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0 (46.0, 51.0)</w:t>
            </w:r>
          </w:p>
        </w:tc>
      </w:tr>
      <w:tr w:rsidR="004A535D" w14:paraId="5D1A844B" w14:textId="77777777" w:rsidTr="005B16C7">
        <w:trPr>
          <w:trHeight w:val="20"/>
        </w:trPr>
        <w:tc>
          <w:tcPr>
            <w:tcW w:w="39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C55911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7B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P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F87B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points]</w:t>
            </w:r>
          </w:p>
        </w:tc>
        <w:tc>
          <w:tcPr>
            <w:tcW w:w="31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BF6D9A9" w14:textId="77777777" w:rsidR="004A535D" w:rsidRPr="00E179E6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2 (-0.6, 0.3)</w:t>
            </w:r>
          </w:p>
        </w:tc>
        <w:tc>
          <w:tcPr>
            <w:tcW w:w="29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809053C" w14:textId="77777777" w:rsidR="004A535D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 (-0.2, 0.6)</w:t>
            </w:r>
          </w:p>
        </w:tc>
      </w:tr>
      <w:tr w:rsidR="004A535D" w:rsidRPr="008926AC" w14:paraId="7C198ACE" w14:textId="77777777" w:rsidTr="005B16C7">
        <w:trPr>
          <w:trHeight w:val="20"/>
        </w:trPr>
        <w:tc>
          <w:tcPr>
            <w:tcW w:w="39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D52259C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8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PG p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E28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P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mmHg]</w:t>
            </w:r>
          </w:p>
        </w:tc>
        <w:tc>
          <w:tcPr>
            <w:tcW w:w="31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79AEE2" w14:textId="77777777" w:rsidR="004A535D" w:rsidRPr="00E179E6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.0 (22.0, 28.5)</w:t>
            </w:r>
          </w:p>
        </w:tc>
        <w:tc>
          <w:tcPr>
            <w:tcW w:w="29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36EC71" w14:textId="77777777" w:rsidR="004A535D" w:rsidRPr="008926AC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0 (20.0, 27.0)</w:t>
            </w:r>
          </w:p>
        </w:tc>
      </w:tr>
      <w:tr w:rsidR="004A535D" w:rsidRPr="008926AC" w14:paraId="1E0D48C1" w14:textId="77777777" w:rsidTr="005B16C7">
        <w:trPr>
          <w:trHeight w:val="20"/>
        </w:trPr>
        <w:tc>
          <w:tcPr>
            <w:tcW w:w="39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EF0648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8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PG post-TIP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mmHg]</w:t>
            </w:r>
          </w:p>
        </w:tc>
        <w:tc>
          <w:tcPr>
            <w:tcW w:w="31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D0E554" w14:textId="77777777" w:rsidR="004A535D" w:rsidRPr="00E179E6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.5 (9.0, 13.0)</w:t>
            </w:r>
          </w:p>
        </w:tc>
        <w:tc>
          <w:tcPr>
            <w:tcW w:w="29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FA9404" w14:textId="77777777" w:rsidR="004A535D" w:rsidRPr="008926AC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 (7.0, 13.0)</w:t>
            </w:r>
          </w:p>
        </w:tc>
      </w:tr>
      <w:tr w:rsidR="004A535D" w:rsidRPr="00A63B09" w14:paraId="19A764A6" w14:textId="77777777" w:rsidTr="005B16C7">
        <w:trPr>
          <w:trHeight w:val="20"/>
        </w:trPr>
        <w:tc>
          <w:tcPr>
            <w:tcW w:w="39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EACCBC8" w14:textId="77777777" w:rsidR="004A535D" w:rsidRPr="00FC2611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8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 PSP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absolute values [mmHg]</w:t>
            </w:r>
          </w:p>
        </w:tc>
        <w:tc>
          <w:tcPr>
            <w:tcW w:w="31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12B649" w14:textId="77777777" w:rsidR="004A535D" w:rsidRPr="00E179E6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0 (11.5, 15.8)</w:t>
            </w:r>
          </w:p>
        </w:tc>
        <w:tc>
          <w:tcPr>
            <w:tcW w:w="29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6E7E775" w14:textId="77777777" w:rsidR="004A535D" w:rsidRPr="00A63B09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0 (10.0, 18.0)</w:t>
            </w:r>
          </w:p>
        </w:tc>
      </w:tr>
      <w:tr w:rsidR="004A535D" w:rsidRPr="00A63B09" w14:paraId="066E7F4E" w14:textId="77777777" w:rsidTr="005B16C7">
        <w:trPr>
          <w:trHeight w:val="20"/>
        </w:trPr>
        <w:tc>
          <w:tcPr>
            <w:tcW w:w="39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CCF26C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28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 PSP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percentage</w:t>
            </w:r>
          </w:p>
        </w:tc>
        <w:tc>
          <w:tcPr>
            <w:tcW w:w="31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7CE2F6" w14:textId="77777777" w:rsidR="004A535D" w:rsidRPr="00A63B09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9.1 (-68.3, -48.2)</w:t>
            </w:r>
          </w:p>
        </w:tc>
        <w:tc>
          <w:tcPr>
            <w:tcW w:w="29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1BED60" w14:textId="77777777" w:rsidR="004A535D" w:rsidRPr="00A63B09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0.6 (-70.0, -43.8)</w:t>
            </w:r>
          </w:p>
        </w:tc>
      </w:tr>
      <w:tr w:rsidR="004A535D" w:rsidRPr="008926AC" w14:paraId="6490745F" w14:textId="77777777" w:rsidTr="005B16C7">
        <w:trPr>
          <w:trHeight w:val="57"/>
        </w:trPr>
        <w:tc>
          <w:tcPr>
            <w:tcW w:w="3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8167786" w14:textId="77777777" w:rsidR="004A535D" w:rsidRPr="00470C61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C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Epithelial cell death markers 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F4459D" w14:textId="77777777" w:rsidR="004A535D" w:rsidRPr="008926AC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1F947D" w14:textId="77777777" w:rsidR="004A535D" w:rsidRPr="008926AC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A535D" w:rsidRPr="00E942BA" w14:paraId="75867785" w14:textId="77777777" w:rsidTr="005B16C7">
        <w:trPr>
          <w:trHeight w:val="57"/>
        </w:trPr>
        <w:tc>
          <w:tcPr>
            <w:tcW w:w="3959" w:type="dxa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4CD4F1C" w14:textId="77777777" w:rsidR="004A535D" w:rsidRPr="00C94BBB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179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179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30 [U/l]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609C8C" w14:textId="77777777" w:rsidR="004A535D" w:rsidRPr="00E942BA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3.6 (-159.2, -40.4)</w:t>
            </w:r>
          </w:p>
        </w:tc>
        <w:tc>
          <w:tcPr>
            <w:tcW w:w="298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626340" w14:textId="77777777" w:rsidR="004A535D" w:rsidRPr="00E942BA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6 (9.8, 98.6)</w:t>
            </w:r>
          </w:p>
        </w:tc>
      </w:tr>
      <w:tr w:rsidR="004A535D" w:rsidRPr="00E942BA" w14:paraId="32BDD87D" w14:textId="77777777" w:rsidTr="005B16C7">
        <w:trPr>
          <w:trHeight w:val="57"/>
        </w:trPr>
        <w:tc>
          <w:tcPr>
            <w:tcW w:w="3959" w:type="dxa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A43163" w14:textId="77777777" w:rsidR="004A535D" w:rsidRPr="00C94BBB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179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179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3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  <w:r w:rsidRPr="002179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U/l]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0077769" w14:textId="77777777" w:rsidR="004A535D" w:rsidRPr="00E942BA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5.4 (-43.1, -20.0)</w:t>
            </w:r>
          </w:p>
        </w:tc>
        <w:tc>
          <w:tcPr>
            <w:tcW w:w="2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7CC5D2" w14:textId="77777777" w:rsidR="004A535D" w:rsidRPr="00E942BA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7 (6.1, 49.1)</w:t>
            </w:r>
          </w:p>
        </w:tc>
      </w:tr>
      <w:tr w:rsidR="004A535D" w:rsidRPr="00E942BA" w14:paraId="1932F674" w14:textId="77777777" w:rsidTr="005B16C7">
        <w:trPr>
          <w:trHeight w:val="57"/>
        </w:trPr>
        <w:tc>
          <w:tcPr>
            <w:tcW w:w="3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270D06" w14:textId="77777777" w:rsidR="004A535D" w:rsidRPr="007E4985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E49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aboratory values</w:t>
            </w:r>
          </w:p>
        </w:tc>
        <w:tc>
          <w:tcPr>
            <w:tcW w:w="610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2B824F" w14:textId="77777777" w:rsidR="004A535D" w:rsidRPr="00E942BA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A535D" w:rsidRPr="00E942BA" w14:paraId="53691308" w14:textId="77777777" w:rsidTr="005B16C7">
        <w:trPr>
          <w:trHeight w:val="57"/>
        </w:trPr>
        <w:tc>
          <w:tcPr>
            <w:tcW w:w="3959" w:type="dxa"/>
            <w:tcBorders>
              <w:top w:val="single" w:sz="4" w:space="0" w:color="auto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258D3E" w14:textId="77777777" w:rsidR="004A535D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aseline Bilirubin [mg/dl]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A859D7" w14:textId="77777777" w:rsidR="004A535D" w:rsidRPr="00E942BA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 (1.1, 1.9)</w:t>
            </w:r>
          </w:p>
        </w:tc>
        <w:tc>
          <w:tcPr>
            <w:tcW w:w="29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8B7088" w14:textId="77777777" w:rsidR="004A535D" w:rsidRPr="00E942BA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(0.5, 2.2)</w:t>
            </w:r>
          </w:p>
        </w:tc>
      </w:tr>
      <w:tr w:rsidR="004A535D" w:rsidRPr="00E942BA" w14:paraId="253A1AF1" w14:textId="77777777" w:rsidTr="005B16C7">
        <w:trPr>
          <w:trHeight w:val="57"/>
        </w:trPr>
        <w:tc>
          <w:tcPr>
            <w:tcW w:w="3959" w:type="dxa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10BFD0A" w14:textId="77777777" w:rsidR="004A535D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ilirubin at early FU [mg/dl]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F72806" w14:textId="77777777" w:rsidR="004A535D" w:rsidRPr="00E942BA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 (1.4, 2.6)</w:t>
            </w:r>
          </w:p>
        </w:tc>
        <w:tc>
          <w:tcPr>
            <w:tcW w:w="298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C73B47" w14:textId="77777777" w:rsidR="004A535D" w:rsidRPr="00E942BA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 (0.7, 2.2)</w:t>
            </w:r>
          </w:p>
        </w:tc>
      </w:tr>
      <w:tr w:rsidR="004A535D" w:rsidRPr="00E942BA" w14:paraId="6BA7E732" w14:textId="77777777" w:rsidTr="005B16C7">
        <w:trPr>
          <w:trHeight w:val="57"/>
        </w:trPr>
        <w:tc>
          <w:tcPr>
            <w:tcW w:w="3959" w:type="dxa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2844AD" w14:textId="77777777" w:rsidR="004A535D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aseline creatinine [mg/dl]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0DF725F" w14:textId="77777777" w:rsidR="004A535D" w:rsidRPr="00E942BA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 (0.8, 1.3)</w:t>
            </w:r>
          </w:p>
        </w:tc>
        <w:tc>
          <w:tcPr>
            <w:tcW w:w="298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73371F7" w14:textId="77777777" w:rsidR="004A535D" w:rsidRPr="00E942BA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 (0.7, 1.4)</w:t>
            </w:r>
          </w:p>
        </w:tc>
      </w:tr>
      <w:tr w:rsidR="004A535D" w:rsidRPr="00E942BA" w14:paraId="230C1C2E" w14:textId="77777777" w:rsidTr="005B16C7">
        <w:trPr>
          <w:trHeight w:val="57"/>
        </w:trPr>
        <w:tc>
          <w:tcPr>
            <w:tcW w:w="3959" w:type="dxa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5D5A88" w14:textId="77777777" w:rsidR="004A535D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reatinine at early FU [mg/dl]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66E680" w14:textId="77777777" w:rsidR="004A535D" w:rsidRPr="00E942BA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 (0.7, 1.0)</w:t>
            </w:r>
          </w:p>
        </w:tc>
        <w:tc>
          <w:tcPr>
            <w:tcW w:w="298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A5A733" w14:textId="77777777" w:rsidR="004A535D" w:rsidRPr="00E942BA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(0.7, 1.3)</w:t>
            </w:r>
          </w:p>
        </w:tc>
      </w:tr>
      <w:tr w:rsidR="004A535D" w:rsidRPr="00E942BA" w14:paraId="3E12D57F" w14:textId="77777777" w:rsidTr="005B16C7">
        <w:trPr>
          <w:trHeight w:val="57"/>
        </w:trPr>
        <w:tc>
          <w:tcPr>
            <w:tcW w:w="3959" w:type="dxa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A1E395" w14:textId="77777777" w:rsidR="004A535D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aseline albumin [g/l]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7A4A0EC" w14:textId="77777777" w:rsidR="004A535D" w:rsidRPr="00E942BA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6 (23.2, 29.4)</w:t>
            </w:r>
          </w:p>
        </w:tc>
        <w:tc>
          <w:tcPr>
            <w:tcW w:w="298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BE56C0" w14:textId="77777777" w:rsidR="004A535D" w:rsidRPr="00E942BA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4 (24.8, 31.9)</w:t>
            </w:r>
          </w:p>
        </w:tc>
      </w:tr>
      <w:tr w:rsidR="004A535D" w:rsidRPr="00E942BA" w14:paraId="3F6AFBFF" w14:textId="77777777" w:rsidTr="005B16C7">
        <w:trPr>
          <w:trHeight w:val="57"/>
        </w:trPr>
        <w:tc>
          <w:tcPr>
            <w:tcW w:w="3959" w:type="dxa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95497E" w14:textId="77777777" w:rsidR="004A535D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lbumin at early FU [g/l]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31573E" w14:textId="77777777" w:rsidR="004A535D" w:rsidRPr="00E942BA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4 (22.7, 28.8)</w:t>
            </w:r>
          </w:p>
        </w:tc>
        <w:tc>
          <w:tcPr>
            <w:tcW w:w="298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ECB1BA" w14:textId="77777777" w:rsidR="004A535D" w:rsidRPr="00E942BA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5 (19.5, 29.4)</w:t>
            </w:r>
          </w:p>
        </w:tc>
      </w:tr>
      <w:tr w:rsidR="004A535D" w:rsidRPr="00E942BA" w14:paraId="3693D922" w14:textId="77777777" w:rsidTr="005B16C7">
        <w:trPr>
          <w:trHeight w:val="57"/>
        </w:trPr>
        <w:tc>
          <w:tcPr>
            <w:tcW w:w="3959" w:type="dxa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522DCC" w14:textId="77777777" w:rsidR="004A535D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aseline C-reactive protein [mg/l]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B39B84" w14:textId="77777777" w:rsidR="004A535D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0 (5.0, 22.5)</w:t>
            </w:r>
          </w:p>
        </w:tc>
        <w:tc>
          <w:tcPr>
            <w:tcW w:w="298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61D778" w14:textId="77777777" w:rsidR="004A535D" w:rsidRPr="00E942BA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0 (7.0, 28.0)</w:t>
            </w:r>
          </w:p>
        </w:tc>
      </w:tr>
      <w:tr w:rsidR="004A535D" w:rsidRPr="00E942BA" w14:paraId="54D29EA3" w14:textId="77777777" w:rsidTr="005B16C7">
        <w:trPr>
          <w:trHeight w:val="57"/>
        </w:trPr>
        <w:tc>
          <w:tcPr>
            <w:tcW w:w="3959" w:type="dxa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0FDAC37" w14:textId="77777777" w:rsidR="004A535D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-reactive protein at early FU [mg/l]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EC4A307" w14:textId="77777777" w:rsidR="004A535D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(4.8, 14.0)</w:t>
            </w:r>
          </w:p>
        </w:tc>
        <w:tc>
          <w:tcPr>
            <w:tcW w:w="298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8AF36B5" w14:textId="77777777" w:rsidR="004A535D" w:rsidRPr="00E942BA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 (5.5, 32.5)</w:t>
            </w:r>
          </w:p>
        </w:tc>
      </w:tr>
      <w:tr w:rsidR="004A535D" w:rsidRPr="00E942BA" w14:paraId="094F4EA1" w14:textId="77777777" w:rsidTr="005B16C7">
        <w:trPr>
          <w:trHeight w:val="57"/>
        </w:trPr>
        <w:tc>
          <w:tcPr>
            <w:tcW w:w="3959" w:type="dxa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1CA7BC" w14:textId="77777777" w:rsidR="004A535D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aseline MELD score [points]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5BACF0" w14:textId="77777777" w:rsidR="004A535D" w:rsidRPr="00E942BA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0 (10.0, 16.0)</w:t>
            </w:r>
          </w:p>
        </w:tc>
        <w:tc>
          <w:tcPr>
            <w:tcW w:w="298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0664A1" w14:textId="77777777" w:rsidR="004A535D" w:rsidRPr="00E942BA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0 (10.0, 17.0)</w:t>
            </w:r>
          </w:p>
        </w:tc>
      </w:tr>
      <w:tr w:rsidR="004A535D" w:rsidRPr="00E942BA" w14:paraId="119A6AC1" w14:textId="77777777" w:rsidTr="005B16C7">
        <w:trPr>
          <w:trHeight w:val="57"/>
        </w:trPr>
        <w:tc>
          <w:tcPr>
            <w:tcW w:w="3959" w:type="dxa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883DAC" w14:textId="77777777" w:rsidR="004A535D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LD score at early FU [points]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B2B863" w14:textId="77777777" w:rsidR="004A535D" w:rsidRPr="00E942BA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0 (11.5, 15.0)</w:t>
            </w:r>
          </w:p>
        </w:tc>
        <w:tc>
          <w:tcPr>
            <w:tcW w:w="2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58A40E" w14:textId="77777777" w:rsidR="004A535D" w:rsidRPr="00E942BA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 (9.0, 15.0)</w:t>
            </w:r>
          </w:p>
        </w:tc>
      </w:tr>
      <w:tr w:rsidR="004A535D" w:rsidRPr="00A63B09" w14:paraId="122CEF12" w14:textId="77777777" w:rsidTr="005B16C7">
        <w:trPr>
          <w:gridAfter w:val="2"/>
          <w:wAfter w:w="6106" w:type="dxa"/>
          <w:trHeight w:val="57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FE3465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A63B09">
              <w:rPr>
                <w:rFonts w:ascii="Times New Roman" w:hAnsi="Times New Roman" w:cs="Times New Roman"/>
                <w:b/>
                <w:bCs/>
                <w:sz w:val="20"/>
              </w:rPr>
              <w:t xml:space="preserve">Outcome </w:t>
            </w:r>
            <w:proofErr w:type="spellStart"/>
            <w:r w:rsidRPr="00A63B09">
              <w:rPr>
                <w:rFonts w:ascii="Times New Roman" w:hAnsi="Times New Roman" w:cs="Times New Roman"/>
                <w:b/>
                <w:bCs/>
                <w:sz w:val="20"/>
              </w:rPr>
              <w:t>parameters</w:t>
            </w:r>
            <w:proofErr w:type="spellEnd"/>
          </w:p>
        </w:tc>
      </w:tr>
      <w:tr w:rsidR="004A535D" w:rsidRPr="008926AC" w14:paraId="237DDB98" w14:textId="77777777" w:rsidTr="005B16C7">
        <w:trPr>
          <w:trHeight w:val="57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DC3A10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A63B0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Any </w:t>
            </w:r>
            <w:r w:rsidRPr="00A63B09">
              <w:rPr>
                <w:rFonts w:ascii="Times New Roman" w:hAnsi="Times New Roman" w:cs="Times New Roman"/>
                <w:sz w:val="20"/>
                <w:lang w:val="en-US"/>
              </w:rPr>
              <w:t xml:space="preserve">paracentesis after TIPS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Pr="00A63B09">
              <w:rPr>
                <w:rFonts w:ascii="Times New Roman" w:hAnsi="Times New Roman" w:cs="Times New Roman"/>
                <w:sz w:val="20"/>
                <w:lang w:val="en-US"/>
              </w:rPr>
              <w:t>yes / no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/ n/a)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AC5E50" w14:textId="77777777" w:rsidR="004A535D" w:rsidRPr="008926AC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5 (65.2) / 8 (34.8) / 0 (0.0)</w:t>
            </w:r>
          </w:p>
        </w:tc>
        <w:tc>
          <w:tcPr>
            <w:tcW w:w="298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AB0F7C" w14:textId="77777777" w:rsidR="004A535D" w:rsidRPr="008926AC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2 (70.6) / 5 (29.4) / 0 (0.0)</w:t>
            </w:r>
          </w:p>
        </w:tc>
      </w:tr>
      <w:tr w:rsidR="004A535D" w:rsidRPr="00E70559" w14:paraId="09156308" w14:textId="77777777" w:rsidTr="005B16C7">
        <w:trPr>
          <w:trHeight w:val="57"/>
        </w:trPr>
        <w:tc>
          <w:tcPr>
            <w:tcW w:w="39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E5E1E00" w14:textId="77777777" w:rsidR="004A535D" w:rsidRPr="008926AC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Refractory ascites (yes / no / n/a)</w:t>
            </w:r>
          </w:p>
        </w:tc>
        <w:tc>
          <w:tcPr>
            <w:tcW w:w="31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B1C049" w14:textId="77777777" w:rsidR="004A535D" w:rsidRPr="00E70559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 (8.7) / 20 (87.0) / 1 (4.3)</w:t>
            </w:r>
          </w:p>
        </w:tc>
        <w:tc>
          <w:tcPr>
            <w:tcW w:w="29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2AAC01" w14:textId="77777777" w:rsidR="004A535D" w:rsidRPr="00E70559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5 (29.4) / 12 (70.6) / 0 (0.0)</w:t>
            </w:r>
          </w:p>
        </w:tc>
      </w:tr>
      <w:tr w:rsidR="004A535D" w:rsidRPr="00E2519E" w14:paraId="7D3CF52A" w14:textId="77777777" w:rsidTr="005B16C7">
        <w:trPr>
          <w:trHeight w:val="57"/>
        </w:trPr>
        <w:tc>
          <w:tcPr>
            <w:tcW w:w="39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484D405" w14:textId="77777777" w:rsidR="004A535D" w:rsidRPr="00E2519E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Incidence of infections req. </w:t>
            </w: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hospitalizaiton</w:t>
            </w:r>
            <w:proofErr w:type="spellEnd"/>
          </w:p>
        </w:tc>
        <w:tc>
          <w:tcPr>
            <w:tcW w:w="31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C67A70" w14:textId="77777777" w:rsidR="004A535D" w:rsidRPr="00E2519E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9 (39.1)</w:t>
            </w:r>
          </w:p>
        </w:tc>
        <w:tc>
          <w:tcPr>
            <w:tcW w:w="29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754047C" w14:textId="77777777" w:rsidR="004A535D" w:rsidRPr="00E2519E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5 (29.4)</w:t>
            </w:r>
          </w:p>
        </w:tc>
      </w:tr>
      <w:tr w:rsidR="004A535D" w:rsidRPr="00E2519E" w14:paraId="220CF8FE" w14:textId="77777777" w:rsidTr="005B16C7">
        <w:trPr>
          <w:trHeight w:val="57"/>
        </w:trPr>
        <w:tc>
          <w:tcPr>
            <w:tcW w:w="39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965095" w14:textId="77777777" w:rsidR="004A535D" w:rsidRPr="00E2519E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3E1AE5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A63B09">
              <w:rPr>
                <w:rFonts w:ascii="Times New Roman" w:hAnsi="Times New Roman" w:cs="Times New Roman"/>
                <w:sz w:val="20"/>
              </w:rPr>
              <w:t>Incidence</w:t>
            </w:r>
            <w:proofErr w:type="spellEnd"/>
            <w:r w:rsidRPr="00A63B09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A63B09">
              <w:rPr>
                <w:rFonts w:ascii="Times New Roman" w:hAnsi="Times New Roman" w:cs="Times New Roman"/>
                <w:sz w:val="20"/>
              </w:rPr>
              <w:t>of</w:t>
            </w:r>
            <w:proofErr w:type="spellEnd"/>
            <w:r w:rsidRPr="00A63B09">
              <w:rPr>
                <w:rFonts w:ascii="Times New Roman" w:hAnsi="Times New Roman" w:cs="Times New Roman"/>
                <w:sz w:val="20"/>
              </w:rPr>
              <w:t xml:space="preserve"> SBP</w:t>
            </w:r>
          </w:p>
        </w:tc>
        <w:tc>
          <w:tcPr>
            <w:tcW w:w="31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9E3593" w14:textId="77777777" w:rsidR="004A535D" w:rsidRPr="00E2519E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 (8.7)</w:t>
            </w:r>
          </w:p>
        </w:tc>
        <w:tc>
          <w:tcPr>
            <w:tcW w:w="29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7A3341" w14:textId="77777777" w:rsidR="004A535D" w:rsidRPr="00E2519E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 (5.9)</w:t>
            </w:r>
          </w:p>
        </w:tc>
      </w:tr>
      <w:tr w:rsidR="004A535D" w:rsidRPr="00A63B09" w14:paraId="2AA632E8" w14:textId="77777777" w:rsidTr="005B16C7">
        <w:trPr>
          <w:trHeight w:val="57"/>
        </w:trPr>
        <w:tc>
          <w:tcPr>
            <w:tcW w:w="39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B8DA79" w14:textId="77777777" w:rsidR="004A535D" w:rsidRPr="002B096E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2B096E">
              <w:rPr>
                <w:rFonts w:ascii="Times New Roman" w:hAnsi="Times New Roman" w:cs="Times New Roman"/>
                <w:sz w:val="20"/>
                <w:lang w:val="en-US"/>
              </w:rPr>
              <w:t xml:space="preserve"> Incidence of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LT</w:t>
            </w:r>
            <w:r w:rsidRPr="002B096E">
              <w:rPr>
                <w:rFonts w:ascii="Times New Roman" w:hAnsi="Times New Roman" w:cs="Times New Roman"/>
                <w:sz w:val="20"/>
                <w:lang w:val="en-US"/>
              </w:rPr>
              <w:t xml:space="preserve"> a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t six months</w:t>
            </w:r>
          </w:p>
        </w:tc>
        <w:tc>
          <w:tcPr>
            <w:tcW w:w="31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A2489E" w14:textId="77777777" w:rsidR="004A535D" w:rsidRPr="00A63B09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 (0.0)</w:t>
            </w:r>
          </w:p>
        </w:tc>
        <w:tc>
          <w:tcPr>
            <w:tcW w:w="29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8C8CE7B" w14:textId="77777777" w:rsidR="004A535D" w:rsidRPr="00A63B09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 (11.8)</w:t>
            </w:r>
          </w:p>
        </w:tc>
      </w:tr>
      <w:tr w:rsidR="004A535D" w:rsidRPr="00A63B09" w14:paraId="76DFF876" w14:textId="77777777" w:rsidTr="005B16C7">
        <w:trPr>
          <w:trHeight w:val="57"/>
        </w:trPr>
        <w:tc>
          <w:tcPr>
            <w:tcW w:w="39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FBA92D" w14:textId="77777777" w:rsidR="004A535D" w:rsidRPr="002B096E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2B096E">
              <w:rPr>
                <w:rFonts w:ascii="Times New Roman" w:hAnsi="Times New Roman" w:cs="Times New Roman"/>
                <w:sz w:val="20"/>
                <w:lang w:val="en-US"/>
              </w:rPr>
              <w:t xml:space="preserve"> Incidence of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death</w:t>
            </w:r>
            <w:r w:rsidRPr="002B096E">
              <w:rPr>
                <w:rFonts w:ascii="Times New Roman" w:hAnsi="Times New Roman" w:cs="Times New Roman"/>
                <w:sz w:val="20"/>
                <w:lang w:val="en-US"/>
              </w:rPr>
              <w:t xml:space="preserve"> at s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ix months</w:t>
            </w:r>
          </w:p>
        </w:tc>
        <w:tc>
          <w:tcPr>
            <w:tcW w:w="31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95F459" w14:textId="77777777" w:rsidR="004A535D" w:rsidRPr="00A63B09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 (4.3)</w:t>
            </w:r>
          </w:p>
        </w:tc>
        <w:tc>
          <w:tcPr>
            <w:tcW w:w="29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CBBB5E" w14:textId="77777777" w:rsidR="004A535D" w:rsidRPr="00A63B09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 (29.4)</w:t>
            </w:r>
          </w:p>
        </w:tc>
      </w:tr>
      <w:tr w:rsidR="004A535D" w:rsidRPr="001F5E20" w14:paraId="001C037E" w14:textId="77777777" w:rsidTr="005B16C7">
        <w:trPr>
          <w:trHeight w:val="57"/>
        </w:trPr>
        <w:tc>
          <w:tcPr>
            <w:tcW w:w="39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4BB59D" w14:textId="77777777" w:rsidR="004A535D" w:rsidRPr="001F5E20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A63B09">
              <w:rPr>
                <w:rFonts w:ascii="Times New Roman" w:hAnsi="Times New Roman" w:cs="Times New Roman"/>
                <w:sz w:val="20"/>
                <w:lang w:val="en-US"/>
              </w:rPr>
              <w:t xml:space="preserve"> Transplant-free survival [</w:t>
            </w:r>
            <w:proofErr w:type="spellStart"/>
            <w:r w:rsidRPr="00A63B09">
              <w:rPr>
                <w:rFonts w:ascii="Times New Roman" w:hAnsi="Times New Roman" w:cs="Times New Roman"/>
                <w:sz w:val="20"/>
                <w:lang w:val="en-US"/>
              </w:rPr>
              <w:t>mo</w:t>
            </w:r>
            <w:proofErr w:type="spellEnd"/>
            <w:r w:rsidRPr="00A63B09">
              <w:rPr>
                <w:rFonts w:ascii="Times New Roman" w:hAnsi="Times New Roman" w:cs="Times New Roman"/>
                <w:sz w:val="20"/>
                <w:lang w:val="en-US"/>
              </w:rPr>
              <w:t>]</w:t>
            </w:r>
          </w:p>
        </w:tc>
        <w:tc>
          <w:tcPr>
            <w:tcW w:w="31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830D7F" w14:textId="77777777" w:rsidR="004A535D" w:rsidRPr="001F5E20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8.4 (12.9, 26.5)</w:t>
            </w:r>
          </w:p>
        </w:tc>
        <w:tc>
          <w:tcPr>
            <w:tcW w:w="29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6A9833A" w14:textId="77777777" w:rsidR="004A535D" w:rsidRPr="001F5E20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1.2 (5.1, 25.8)</w:t>
            </w:r>
          </w:p>
        </w:tc>
      </w:tr>
    </w:tbl>
    <w:p w14:paraId="4DBEADD2" w14:textId="77777777" w:rsidR="004A535D" w:rsidRPr="009950A0" w:rsidRDefault="004A535D" w:rsidP="004A535D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</w:p>
    <w:p w14:paraId="271F4236" w14:textId="77777777" w:rsidR="004A535D" w:rsidRPr="009950A0" w:rsidRDefault="004A535D" w:rsidP="004A535D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9950A0">
        <w:rPr>
          <w:rFonts w:ascii="Times New Roman" w:hAnsi="Times New Roman" w:cs="Times New Roman"/>
          <w:u w:val="single"/>
          <w:lang w:val="en-US"/>
        </w:rPr>
        <w:t>Table legend:</w:t>
      </w:r>
      <w:r w:rsidRPr="009950A0">
        <w:rPr>
          <w:rFonts w:ascii="Times New Roman" w:hAnsi="Times New Roman" w:cs="Times New Roman"/>
          <w:lang w:val="en-US"/>
        </w:rPr>
        <w:t xml:space="preserve"> Data are shown as counts and percentages as indicated or median values with the 0.25- and 0.75-quartile. Except m30 dynamics, baseline characteristics, baseline values and dynamic changes of other prognosis-relevant parameters were similar between the cohorts.</w:t>
      </w:r>
    </w:p>
    <w:p w14:paraId="753BC936" w14:textId="77777777" w:rsidR="004A535D" w:rsidRPr="009950A0" w:rsidRDefault="004A535D" w:rsidP="004A535D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9950A0">
        <w:rPr>
          <w:rFonts w:ascii="Times New Roman" w:hAnsi="Times New Roman" w:cs="Times New Roman"/>
          <w:u w:val="single"/>
          <w:lang w:val="en-US"/>
        </w:rPr>
        <w:t>Abbreviations:</w:t>
      </w:r>
      <w:r w:rsidRPr="009950A0">
        <w:rPr>
          <w:rFonts w:ascii="Times New Roman" w:hAnsi="Times New Roman" w:cs="Times New Roman"/>
          <w:lang w:val="en-US"/>
        </w:rPr>
        <w:t xml:space="preserve"> FU, follow-up; ALD, alcoholic liver disease; TIPS, </w:t>
      </w:r>
      <w:proofErr w:type="spellStart"/>
      <w:r w:rsidRPr="009950A0">
        <w:rPr>
          <w:rFonts w:ascii="Times New Roman" w:hAnsi="Times New Roman" w:cs="Times New Roman"/>
          <w:lang w:val="en-US"/>
        </w:rPr>
        <w:t>transjugular</w:t>
      </w:r>
      <w:proofErr w:type="spellEnd"/>
      <w:r w:rsidRPr="009950A0">
        <w:rPr>
          <w:rFonts w:ascii="Times New Roman" w:hAnsi="Times New Roman" w:cs="Times New Roman"/>
          <w:lang w:val="en-US"/>
        </w:rPr>
        <w:t xml:space="preserve"> intrahepatic portosystemic shunt; MELD, model for end-stage liver disease; CLIF-C AD, chronic liver failure </w:t>
      </w:r>
      <w:r w:rsidRPr="009950A0">
        <w:rPr>
          <w:rFonts w:ascii="Times New Roman" w:hAnsi="Times New Roman" w:cs="Times New Roman"/>
          <w:lang w:val="en-US"/>
        </w:rPr>
        <w:lastRenderedPageBreak/>
        <w:t>consortium acute decompensation; FIPS, Freiburg Index of post-TIPS survival; PSPG, portosystemic pressure gradient; SBP, spontaneous bacterial peritonitis; LT, liver transplantation.</w:t>
      </w:r>
    </w:p>
    <w:p w14:paraId="11A31448" w14:textId="77777777" w:rsidR="004A535D" w:rsidRDefault="004A535D" w:rsidP="004A535D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384DC4C8" w14:textId="77777777" w:rsidR="004A535D" w:rsidRPr="00B01B8B" w:rsidRDefault="004A535D" w:rsidP="004A535D">
      <w:pPr>
        <w:spacing w:after="16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B01B8B">
        <w:rPr>
          <w:rFonts w:ascii="Times New Roman" w:hAnsi="Times New Roman" w:cs="Times New Roman"/>
          <w:b/>
          <w:bCs/>
          <w:lang w:val="en-US"/>
        </w:rPr>
        <w:lastRenderedPageBreak/>
        <w:t>Supplemental Table 5. Stratification of the cohort according to dynamic changes in m65 values at the early FU visit.</w:t>
      </w:r>
    </w:p>
    <w:p w14:paraId="1A82F018" w14:textId="77777777" w:rsidR="004A535D" w:rsidRDefault="004A535D" w:rsidP="004A535D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pPr w:leftFromText="141" w:rightFromText="141" w:vertAnchor="text" w:horzAnchor="margin" w:tblpXSpec="center" w:tblpY="-239"/>
        <w:tblW w:w="1006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59"/>
        <w:gridCol w:w="3119"/>
        <w:gridCol w:w="2987"/>
      </w:tblGrid>
      <w:tr w:rsidR="004A535D" w:rsidRPr="003859DA" w14:paraId="366E2A0D" w14:textId="77777777" w:rsidTr="005B16C7">
        <w:trPr>
          <w:trHeight w:val="57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418E7B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A63B09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 xml:space="preserve">Baselin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characteristics</w:t>
            </w:r>
            <w:proofErr w:type="spellEnd"/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03BC47" w14:textId="77777777" w:rsidR="004A535D" w:rsidRPr="00850ED0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m65 decrease</w:t>
            </w:r>
            <w:r w:rsidRPr="00850ED0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at early FU </w:t>
            </w:r>
            <w:r w:rsidRPr="00850ED0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25</w:t>
            </w:r>
            <w:r w:rsidRPr="00850ED0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)</w:t>
            </w:r>
          </w:p>
        </w:tc>
        <w:tc>
          <w:tcPr>
            <w:tcW w:w="2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C5AE774" w14:textId="77777777" w:rsidR="004A535D" w:rsidRPr="0021094E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m65</w:t>
            </w:r>
            <w:r w:rsidRPr="0021094E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 increase at early FU (n = 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15</w:t>
            </w:r>
            <w:r w:rsidRPr="0021094E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)</w:t>
            </w:r>
          </w:p>
        </w:tc>
      </w:tr>
      <w:tr w:rsidR="004A535D" w:rsidRPr="00A63B09" w14:paraId="56939CBE" w14:textId="77777777" w:rsidTr="005B16C7">
        <w:trPr>
          <w:trHeight w:val="20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B50178E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3B09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A63B09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le /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, %)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A46C78" w14:textId="77777777" w:rsidR="004A535D" w:rsidRPr="00A63B09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48.0) / 13 (52.0)</w:t>
            </w:r>
          </w:p>
        </w:tc>
        <w:tc>
          <w:tcPr>
            <w:tcW w:w="298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0E1EED0" w14:textId="77777777" w:rsidR="004A535D" w:rsidRPr="00A63B09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40.0) / 9 (60.0)</w:t>
            </w:r>
          </w:p>
        </w:tc>
      </w:tr>
      <w:tr w:rsidR="004A535D" w:rsidRPr="00A63B09" w14:paraId="735E9DCE" w14:textId="77777777" w:rsidTr="005B16C7">
        <w:trPr>
          <w:trHeight w:val="20"/>
        </w:trPr>
        <w:tc>
          <w:tcPr>
            <w:tcW w:w="39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7F11689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3B09">
              <w:rPr>
                <w:rFonts w:ascii="Times New Roman" w:hAnsi="Times New Roman" w:cs="Times New Roman"/>
                <w:sz w:val="20"/>
                <w:szCs w:val="20"/>
              </w:rPr>
              <w:t>Age </w:t>
            </w:r>
            <w:r>
              <w:rPr>
                <w:rFonts w:ascii="Times New Roman" w:hAnsi="Times New Roman" w:cs="Times New Roman"/>
              </w:rPr>
              <w:t>[</w:t>
            </w:r>
            <w:r w:rsidRPr="00A63B0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1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6FA8D16" w14:textId="77777777" w:rsidR="004A535D" w:rsidRPr="00A63B09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0 (50.0, 65.0)</w:t>
            </w:r>
          </w:p>
        </w:tc>
        <w:tc>
          <w:tcPr>
            <w:tcW w:w="29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0386FF" w14:textId="77777777" w:rsidR="004A535D" w:rsidRPr="00A63B09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0 (57.0, 65.5)</w:t>
            </w:r>
          </w:p>
        </w:tc>
      </w:tr>
      <w:tr w:rsidR="004A535D" w:rsidRPr="00A63B09" w14:paraId="7E2EED32" w14:textId="77777777" w:rsidTr="005B16C7">
        <w:trPr>
          <w:trHeight w:val="20"/>
        </w:trPr>
        <w:tc>
          <w:tcPr>
            <w:tcW w:w="39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FD8D862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A63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olo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 – ALD (n, %)</w:t>
            </w:r>
          </w:p>
        </w:tc>
        <w:tc>
          <w:tcPr>
            <w:tcW w:w="31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CF1D47D" w14:textId="77777777" w:rsidR="004A535D" w:rsidRPr="00A63B09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60.0)</w:t>
            </w:r>
          </w:p>
        </w:tc>
        <w:tc>
          <w:tcPr>
            <w:tcW w:w="29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716B52" w14:textId="77777777" w:rsidR="004A535D" w:rsidRPr="00A63B09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73.3)</w:t>
            </w:r>
          </w:p>
        </w:tc>
      </w:tr>
      <w:tr w:rsidR="004A535D" w:rsidRPr="00424EBA" w14:paraId="63B39F9B" w14:textId="77777777" w:rsidTr="005B16C7">
        <w:trPr>
          <w:trHeight w:val="20"/>
        </w:trPr>
        <w:tc>
          <w:tcPr>
            <w:tcW w:w="39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4E9125" w14:textId="77777777" w:rsidR="004A535D" w:rsidRPr="00424EBA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going alcohol consump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, %)</w:t>
            </w:r>
          </w:p>
        </w:tc>
        <w:tc>
          <w:tcPr>
            <w:tcW w:w="31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232D8F" w14:textId="77777777" w:rsidR="004A535D" w:rsidRPr="00424EBA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6.0)</w:t>
            </w:r>
          </w:p>
        </w:tc>
        <w:tc>
          <w:tcPr>
            <w:tcW w:w="29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E9776C2" w14:textId="77777777" w:rsidR="004A535D" w:rsidRPr="00424EBA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</w:tr>
      <w:tr w:rsidR="004A535D" w14:paraId="2506695F" w14:textId="77777777" w:rsidTr="005B16C7">
        <w:trPr>
          <w:trHeight w:val="20"/>
        </w:trPr>
        <w:tc>
          <w:tcPr>
            <w:tcW w:w="39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CFEE0CF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me lapse diagnosis cirrhosis – TIPS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proofErr w:type="spellStart"/>
            <w:r w:rsidRPr="00A63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31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9036DCB" w14:textId="77777777" w:rsidR="004A535D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3 (7.6, 53.1)</w:t>
            </w:r>
          </w:p>
        </w:tc>
        <w:tc>
          <w:tcPr>
            <w:tcW w:w="29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97E3AD" w14:textId="77777777" w:rsidR="004A535D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1 (8.7, 71.6)</w:t>
            </w:r>
          </w:p>
        </w:tc>
      </w:tr>
      <w:tr w:rsidR="004A535D" w14:paraId="0A21AAEC" w14:textId="77777777" w:rsidTr="005B16C7">
        <w:trPr>
          <w:trHeight w:val="20"/>
        </w:trPr>
        <w:tc>
          <w:tcPr>
            <w:tcW w:w="39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052F5E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me lapse first ascites – TIP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proofErr w:type="spellStart"/>
            <w:r w:rsidRPr="00A63B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31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BF6D210" w14:textId="77777777" w:rsidR="004A535D" w:rsidRPr="00E179E6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.9 (9.7, 44.6)</w:t>
            </w:r>
          </w:p>
        </w:tc>
        <w:tc>
          <w:tcPr>
            <w:tcW w:w="29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E56A08" w14:textId="77777777" w:rsidR="004A535D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0 (20.2, 52.2)</w:t>
            </w:r>
          </w:p>
        </w:tc>
      </w:tr>
      <w:tr w:rsidR="004A535D" w14:paraId="41C50460" w14:textId="77777777" w:rsidTr="005B16C7">
        <w:trPr>
          <w:trHeight w:val="202"/>
        </w:trPr>
        <w:tc>
          <w:tcPr>
            <w:tcW w:w="39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A6D66F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63B09">
              <w:rPr>
                <w:rFonts w:ascii="Times New Roman" w:hAnsi="Times New Roman" w:cs="Times New Roman"/>
                <w:sz w:val="20"/>
                <w:szCs w:val="20"/>
              </w:rPr>
              <w:t>Paracentesis</w:t>
            </w:r>
            <w:proofErr w:type="spellEnd"/>
            <w:r w:rsidRPr="00A63B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63B09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  <w:proofErr w:type="spellEnd"/>
            <w:r w:rsidRPr="00A63B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A63B0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  <w:proofErr w:type="spellEnd"/>
            <w:r w:rsidRPr="00A63B09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 w:rsidRPr="00A63B09">
              <w:rPr>
                <w:rFonts w:ascii="Times New Roman" w:hAnsi="Times New Roman" w:cs="Times New Roman"/>
                <w:sz w:val="20"/>
                <w:szCs w:val="20"/>
              </w:rPr>
              <w:t>m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1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7D2ABA" w14:textId="77777777" w:rsidR="004A535D" w:rsidRPr="00E179E6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5 (1.0, 2.0)</w:t>
            </w:r>
          </w:p>
        </w:tc>
        <w:tc>
          <w:tcPr>
            <w:tcW w:w="29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DD0992" w14:textId="77777777" w:rsidR="004A535D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1.0, 3.5)</w:t>
            </w:r>
          </w:p>
        </w:tc>
      </w:tr>
      <w:tr w:rsidR="004A535D" w14:paraId="276F3688" w14:textId="77777777" w:rsidTr="005B16C7">
        <w:trPr>
          <w:trHeight w:val="20"/>
        </w:trPr>
        <w:tc>
          <w:tcPr>
            <w:tcW w:w="39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45A4A7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B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-Pugh stage A / B / C (n, %)</w:t>
            </w:r>
          </w:p>
        </w:tc>
        <w:tc>
          <w:tcPr>
            <w:tcW w:w="31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0CA62FA" w14:textId="77777777" w:rsidR="004A535D" w:rsidRPr="00E179E6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.0) / 20 (80.0) / 5 (20.0)</w:t>
            </w:r>
          </w:p>
        </w:tc>
        <w:tc>
          <w:tcPr>
            <w:tcW w:w="29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43CF29" w14:textId="77777777" w:rsidR="004A535D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 / 10 (66.7) / 5 (33.3)</w:t>
            </w:r>
          </w:p>
        </w:tc>
      </w:tr>
      <w:tr w:rsidR="004A535D" w:rsidRPr="008926AC" w14:paraId="6CD744AB" w14:textId="77777777" w:rsidTr="005B16C7">
        <w:trPr>
          <w:trHeight w:val="20"/>
        </w:trPr>
        <w:tc>
          <w:tcPr>
            <w:tcW w:w="39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8BC2B0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B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-Pugh score [points]</w:t>
            </w:r>
          </w:p>
        </w:tc>
        <w:tc>
          <w:tcPr>
            <w:tcW w:w="31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CB8DE7C" w14:textId="77777777" w:rsidR="004A535D" w:rsidRPr="00E179E6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0 (8.0, 9.0)</w:t>
            </w:r>
          </w:p>
        </w:tc>
        <w:tc>
          <w:tcPr>
            <w:tcW w:w="29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B3C2154" w14:textId="77777777" w:rsidR="004A535D" w:rsidRPr="008926AC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 (8.0, 10.0)</w:t>
            </w:r>
          </w:p>
        </w:tc>
      </w:tr>
      <w:tr w:rsidR="004A535D" w14:paraId="6931CB84" w14:textId="77777777" w:rsidTr="005B16C7">
        <w:trPr>
          <w:trHeight w:val="20"/>
        </w:trPr>
        <w:tc>
          <w:tcPr>
            <w:tcW w:w="39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7233F5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7B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D sco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points]</w:t>
            </w:r>
          </w:p>
        </w:tc>
        <w:tc>
          <w:tcPr>
            <w:tcW w:w="31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3FFDC4" w14:textId="77777777" w:rsidR="004A535D" w:rsidRPr="00E179E6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.0 (10.0, 16.0)</w:t>
            </w:r>
          </w:p>
        </w:tc>
        <w:tc>
          <w:tcPr>
            <w:tcW w:w="29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AF73826" w14:textId="77777777" w:rsidR="004A535D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0 (10.5, 20.0)</w:t>
            </w:r>
          </w:p>
        </w:tc>
      </w:tr>
      <w:tr w:rsidR="004A535D" w14:paraId="7D77A696" w14:textId="77777777" w:rsidTr="005B16C7">
        <w:trPr>
          <w:trHeight w:val="20"/>
        </w:trPr>
        <w:tc>
          <w:tcPr>
            <w:tcW w:w="39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596C42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F-C AD score [points]</w:t>
            </w:r>
          </w:p>
        </w:tc>
        <w:tc>
          <w:tcPr>
            <w:tcW w:w="31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F9AE9A2" w14:textId="77777777" w:rsidR="004A535D" w:rsidRPr="00E179E6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9.0 (43.0, 51.0)</w:t>
            </w:r>
          </w:p>
        </w:tc>
        <w:tc>
          <w:tcPr>
            <w:tcW w:w="29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01B489" w14:textId="77777777" w:rsidR="004A535D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0 (46.0, 53.5)</w:t>
            </w:r>
          </w:p>
        </w:tc>
      </w:tr>
      <w:tr w:rsidR="004A535D" w14:paraId="2904FC3E" w14:textId="77777777" w:rsidTr="005B16C7">
        <w:trPr>
          <w:trHeight w:val="20"/>
        </w:trPr>
        <w:tc>
          <w:tcPr>
            <w:tcW w:w="39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3EB8E2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7B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P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F87B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points]</w:t>
            </w:r>
          </w:p>
        </w:tc>
        <w:tc>
          <w:tcPr>
            <w:tcW w:w="31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47A19F" w14:textId="77777777" w:rsidR="004A535D" w:rsidRPr="00E179E6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2 (-0.6, 0.4)</w:t>
            </w:r>
          </w:p>
        </w:tc>
        <w:tc>
          <w:tcPr>
            <w:tcW w:w="29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1043C7" w14:textId="77777777" w:rsidR="004A535D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 (-0.7, 0.8)</w:t>
            </w:r>
          </w:p>
        </w:tc>
      </w:tr>
      <w:tr w:rsidR="004A535D" w:rsidRPr="008926AC" w14:paraId="65212582" w14:textId="77777777" w:rsidTr="005B16C7">
        <w:trPr>
          <w:trHeight w:val="20"/>
        </w:trPr>
        <w:tc>
          <w:tcPr>
            <w:tcW w:w="39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4D8CEC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8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PG p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E28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P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mmHg]</w:t>
            </w:r>
          </w:p>
        </w:tc>
        <w:tc>
          <w:tcPr>
            <w:tcW w:w="31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240EA1" w14:textId="77777777" w:rsidR="004A535D" w:rsidRPr="00E179E6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.0 (22.0, 27.0)</w:t>
            </w:r>
          </w:p>
        </w:tc>
        <w:tc>
          <w:tcPr>
            <w:tcW w:w="29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52089D" w14:textId="77777777" w:rsidR="004A535D" w:rsidRPr="008926AC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0 (20.0, 28.5)</w:t>
            </w:r>
          </w:p>
        </w:tc>
      </w:tr>
      <w:tr w:rsidR="004A535D" w:rsidRPr="008926AC" w14:paraId="6845D768" w14:textId="77777777" w:rsidTr="005B16C7">
        <w:trPr>
          <w:trHeight w:val="20"/>
        </w:trPr>
        <w:tc>
          <w:tcPr>
            <w:tcW w:w="39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A8C817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8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PG post-TIP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mmHg]</w:t>
            </w:r>
          </w:p>
        </w:tc>
        <w:tc>
          <w:tcPr>
            <w:tcW w:w="31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10E85B" w14:textId="77777777" w:rsidR="004A535D" w:rsidRPr="00E179E6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.5 (8.5, 13.0)</w:t>
            </w:r>
          </w:p>
        </w:tc>
        <w:tc>
          <w:tcPr>
            <w:tcW w:w="29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AEC845" w14:textId="77777777" w:rsidR="004A535D" w:rsidRPr="008926AC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 (7.5, 12.5)</w:t>
            </w:r>
          </w:p>
        </w:tc>
      </w:tr>
      <w:tr w:rsidR="004A535D" w:rsidRPr="00A63B09" w14:paraId="280EE8BA" w14:textId="77777777" w:rsidTr="005B16C7">
        <w:trPr>
          <w:trHeight w:val="20"/>
        </w:trPr>
        <w:tc>
          <w:tcPr>
            <w:tcW w:w="39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65908A" w14:textId="77777777" w:rsidR="004A535D" w:rsidRPr="00FC2611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8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 PSP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absolute values [mmHg]</w:t>
            </w:r>
          </w:p>
        </w:tc>
        <w:tc>
          <w:tcPr>
            <w:tcW w:w="31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66DD39" w14:textId="77777777" w:rsidR="004A535D" w:rsidRPr="00E179E6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0 (10.8, 16.0)</w:t>
            </w:r>
          </w:p>
        </w:tc>
        <w:tc>
          <w:tcPr>
            <w:tcW w:w="29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6417413" w14:textId="77777777" w:rsidR="004A535D" w:rsidRPr="00A63B09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0 (10.5, 19.0)</w:t>
            </w:r>
          </w:p>
        </w:tc>
      </w:tr>
      <w:tr w:rsidR="004A535D" w:rsidRPr="00A63B09" w14:paraId="0A61FA61" w14:textId="77777777" w:rsidTr="005B16C7">
        <w:trPr>
          <w:trHeight w:val="20"/>
        </w:trPr>
        <w:tc>
          <w:tcPr>
            <w:tcW w:w="39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02E9A8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28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 PSP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percentage</w:t>
            </w:r>
          </w:p>
        </w:tc>
        <w:tc>
          <w:tcPr>
            <w:tcW w:w="31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CAB3D1" w14:textId="77777777" w:rsidR="004A535D" w:rsidRPr="00A63B09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9.1 (-70.6, -47.6)</w:t>
            </w:r>
          </w:p>
        </w:tc>
        <w:tc>
          <w:tcPr>
            <w:tcW w:w="29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610DFA" w14:textId="77777777" w:rsidR="004A535D" w:rsidRPr="00A63B09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0.6 (-69.2, -45.2)</w:t>
            </w:r>
          </w:p>
        </w:tc>
      </w:tr>
      <w:tr w:rsidR="004A535D" w:rsidRPr="008926AC" w14:paraId="25B87158" w14:textId="77777777" w:rsidTr="005B16C7">
        <w:trPr>
          <w:trHeight w:val="57"/>
        </w:trPr>
        <w:tc>
          <w:tcPr>
            <w:tcW w:w="3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CF0472" w14:textId="77777777" w:rsidR="004A535D" w:rsidRPr="00470C61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C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Epithelial cell death markers 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EA85DE" w14:textId="77777777" w:rsidR="004A535D" w:rsidRPr="008926AC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1E8A9C" w14:textId="77777777" w:rsidR="004A535D" w:rsidRPr="008926AC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A535D" w:rsidRPr="00E942BA" w14:paraId="659A6B3A" w14:textId="77777777" w:rsidTr="005B16C7">
        <w:trPr>
          <w:trHeight w:val="57"/>
        </w:trPr>
        <w:tc>
          <w:tcPr>
            <w:tcW w:w="3959" w:type="dxa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E0FB4F" w14:textId="77777777" w:rsidR="004A535D" w:rsidRPr="00C94BBB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179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179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  <w:r w:rsidRPr="002179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U/l]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15E455" w14:textId="77777777" w:rsidR="004A535D" w:rsidRPr="00E942BA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2.9 (-313.6, -74.7)</w:t>
            </w:r>
          </w:p>
        </w:tc>
        <w:tc>
          <w:tcPr>
            <w:tcW w:w="298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E57A88" w14:textId="77777777" w:rsidR="004A535D" w:rsidRPr="00E942BA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3 (57.3, 190.5)</w:t>
            </w:r>
          </w:p>
        </w:tc>
      </w:tr>
      <w:tr w:rsidR="004A535D" w:rsidRPr="00E942BA" w14:paraId="307AE67B" w14:textId="77777777" w:rsidTr="005B16C7">
        <w:trPr>
          <w:trHeight w:val="57"/>
        </w:trPr>
        <w:tc>
          <w:tcPr>
            <w:tcW w:w="3959" w:type="dxa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107645" w14:textId="77777777" w:rsidR="004A535D" w:rsidRPr="00C94BBB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179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179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 %</w:t>
            </w:r>
            <w:r w:rsidRPr="002179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U/l]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962BFA" w14:textId="77777777" w:rsidR="004A535D" w:rsidRPr="00E942BA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2.2 (-39.1, -14.4)</w:t>
            </w:r>
          </w:p>
        </w:tc>
        <w:tc>
          <w:tcPr>
            <w:tcW w:w="2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621F9DA" w14:textId="77777777" w:rsidR="004A535D" w:rsidRPr="00E942BA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3 (12.9, 32.8)</w:t>
            </w:r>
          </w:p>
        </w:tc>
      </w:tr>
      <w:tr w:rsidR="004A535D" w:rsidRPr="00E942BA" w14:paraId="008860DC" w14:textId="77777777" w:rsidTr="005B16C7">
        <w:trPr>
          <w:trHeight w:val="57"/>
        </w:trPr>
        <w:tc>
          <w:tcPr>
            <w:tcW w:w="3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5E8BEB1" w14:textId="77777777" w:rsidR="004A535D" w:rsidRPr="007E4985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E49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aboratory values</w:t>
            </w:r>
          </w:p>
        </w:tc>
        <w:tc>
          <w:tcPr>
            <w:tcW w:w="610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CE88D79" w14:textId="77777777" w:rsidR="004A535D" w:rsidRPr="00E942BA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A535D" w:rsidRPr="00E942BA" w14:paraId="3AB9B6AE" w14:textId="77777777" w:rsidTr="005B16C7">
        <w:trPr>
          <w:trHeight w:val="57"/>
        </w:trPr>
        <w:tc>
          <w:tcPr>
            <w:tcW w:w="3959" w:type="dxa"/>
            <w:tcBorders>
              <w:top w:val="single" w:sz="4" w:space="0" w:color="auto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F87BD1" w14:textId="77777777" w:rsidR="004A535D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aseline Bilirubin [mg/dl]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B2B4A0" w14:textId="77777777" w:rsidR="004A535D" w:rsidRPr="00E942BA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 (1.0, 1.9)</w:t>
            </w:r>
          </w:p>
        </w:tc>
        <w:tc>
          <w:tcPr>
            <w:tcW w:w="29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7C85034" w14:textId="77777777" w:rsidR="004A535D" w:rsidRPr="00E942BA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(0.5, 2.3)</w:t>
            </w:r>
          </w:p>
        </w:tc>
      </w:tr>
      <w:tr w:rsidR="004A535D" w:rsidRPr="00E942BA" w14:paraId="72DE036C" w14:textId="77777777" w:rsidTr="005B16C7">
        <w:trPr>
          <w:trHeight w:val="57"/>
        </w:trPr>
        <w:tc>
          <w:tcPr>
            <w:tcW w:w="3959" w:type="dxa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1A1F83F" w14:textId="77777777" w:rsidR="004A535D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ilirubin at early FU [mg/dl]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BD43DB" w14:textId="77777777" w:rsidR="004A535D" w:rsidRPr="00E942BA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 (1.3, 2.5)</w:t>
            </w:r>
          </w:p>
        </w:tc>
        <w:tc>
          <w:tcPr>
            <w:tcW w:w="298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E10087" w14:textId="77777777" w:rsidR="004A535D" w:rsidRPr="00E942BA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 (0.7, 2.2)</w:t>
            </w:r>
          </w:p>
        </w:tc>
      </w:tr>
      <w:tr w:rsidR="004A535D" w:rsidRPr="00E942BA" w14:paraId="652CAE1E" w14:textId="77777777" w:rsidTr="005B16C7">
        <w:trPr>
          <w:trHeight w:val="57"/>
        </w:trPr>
        <w:tc>
          <w:tcPr>
            <w:tcW w:w="3959" w:type="dxa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3631E8" w14:textId="77777777" w:rsidR="004A535D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aseline creatinine [mg/dl]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256BDF" w14:textId="77777777" w:rsidR="004A535D" w:rsidRPr="00E942BA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 (0.8, 1.2)</w:t>
            </w:r>
          </w:p>
        </w:tc>
        <w:tc>
          <w:tcPr>
            <w:tcW w:w="298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A814A3" w14:textId="77777777" w:rsidR="004A535D" w:rsidRPr="00E942BA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 (0.7, 1.5)</w:t>
            </w:r>
          </w:p>
        </w:tc>
      </w:tr>
      <w:tr w:rsidR="004A535D" w:rsidRPr="00E942BA" w14:paraId="7C710FAF" w14:textId="77777777" w:rsidTr="005B16C7">
        <w:trPr>
          <w:trHeight w:val="57"/>
        </w:trPr>
        <w:tc>
          <w:tcPr>
            <w:tcW w:w="3959" w:type="dxa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E20AD3B" w14:textId="77777777" w:rsidR="004A535D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reatinine at early FU [mg/dl]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A2A5B2" w14:textId="77777777" w:rsidR="004A535D" w:rsidRPr="00E942BA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 (0.8, 1.0)</w:t>
            </w:r>
          </w:p>
        </w:tc>
        <w:tc>
          <w:tcPr>
            <w:tcW w:w="298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8BB81D7" w14:textId="77777777" w:rsidR="004A535D" w:rsidRPr="00E942BA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 (0.7, 1.6)</w:t>
            </w:r>
          </w:p>
        </w:tc>
      </w:tr>
      <w:tr w:rsidR="004A535D" w:rsidRPr="00E942BA" w14:paraId="6EC0CE68" w14:textId="77777777" w:rsidTr="005B16C7">
        <w:trPr>
          <w:trHeight w:val="57"/>
        </w:trPr>
        <w:tc>
          <w:tcPr>
            <w:tcW w:w="3959" w:type="dxa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873B313" w14:textId="77777777" w:rsidR="004A535D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aseline albumin [g/l]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A9952E" w14:textId="77777777" w:rsidR="004A535D" w:rsidRPr="00E942BA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3 (23.1, 29.1)</w:t>
            </w:r>
          </w:p>
        </w:tc>
        <w:tc>
          <w:tcPr>
            <w:tcW w:w="298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CCBECE" w14:textId="77777777" w:rsidR="004A535D" w:rsidRPr="00E942BA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8 (25.0, 32.6)</w:t>
            </w:r>
          </w:p>
        </w:tc>
      </w:tr>
      <w:tr w:rsidR="004A535D" w:rsidRPr="00E942BA" w14:paraId="6C7B204B" w14:textId="77777777" w:rsidTr="005B16C7">
        <w:trPr>
          <w:trHeight w:val="57"/>
        </w:trPr>
        <w:tc>
          <w:tcPr>
            <w:tcW w:w="3959" w:type="dxa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5BB695C" w14:textId="77777777" w:rsidR="004A535D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lbumin at early FU [g/l]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1C5D8BF" w14:textId="77777777" w:rsidR="004A535D" w:rsidRPr="00E942BA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4 (21.7, 28.7)</w:t>
            </w:r>
          </w:p>
        </w:tc>
        <w:tc>
          <w:tcPr>
            <w:tcW w:w="298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E18E7A3" w14:textId="77777777" w:rsidR="004A535D" w:rsidRPr="00E942BA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6 (22.0, 30.3)</w:t>
            </w:r>
          </w:p>
        </w:tc>
      </w:tr>
      <w:tr w:rsidR="004A535D" w:rsidRPr="00E942BA" w14:paraId="262AD591" w14:textId="77777777" w:rsidTr="005B16C7">
        <w:trPr>
          <w:trHeight w:val="57"/>
        </w:trPr>
        <w:tc>
          <w:tcPr>
            <w:tcW w:w="3959" w:type="dxa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92D368" w14:textId="77777777" w:rsidR="004A535D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aseline C-reactive protein [mg/l]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C527DA" w14:textId="77777777" w:rsidR="004A535D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0 (5.0, 25.0)</w:t>
            </w:r>
          </w:p>
        </w:tc>
        <w:tc>
          <w:tcPr>
            <w:tcW w:w="298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F96C5B1" w14:textId="77777777" w:rsidR="004A535D" w:rsidRPr="00E942BA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0 (8.5, 31.5)</w:t>
            </w:r>
          </w:p>
        </w:tc>
      </w:tr>
      <w:tr w:rsidR="004A535D" w:rsidRPr="00E942BA" w14:paraId="1FB3114D" w14:textId="77777777" w:rsidTr="005B16C7">
        <w:trPr>
          <w:trHeight w:val="57"/>
        </w:trPr>
        <w:tc>
          <w:tcPr>
            <w:tcW w:w="3959" w:type="dxa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4FF357" w14:textId="77777777" w:rsidR="004A535D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-reactive protein at early FU [mg/l]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373E61" w14:textId="77777777" w:rsidR="004A535D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(4.3, 13.8)</w:t>
            </w:r>
          </w:p>
        </w:tc>
        <w:tc>
          <w:tcPr>
            <w:tcW w:w="298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60C6AF" w14:textId="77777777" w:rsidR="004A535D" w:rsidRPr="00E942BA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0 (9.0, 24.0)</w:t>
            </w:r>
          </w:p>
        </w:tc>
      </w:tr>
      <w:tr w:rsidR="004A535D" w:rsidRPr="00E942BA" w14:paraId="567C7677" w14:textId="77777777" w:rsidTr="005B16C7">
        <w:trPr>
          <w:trHeight w:val="57"/>
        </w:trPr>
        <w:tc>
          <w:tcPr>
            <w:tcW w:w="3959" w:type="dxa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AB75C3" w14:textId="77777777" w:rsidR="004A535D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aseline MELD score [points]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D19BEC" w14:textId="77777777" w:rsidR="004A535D" w:rsidRPr="00E942BA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0 (10.0, 16.0)</w:t>
            </w:r>
          </w:p>
        </w:tc>
        <w:tc>
          <w:tcPr>
            <w:tcW w:w="298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577DA9" w14:textId="77777777" w:rsidR="004A535D" w:rsidRPr="00E942BA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0 (10.5, 20.0)</w:t>
            </w:r>
          </w:p>
        </w:tc>
      </w:tr>
      <w:tr w:rsidR="004A535D" w:rsidRPr="00E942BA" w14:paraId="679B4519" w14:textId="77777777" w:rsidTr="005B16C7">
        <w:trPr>
          <w:trHeight w:val="57"/>
        </w:trPr>
        <w:tc>
          <w:tcPr>
            <w:tcW w:w="3959" w:type="dxa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D9844D" w14:textId="77777777" w:rsidR="004A535D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LD score at early FU [points]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6B56C57" w14:textId="77777777" w:rsidR="004A535D" w:rsidRPr="00E942BA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0 (11.0, 15.0)</w:t>
            </w:r>
          </w:p>
        </w:tc>
        <w:tc>
          <w:tcPr>
            <w:tcW w:w="2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0A34E1" w14:textId="77777777" w:rsidR="004A535D" w:rsidRPr="00E942BA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 (10.0, 19.0)</w:t>
            </w:r>
          </w:p>
        </w:tc>
      </w:tr>
      <w:tr w:rsidR="004A535D" w:rsidRPr="00A63B09" w14:paraId="5E2882D1" w14:textId="77777777" w:rsidTr="005B16C7">
        <w:trPr>
          <w:gridAfter w:val="2"/>
          <w:wAfter w:w="6106" w:type="dxa"/>
          <w:trHeight w:val="57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B6B41C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A63B09">
              <w:rPr>
                <w:rFonts w:ascii="Times New Roman" w:hAnsi="Times New Roman" w:cs="Times New Roman"/>
                <w:b/>
                <w:bCs/>
                <w:sz w:val="20"/>
              </w:rPr>
              <w:t xml:space="preserve">Outcome </w:t>
            </w:r>
            <w:proofErr w:type="spellStart"/>
            <w:r w:rsidRPr="00A63B09">
              <w:rPr>
                <w:rFonts w:ascii="Times New Roman" w:hAnsi="Times New Roman" w:cs="Times New Roman"/>
                <w:b/>
                <w:bCs/>
                <w:sz w:val="20"/>
              </w:rPr>
              <w:t>parameters</w:t>
            </w:r>
            <w:proofErr w:type="spellEnd"/>
          </w:p>
        </w:tc>
      </w:tr>
      <w:tr w:rsidR="004A535D" w:rsidRPr="008926AC" w14:paraId="0DFC1FC5" w14:textId="77777777" w:rsidTr="005B16C7">
        <w:trPr>
          <w:trHeight w:val="57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2F744D" w14:textId="77777777" w:rsidR="004A535D" w:rsidRPr="00A63B09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A63B0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Any </w:t>
            </w:r>
            <w:r w:rsidRPr="00A63B09">
              <w:rPr>
                <w:rFonts w:ascii="Times New Roman" w:hAnsi="Times New Roman" w:cs="Times New Roman"/>
                <w:sz w:val="20"/>
                <w:lang w:val="en-US"/>
              </w:rPr>
              <w:t xml:space="preserve">paracentesis after TIPS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Pr="00A63B09">
              <w:rPr>
                <w:rFonts w:ascii="Times New Roman" w:hAnsi="Times New Roman" w:cs="Times New Roman"/>
                <w:sz w:val="20"/>
                <w:lang w:val="en-US"/>
              </w:rPr>
              <w:t>yes / no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/ n/a)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8D88C9" w14:textId="77777777" w:rsidR="004A535D" w:rsidRPr="008926AC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5 (60.0) / 10 (40.0) / 0 (0.0)</w:t>
            </w:r>
          </w:p>
        </w:tc>
        <w:tc>
          <w:tcPr>
            <w:tcW w:w="298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6C5668D" w14:textId="77777777" w:rsidR="004A535D" w:rsidRPr="008926AC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2 (80.0) / 3 (20.0) / 0 (0.0)</w:t>
            </w:r>
          </w:p>
        </w:tc>
      </w:tr>
      <w:tr w:rsidR="004A535D" w:rsidRPr="00E70559" w14:paraId="7BB4AE0B" w14:textId="77777777" w:rsidTr="005B16C7">
        <w:trPr>
          <w:trHeight w:val="57"/>
        </w:trPr>
        <w:tc>
          <w:tcPr>
            <w:tcW w:w="39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5B7573" w14:textId="77777777" w:rsidR="004A535D" w:rsidRPr="008926AC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Refractory ascites (yes / no / n/a)</w:t>
            </w:r>
          </w:p>
        </w:tc>
        <w:tc>
          <w:tcPr>
            <w:tcW w:w="31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B58F0C" w14:textId="77777777" w:rsidR="004A535D" w:rsidRPr="00E70559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 (8.0) / 22 (88.0) / 1 (4.0)</w:t>
            </w:r>
          </w:p>
        </w:tc>
        <w:tc>
          <w:tcPr>
            <w:tcW w:w="29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3DAA21" w14:textId="77777777" w:rsidR="004A535D" w:rsidRPr="00E70559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5 (33.3) / 10 (66.7) / 0 (0.0)</w:t>
            </w:r>
          </w:p>
        </w:tc>
      </w:tr>
      <w:tr w:rsidR="004A535D" w:rsidRPr="00E2519E" w14:paraId="5C08DF89" w14:textId="77777777" w:rsidTr="005B16C7">
        <w:trPr>
          <w:trHeight w:val="57"/>
        </w:trPr>
        <w:tc>
          <w:tcPr>
            <w:tcW w:w="39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D85D827" w14:textId="77777777" w:rsidR="004A535D" w:rsidRPr="00E2519E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Incidence of infections req. hospitalization</w:t>
            </w:r>
          </w:p>
        </w:tc>
        <w:tc>
          <w:tcPr>
            <w:tcW w:w="31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C22941" w14:textId="77777777" w:rsidR="004A535D" w:rsidRPr="00E2519E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9 (36.0)</w:t>
            </w:r>
          </w:p>
        </w:tc>
        <w:tc>
          <w:tcPr>
            <w:tcW w:w="29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B5A1B2" w14:textId="77777777" w:rsidR="004A535D" w:rsidRPr="00E2519E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5 (33.3)</w:t>
            </w:r>
          </w:p>
        </w:tc>
      </w:tr>
      <w:tr w:rsidR="004A535D" w:rsidRPr="00E2519E" w14:paraId="3F2540E6" w14:textId="77777777" w:rsidTr="005B16C7">
        <w:trPr>
          <w:trHeight w:val="57"/>
        </w:trPr>
        <w:tc>
          <w:tcPr>
            <w:tcW w:w="39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747B9C" w14:textId="77777777" w:rsidR="004A535D" w:rsidRPr="00E2519E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3E1AE5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A63B09">
              <w:rPr>
                <w:rFonts w:ascii="Times New Roman" w:hAnsi="Times New Roman" w:cs="Times New Roman"/>
                <w:sz w:val="20"/>
              </w:rPr>
              <w:t>Incidence</w:t>
            </w:r>
            <w:proofErr w:type="spellEnd"/>
            <w:r w:rsidRPr="00A63B09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A63B09">
              <w:rPr>
                <w:rFonts w:ascii="Times New Roman" w:hAnsi="Times New Roman" w:cs="Times New Roman"/>
                <w:sz w:val="20"/>
              </w:rPr>
              <w:t>of</w:t>
            </w:r>
            <w:proofErr w:type="spellEnd"/>
            <w:r w:rsidRPr="00A63B09">
              <w:rPr>
                <w:rFonts w:ascii="Times New Roman" w:hAnsi="Times New Roman" w:cs="Times New Roman"/>
                <w:sz w:val="20"/>
              </w:rPr>
              <w:t xml:space="preserve"> SBP</w:t>
            </w:r>
          </w:p>
        </w:tc>
        <w:tc>
          <w:tcPr>
            <w:tcW w:w="31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B6FEA5" w14:textId="77777777" w:rsidR="004A535D" w:rsidRPr="00E2519E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 (8.0)</w:t>
            </w:r>
          </w:p>
        </w:tc>
        <w:tc>
          <w:tcPr>
            <w:tcW w:w="29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53B3CA" w14:textId="77777777" w:rsidR="004A535D" w:rsidRPr="00E2519E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 (6.7)</w:t>
            </w:r>
          </w:p>
        </w:tc>
      </w:tr>
      <w:tr w:rsidR="004A535D" w:rsidRPr="00A63B09" w14:paraId="16A141CD" w14:textId="77777777" w:rsidTr="005B16C7">
        <w:trPr>
          <w:trHeight w:val="57"/>
        </w:trPr>
        <w:tc>
          <w:tcPr>
            <w:tcW w:w="39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377C6B" w14:textId="77777777" w:rsidR="004A535D" w:rsidRPr="002B096E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2B096E">
              <w:rPr>
                <w:rFonts w:ascii="Times New Roman" w:hAnsi="Times New Roman" w:cs="Times New Roman"/>
                <w:sz w:val="20"/>
                <w:lang w:val="en-US"/>
              </w:rPr>
              <w:t xml:space="preserve"> Incidence of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LT</w:t>
            </w:r>
            <w:r w:rsidRPr="002B096E">
              <w:rPr>
                <w:rFonts w:ascii="Times New Roman" w:hAnsi="Times New Roman" w:cs="Times New Roman"/>
                <w:sz w:val="20"/>
                <w:lang w:val="en-US"/>
              </w:rPr>
              <w:t xml:space="preserve"> a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t six months</w:t>
            </w:r>
          </w:p>
        </w:tc>
        <w:tc>
          <w:tcPr>
            <w:tcW w:w="31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2ACC593" w14:textId="77777777" w:rsidR="004A535D" w:rsidRPr="00A63B09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 (4.0)</w:t>
            </w:r>
          </w:p>
        </w:tc>
        <w:tc>
          <w:tcPr>
            <w:tcW w:w="29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92474CA" w14:textId="77777777" w:rsidR="004A535D" w:rsidRPr="00A63B09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 (6.7)</w:t>
            </w:r>
          </w:p>
        </w:tc>
      </w:tr>
      <w:tr w:rsidR="004A535D" w:rsidRPr="00A63B09" w14:paraId="59B82339" w14:textId="77777777" w:rsidTr="005B16C7">
        <w:trPr>
          <w:trHeight w:val="57"/>
        </w:trPr>
        <w:tc>
          <w:tcPr>
            <w:tcW w:w="39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6615D6" w14:textId="77777777" w:rsidR="004A535D" w:rsidRPr="002B096E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2B096E">
              <w:rPr>
                <w:rFonts w:ascii="Times New Roman" w:hAnsi="Times New Roman" w:cs="Times New Roman"/>
                <w:sz w:val="20"/>
                <w:lang w:val="en-US"/>
              </w:rPr>
              <w:t xml:space="preserve"> Incidence of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death</w:t>
            </w:r>
            <w:r w:rsidRPr="002B096E">
              <w:rPr>
                <w:rFonts w:ascii="Times New Roman" w:hAnsi="Times New Roman" w:cs="Times New Roman"/>
                <w:sz w:val="20"/>
                <w:lang w:val="en-US"/>
              </w:rPr>
              <w:t xml:space="preserve"> at s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ix months</w:t>
            </w:r>
          </w:p>
        </w:tc>
        <w:tc>
          <w:tcPr>
            <w:tcW w:w="31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608DB5" w14:textId="77777777" w:rsidR="004A535D" w:rsidRPr="00A63B09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 (8.0)</w:t>
            </w:r>
          </w:p>
        </w:tc>
        <w:tc>
          <w:tcPr>
            <w:tcW w:w="29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291FDD" w14:textId="77777777" w:rsidR="004A535D" w:rsidRPr="00A63B09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 (26.7)</w:t>
            </w:r>
          </w:p>
        </w:tc>
      </w:tr>
      <w:tr w:rsidR="004A535D" w:rsidRPr="001F5E20" w14:paraId="311A151D" w14:textId="77777777" w:rsidTr="005B16C7">
        <w:trPr>
          <w:trHeight w:val="57"/>
        </w:trPr>
        <w:tc>
          <w:tcPr>
            <w:tcW w:w="39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2C158E" w14:textId="77777777" w:rsidR="004A535D" w:rsidRPr="001F5E20" w:rsidRDefault="004A535D" w:rsidP="005B16C7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A63B09">
              <w:rPr>
                <w:rFonts w:ascii="Times New Roman" w:hAnsi="Times New Roman" w:cs="Times New Roman"/>
                <w:sz w:val="20"/>
                <w:lang w:val="en-US"/>
              </w:rPr>
              <w:t xml:space="preserve"> Transplant-free survival [</w:t>
            </w:r>
            <w:proofErr w:type="spellStart"/>
            <w:r w:rsidRPr="00A63B09">
              <w:rPr>
                <w:rFonts w:ascii="Times New Roman" w:hAnsi="Times New Roman" w:cs="Times New Roman"/>
                <w:sz w:val="20"/>
                <w:lang w:val="en-US"/>
              </w:rPr>
              <w:t>mo</w:t>
            </w:r>
            <w:proofErr w:type="spellEnd"/>
            <w:r w:rsidRPr="00A63B09">
              <w:rPr>
                <w:rFonts w:ascii="Times New Roman" w:hAnsi="Times New Roman" w:cs="Times New Roman"/>
                <w:sz w:val="20"/>
                <w:lang w:val="en-US"/>
              </w:rPr>
              <w:t>]</w:t>
            </w:r>
          </w:p>
        </w:tc>
        <w:tc>
          <w:tcPr>
            <w:tcW w:w="31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43A5E1" w14:textId="77777777" w:rsidR="004A535D" w:rsidRPr="001F5E20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8.4 (12.0, 27.5)</w:t>
            </w:r>
          </w:p>
        </w:tc>
        <w:tc>
          <w:tcPr>
            <w:tcW w:w="29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3F728B" w14:textId="77777777" w:rsidR="004A535D" w:rsidRPr="001F5E20" w:rsidRDefault="004A535D" w:rsidP="005B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1.9 (5.0, 24.4)</w:t>
            </w:r>
          </w:p>
        </w:tc>
      </w:tr>
    </w:tbl>
    <w:p w14:paraId="50A8D279" w14:textId="77777777" w:rsidR="004A535D" w:rsidRPr="00B01B8B" w:rsidRDefault="004A535D" w:rsidP="004A535D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B01B8B">
        <w:rPr>
          <w:rFonts w:ascii="Times New Roman" w:hAnsi="Times New Roman" w:cs="Times New Roman"/>
          <w:u w:val="single"/>
          <w:lang w:val="en-US"/>
        </w:rPr>
        <w:t>Table legend:</w:t>
      </w:r>
      <w:r w:rsidRPr="00B01B8B">
        <w:rPr>
          <w:rFonts w:ascii="Times New Roman" w:hAnsi="Times New Roman" w:cs="Times New Roman"/>
          <w:lang w:val="en-US"/>
        </w:rPr>
        <w:t xml:space="preserve"> Data are shown as counts and percentages as indicated or median values with the 0.25- and 0.75-quartile. Except m65 dynamics, baseline characteristics, baseline values and dynamic changes of other prognosis-relevant parameters were similar between the cohorts.</w:t>
      </w:r>
    </w:p>
    <w:p w14:paraId="779F5D18" w14:textId="77777777" w:rsidR="004A535D" w:rsidRDefault="004A535D" w:rsidP="004A535D">
      <w:pPr>
        <w:spacing w:after="16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B01B8B">
        <w:rPr>
          <w:rFonts w:ascii="Times New Roman" w:hAnsi="Times New Roman" w:cs="Times New Roman"/>
          <w:u w:val="single"/>
          <w:lang w:val="en-US"/>
        </w:rPr>
        <w:t>Abbreviations:</w:t>
      </w:r>
      <w:r w:rsidRPr="00B01B8B">
        <w:rPr>
          <w:rFonts w:ascii="Times New Roman" w:hAnsi="Times New Roman" w:cs="Times New Roman"/>
          <w:lang w:val="en-US"/>
        </w:rPr>
        <w:t xml:space="preserve"> FU, follow-up; ALD, alcoholic liver disease; TIPS, </w:t>
      </w:r>
      <w:proofErr w:type="spellStart"/>
      <w:r w:rsidRPr="00B01B8B">
        <w:rPr>
          <w:rFonts w:ascii="Times New Roman" w:hAnsi="Times New Roman" w:cs="Times New Roman"/>
          <w:lang w:val="en-US"/>
        </w:rPr>
        <w:t>transjugular</w:t>
      </w:r>
      <w:proofErr w:type="spellEnd"/>
      <w:r w:rsidRPr="00B01B8B">
        <w:rPr>
          <w:rFonts w:ascii="Times New Roman" w:hAnsi="Times New Roman" w:cs="Times New Roman"/>
          <w:lang w:val="en-US"/>
        </w:rPr>
        <w:t xml:space="preserve"> intrahepatic portosystemic shunt; MELD, model for end-stage liver disease; CLIF-C AD, chronic liver failure </w:t>
      </w:r>
      <w:r w:rsidRPr="00B01B8B">
        <w:rPr>
          <w:rFonts w:ascii="Times New Roman" w:hAnsi="Times New Roman" w:cs="Times New Roman"/>
          <w:lang w:val="en-US"/>
        </w:rPr>
        <w:lastRenderedPageBreak/>
        <w:t>consortium acute decompensation; FIPS, Freiburg Index of post-TIPS survival; PSPG, portosystemic pressure gradient; SBP, spontaneous bacterial peritonitis; LT, liver transplantation.</w:t>
      </w: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37C36C90" w14:textId="77777777" w:rsidR="004A535D" w:rsidRPr="00EC67BC" w:rsidRDefault="004A535D" w:rsidP="004A535D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EC67BC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</w:t>
      </w:r>
      <w:r>
        <w:rPr>
          <w:rFonts w:ascii="Times New Roman" w:hAnsi="Times New Roman" w:cs="Times New Roman"/>
          <w:b/>
          <w:bCs/>
          <w:lang w:val="en-US"/>
        </w:rPr>
        <w:t>T</w:t>
      </w:r>
      <w:r w:rsidRPr="00EC67BC">
        <w:rPr>
          <w:rFonts w:ascii="Times New Roman" w:hAnsi="Times New Roman" w:cs="Times New Roman"/>
          <w:b/>
          <w:bCs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lang w:val="en-US"/>
        </w:rPr>
        <w:t>6</w:t>
      </w:r>
      <w:r w:rsidRPr="00EC67BC">
        <w:rPr>
          <w:rFonts w:ascii="Times New Roman" w:hAnsi="Times New Roman" w:cs="Times New Roman"/>
          <w:b/>
          <w:bCs/>
          <w:lang w:val="en-US"/>
        </w:rPr>
        <w:t xml:space="preserve">. HMGB-1 values </w:t>
      </w:r>
      <w:r>
        <w:rPr>
          <w:rFonts w:ascii="Times New Roman" w:hAnsi="Times New Roman" w:cs="Times New Roman"/>
          <w:b/>
          <w:bCs/>
          <w:lang w:val="en-US"/>
        </w:rPr>
        <w:t>in patients with compensated liver cirrhosis (n=20), and decompensated liver cirrhosis (pre-TIPS, n=53) and during follow-up</w:t>
      </w:r>
    </w:p>
    <w:tbl>
      <w:tblPr>
        <w:tblStyle w:val="Tabellenraster"/>
        <w:tblpPr w:leftFromText="141" w:rightFromText="141" w:vertAnchor="text" w:horzAnchor="margin" w:tblpXSpec="center" w:tblpY="342"/>
        <w:tblW w:w="11489" w:type="dxa"/>
        <w:tblLook w:val="04A0" w:firstRow="1" w:lastRow="0" w:firstColumn="1" w:lastColumn="0" w:noHBand="0" w:noVBand="1"/>
      </w:tblPr>
      <w:tblGrid>
        <w:gridCol w:w="2263"/>
        <w:gridCol w:w="1985"/>
        <w:gridCol w:w="2126"/>
        <w:gridCol w:w="2552"/>
        <w:gridCol w:w="2563"/>
      </w:tblGrid>
      <w:tr w:rsidR="004A535D" w:rsidRPr="003859DA" w14:paraId="33AD4784" w14:textId="77777777" w:rsidTr="005B16C7">
        <w:trPr>
          <w:trHeight w:val="454"/>
        </w:trPr>
        <w:tc>
          <w:tcPr>
            <w:tcW w:w="1148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89A1E" w14:textId="77777777" w:rsidR="004A535D" w:rsidRPr="002D6B91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aseline levels of HMGB-1 and changes</w:t>
            </w:r>
            <w:r w:rsidRPr="002D6B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during follow-up</w:t>
            </w:r>
          </w:p>
        </w:tc>
      </w:tr>
      <w:tr w:rsidR="004A535D" w:rsidRPr="002629D3" w14:paraId="7240662A" w14:textId="77777777" w:rsidTr="005B16C7">
        <w:trPr>
          <w:trHeight w:val="17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9D6BE5" w14:textId="77777777" w:rsidR="004A535D" w:rsidRPr="002D6B91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40FAF8" w14:textId="77777777" w:rsidR="004A535D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82B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pensated</w:t>
            </w:r>
          </w:p>
          <w:p w14:paraId="22E8E093" w14:textId="77777777" w:rsidR="004A535D" w:rsidRPr="002D6B91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83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83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83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FC3121" w14:textId="77777777" w:rsidR="004A535D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Decompensated </w:t>
            </w:r>
          </w:p>
          <w:p w14:paraId="17F5B501" w14:textId="77777777" w:rsidR="004A535D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4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-TIPS (n = 53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D9E10" w14:textId="77777777" w:rsidR="004A535D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Early follow-up </w:t>
            </w:r>
          </w:p>
          <w:p w14:paraId="19159638" w14:textId="77777777" w:rsidR="004A535D" w:rsidRPr="00FD4414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39)</w:t>
            </w:r>
          </w:p>
        </w:tc>
        <w:tc>
          <w:tcPr>
            <w:tcW w:w="2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0A3FB" w14:textId="77777777" w:rsidR="004A535D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Late follow-up </w:t>
            </w:r>
          </w:p>
          <w:p w14:paraId="210FB285" w14:textId="77777777" w:rsidR="004A535D" w:rsidRPr="00FD4414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32)</w:t>
            </w:r>
          </w:p>
        </w:tc>
      </w:tr>
      <w:tr w:rsidR="004A535D" w:rsidRPr="002629D3" w14:paraId="7FF0442C" w14:textId="77777777" w:rsidTr="005B16C7">
        <w:trPr>
          <w:trHeight w:val="17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9C4EE6" w14:textId="77777777" w:rsidR="004A535D" w:rsidRPr="00906892" w:rsidRDefault="004A535D" w:rsidP="005B16C7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" w:name="OLE_LINK50"/>
            <w:r w:rsidRPr="002179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MGB-1 [U/l]</w:t>
            </w:r>
            <w:bookmarkEnd w:id="1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8B87ED" w14:textId="77777777" w:rsidR="004A535D" w:rsidRPr="002D6B91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25B6">
              <w:rPr>
                <w:rFonts w:ascii="Times New Roman" w:hAnsi="Times New Roman" w:cs="Times New Roman"/>
                <w:sz w:val="20"/>
              </w:rPr>
              <w:t>27.2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B325B6">
              <w:rPr>
                <w:rFonts w:ascii="Times New Roman" w:hAnsi="Times New Roman" w:cs="Times New Roman"/>
                <w:sz w:val="20"/>
              </w:rPr>
              <w:t>(7.4, 38.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1EA55AE" w14:textId="77777777" w:rsidR="004A535D" w:rsidRPr="002179B9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9B9">
              <w:rPr>
                <w:rFonts w:ascii="Times New Roman" w:hAnsi="Times New Roman" w:cs="Times New Roman"/>
                <w:sz w:val="20"/>
                <w:szCs w:val="20"/>
              </w:rPr>
              <w:t>12.9 (6.5, 26.5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E5D219" w14:textId="77777777" w:rsidR="004A535D" w:rsidRPr="002D6B91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79B9">
              <w:rPr>
                <w:rFonts w:ascii="Times New Roman" w:hAnsi="Times New Roman" w:cs="Times New Roman"/>
                <w:sz w:val="20"/>
                <w:szCs w:val="20"/>
              </w:rPr>
              <w:t>20.8 (10.0, 43.0)</w:t>
            </w:r>
          </w:p>
        </w:tc>
        <w:tc>
          <w:tcPr>
            <w:tcW w:w="25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B9D368" w14:textId="77777777" w:rsidR="004A535D" w:rsidRPr="002D6B91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79B9">
              <w:rPr>
                <w:rFonts w:ascii="Times New Roman" w:hAnsi="Times New Roman" w:cs="Times New Roman"/>
                <w:sz w:val="20"/>
                <w:szCs w:val="20"/>
              </w:rPr>
              <w:t>23.9 (9.4, 51.2)</w:t>
            </w:r>
          </w:p>
        </w:tc>
      </w:tr>
      <w:tr w:rsidR="004A535D" w:rsidRPr="002629D3" w14:paraId="2E1DB9BE" w14:textId="77777777" w:rsidTr="005B16C7">
        <w:trPr>
          <w:trHeight w:val="17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7454E1" w14:textId="77777777" w:rsidR="004A535D" w:rsidRPr="002D6B91" w:rsidRDefault="004A535D" w:rsidP="005B16C7">
            <w:pPr>
              <w:spacing w:after="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2179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HMGB-1 [U/l]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E9102E" w14:textId="77777777" w:rsidR="004A535D" w:rsidRPr="002D6B91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1EA9C0" w14:textId="77777777" w:rsidR="004A535D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62FA19" w14:textId="77777777" w:rsidR="004A535D" w:rsidRPr="002D6B91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 (-4.5, 31.5)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2178A2" w14:textId="77777777" w:rsidR="004A535D" w:rsidRPr="002D6B91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 (-6.8, 31.8)</w:t>
            </w:r>
          </w:p>
        </w:tc>
      </w:tr>
      <w:tr w:rsidR="004A535D" w:rsidRPr="002629D3" w14:paraId="0DE163B2" w14:textId="77777777" w:rsidTr="005B16C7">
        <w:trPr>
          <w:trHeight w:val="1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B6E29" w14:textId="77777777" w:rsidR="004A535D" w:rsidRPr="002D6B91" w:rsidRDefault="004A535D" w:rsidP="005B16C7">
            <w:pPr>
              <w:spacing w:after="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2179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HMGB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 </w:t>
            </w:r>
            <w:r w:rsidRPr="002179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U/l]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E0751" w14:textId="77777777" w:rsidR="004A535D" w:rsidRPr="002D6B91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B81E6" w14:textId="77777777" w:rsidR="004A535D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3155F" w14:textId="77777777" w:rsidR="004A535D" w:rsidRPr="002D6B91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3 (-25.7, 207.1)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7958F" w14:textId="77777777" w:rsidR="004A535D" w:rsidRPr="002D6B91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9 (-18.9, 285.1)</w:t>
            </w:r>
          </w:p>
        </w:tc>
      </w:tr>
      <w:tr w:rsidR="004A535D" w:rsidRPr="003859DA" w14:paraId="7C2ED4E8" w14:textId="77777777" w:rsidTr="005B16C7">
        <w:trPr>
          <w:trHeight w:val="454"/>
        </w:trPr>
        <w:tc>
          <w:tcPr>
            <w:tcW w:w="1148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BA67DA" w14:textId="77777777" w:rsidR="004A535D" w:rsidRPr="005014DD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ratification according to ascites control post-TIPS</w:t>
            </w:r>
          </w:p>
        </w:tc>
      </w:tr>
      <w:tr w:rsidR="004A535D" w:rsidRPr="002629D3" w14:paraId="63695978" w14:textId="77777777" w:rsidTr="005B16C7">
        <w:trPr>
          <w:trHeight w:val="17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BAAC9C2" w14:textId="77777777" w:rsidR="004A535D" w:rsidRDefault="004A535D" w:rsidP="005B16C7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AEC85" w14:textId="77777777" w:rsidR="004A535D" w:rsidRPr="005014DD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istent ascites (n = 10)</w:t>
            </w:r>
          </w:p>
        </w:tc>
        <w:tc>
          <w:tcPr>
            <w:tcW w:w="511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8208A61" w14:textId="77777777" w:rsidR="004A535D" w:rsidRPr="005014DD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cites control (n = 40)</w:t>
            </w:r>
          </w:p>
        </w:tc>
      </w:tr>
      <w:tr w:rsidR="004A535D" w:rsidRPr="002629D3" w14:paraId="38DB5F45" w14:textId="77777777" w:rsidTr="005B16C7">
        <w:trPr>
          <w:trHeight w:val="171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9A2D34" w14:textId="77777777" w:rsidR="004A535D" w:rsidRDefault="004A535D" w:rsidP="005B16C7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aseline </w:t>
            </w:r>
            <w:r w:rsidRPr="002179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M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  <w:r w:rsidRPr="002179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1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2179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/l]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C51136" w14:textId="77777777" w:rsidR="004A535D" w:rsidRPr="005014DD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3 (9.3, 30.8)</w:t>
            </w:r>
          </w:p>
        </w:tc>
        <w:tc>
          <w:tcPr>
            <w:tcW w:w="5115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7321EFB" w14:textId="77777777" w:rsidR="004A535D" w:rsidRPr="005014DD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3 (6.1, 23.4)</w:t>
            </w:r>
          </w:p>
        </w:tc>
      </w:tr>
      <w:tr w:rsidR="004A535D" w:rsidRPr="003859DA" w14:paraId="5F786D4E" w14:textId="77777777" w:rsidTr="005B16C7">
        <w:trPr>
          <w:trHeight w:val="454"/>
        </w:trPr>
        <w:tc>
          <w:tcPr>
            <w:tcW w:w="1148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2BCF9" w14:textId="77777777" w:rsidR="004A535D" w:rsidRPr="005014DD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ratification according to six-month survival post-TIPS</w:t>
            </w:r>
          </w:p>
        </w:tc>
      </w:tr>
      <w:tr w:rsidR="004A535D" w:rsidRPr="002629D3" w14:paraId="7D608276" w14:textId="77777777" w:rsidTr="005B16C7">
        <w:trPr>
          <w:trHeight w:val="17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A0622CD" w14:textId="77777777" w:rsidR="004A535D" w:rsidRDefault="004A535D" w:rsidP="005B16C7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1E7AA" w14:textId="77777777" w:rsidR="004A535D" w:rsidRPr="005014DD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survivors (n = 13)</w:t>
            </w:r>
          </w:p>
        </w:tc>
        <w:tc>
          <w:tcPr>
            <w:tcW w:w="511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4D152C0" w14:textId="77777777" w:rsidR="004A535D" w:rsidRPr="005014DD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ivors (n = 40)</w:t>
            </w:r>
          </w:p>
        </w:tc>
      </w:tr>
      <w:tr w:rsidR="004A535D" w:rsidRPr="002629D3" w14:paraId="620D4622" w14:textId="77777777" w:rsidTr="005B16C7">
        <w:trPr>
          <w:trHeight w:val="1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9EC97" w14:textId="77777777" w:rsidR="004A535D" w:rsidRDefault="004A535D" w:rsidP="005B16C7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aseline </w:t>
            </w:r>
            <w:r w:rsidRPr="002179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M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  <w:r w:rsidRPr="002179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 [U/l]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64349" w14:textId="77777777" w:rsidR="004A535D" w:rsidRPr="005014DD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3 (6.2, 24.3)</w:t>
            </w:r>
          </w:p>
        </w:tc>
        <w:tc>
          <w:tcPr>
            <w:tcW w:w="511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006AE" w14:textId="77777777" w:rsidR="004A535D" w:rsidRPr="005014DD" w:rsidRDefault="004A535D" w:rsidP="005B16C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0 (6.6, 27.1)</w:t>
            </w:r>
          </w:p>
        </w:tc>
      </w:tr>
    </w:tbl>
    <w:p w14:paraId="3248692F" w14:textId="77777777" w:rsidR="004A535D" w:rsidRDefault="004A535D" w:rsidP="004A535D">
      <w:pPr>
        <w:spacing w:after="160" w:line="259" w:lineRule="auto"/>
        <w:ind w:firstLine="708"/>
        <w:rPr>
          <w:rFonts w:ascii="Times New Roman" w:hAnsi="Times New Roman" w:cs="Times New Roman"/>
          <w:b/>
          <w:bCs/>
        </w:rPr>
      </w:pPr>
    </w:p>
    <w:p w14:paraId="1EF7F9F5" w14:textId="77777777" w:rsidR="004A535D" w:rsidRDefault="004A535D" w:rsidP="004A535D">
      <w:pPr>
        <w:spacing w:after="160" w:line="259" w:lineRule="auto"/>
        <w:ind w:firstLine="708"/>
        <w:rPr>
          <w:rFonts w:ascii="Times New Roman" w:hAnsi="Times New Roman" w:cs="Times New Roman"/>
          <w:b/>
          <w:bCs/>
        </w:rPr>
      </w:pPr>
    </w:p>
    <w:p w14:paraId="2A3CE33A" w14:textId="77777777" w:rsidR="004A535D" w:rsidRDefault="004A535D" w:rsidP="004A535D">
      <w:pPr>
        <w:spacing w:after="160" w:line="259" w:lineRule="auto"/>
        <w:ind w:firstLine="708"/>
        <w:rPr>
          <w:rFonts w:ascii="Times New Roman" w:hAnsi="Times New Roman" w:cs="Times New Roman"/>
          <w:b/>
          <w:bCs/>
        </w:rPr>
      </w:pPr>
    </w:p>
    <w:p w14:paraId="7CE5FCE3" w14:textId="77777777" w:rsidR="004A535D" w:rsidRDefault="004A535D" w:rsidP="004A535D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1C2656">
        <w:rPr>
          <w:rFonts w:ascii="Times New Roman" w:hAnsi="Times New Roman" w:cs="Times New Roman"/>
          <w:u w:val="single"/>
          <w:lang w:val="en-US"/>
        </w:rPr>
        <w:t>Table legend:</w:t>
      </w:r>
      <w:r w:rsidRPr="001C2656">
        <w:rPr>
          <w:rFonts w:ascii="Times New Roman" w:hAnsi="Times New Roman" w:cs="Times New Roman"/>
          <w:lang w:val="en-US"/>
        </w:rPr>
        <w:t xml:space="preserve"> Data are shown </w:t>
      </w:r>
      <w:r>
        <w:rPr>
          <w:rFonts w:ascii="Times New Roman" w:hAnsi="Times New Roman" w:cs="Times New Roman"/>
          <w:lang w:val="en-US"/>
        </w:rPr>
        <w:t>as median values with</w:t>
      </w:r>
      <w:r w:rsidRPr="001C2656">
        <w:rPr>
          <w:rFonts w:ascii="Times New Roman" w:hAnsi="Times New Roman" w:cs="Times New Roman"/>
          <w:lang w:val="en-US"/>
        </w:rPr>
        <w:t xml:space="preserve"> the 0.25- and 0.75-quartile</w:t>
      </w:r>
      <w:r>
        <w:rPr>
          <w:rFonts w:ascii="Times New Roman" w:hAnsi="Times New Roman" w:cs="Times New Roman"/>
          <w:lang w:val="en-US"/>
        </w:rPr>
        <w:t xml:space="preserve">. HMGB-1 levels were relevantly higher in patients with compensated liver cirrhosis compared to patients with decompensated liver cirrhosis. After TIPS, levels of HMGB-1 gradually increased to values comparable of patients with compensated cirrhosis. </w:t>
      </w:r>
    </w:p>
    <w:p w14:paraId="1E2381FC" w14:textId="77777777" w:rsidR="004A535D" w:rsidRDefault="004A535D" w:rsidP="004A535D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A95BA1">
        <w:rPr>
          <w:rFonts w:ascii="Times New Roman" w:hAnsi="Times New Roman" w:cs="Times New Roman"/>
          <w:u w:val="single"/>
          <w:lang w:val="en-US"/>
        </w:rPr>
        <w:t xml:space="preserve">Abbreviations: </w:t>
      </w:r>
      <w:r>
        <w:rPr>
          <w:rFonts w:ascii="Times New Roman" w:hAnsi="Times New Roman" w:cs="Times New Roman"/>
          <w:lang w:val="en-US"/>
        </w:rPr>
        <w:t xml:space="preserve">TIPS, </w:t>
      </w:r>
      <w:proofErr w:type="spellStart"/>
      <w:r>
        <w:rPr>
          <w:rFonts w:ascii="Times New Roman" w:hAnsi="Times New Roman" w:cs="Times New Roman"/>
          <w:lang w:val="en-US"/>
        </w:rPr>
        <w:t>transjugular</w:t>
      </w:r>
      <w:proofErr w:type="spellEnd"/>
      <w:r>
        <w:rPr>
          <w:rFonts w:ascii="Times New Roman" w:hAnsi="Times New Roman" w:cs="Times New Roman"/>
          <w:lang w:val="en-US"/>
        </w:rPr>
        <w:t xml:space="preserve"> intrahepatic portosystemic shunt; HMGB-1, high-mobility-group-box protein 1.</w:t>
      </w:r>
    </w:p>
    <w:p w14:paraId="533E5B37" w14:textId="77777777" w:rsidR="004A535D" w:rsidRDefault="004A535D" w:rsidP="004A535D">
      <w:pPr>
        <w:spacing w:after="160" w:line="259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1A3E2F70" w14:textId="77777777" w:rsidR="004A535D" w:rsidRDefault="004A535D" w:rsidP="004A535D">
      <w:pPr>
        <w:spacing w:after="0" w:line="480" w:lineRule="auto"/>
        <w:jc w:val="both"/>
        <w:rPr>
          <w:lang w:val="en-US"/>
        </w:rPr>
      </w:pPr>
    </w:p>
    <w:p w14:paraId="5EAEA916" w14:textId="77777777" w:rsidR="004A535D" w:rsidRDefault="004A535D" w:rsidP="004A535D">
      <w:pPr>
        <w:spacing w:after="160" w:line="259" w:lineRule="auto"/>
        <w:rPr>
          <w:lang w:val="en-US"/>
        </w:rPr>
      </w:pPr>
    </w:p>
    <w:p w14:paraId="6D99A32E" w14:textId="77777777" w:rsidR="004A535D" w:rsidRPr="00451CBE" w:rsidRDefault="004A535D" w:rsidP="004A535D">
      <w:pPr>
        <w:spacing w:after="0" w:line="480" w:lineRule="auto"/>
        <w:jc w:val="both"/>
        <w:rPr>
          <w:lang w:val="en-US"/>
        </w:rPr>
      </w:pPr>
    </w:p>
    <w:p w14:paraId="3A161505" w14:textId="77777777" w:rsidR="004A535D" w:rsidRDefault="004A535D" w:rsidP="004A535D">
      <w:pPr>
        <w:spacing w:after="0" w:line="480" w:lineRule="auto"/>
        <w:jc w:val="both"/>
      </w:pPr>
      <w:r>
        <w:object w:dxaOrig="7570" w:dyaOrig="8438" w14:anchorId="3C92B00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8.5pt;height:256.05pt" o:ole="">
            <v:imagedata r:id="rId7" o:title=""/>
          </v:shape>
          <o:OLEObject Type="Embed" ProgID="Prism10.Document" ShapeID="_x0000_i1025" DrawAspect="Content" ObjectID="_1790013114" r:id="rId8"/>
        </w:object>
      </w:r>
    </w:p>
    <w:p w14:paraId="7C313DA6" w14:textId="77777777" w:rsidR="004A535D" w:rsidRDefault="004A535D" w:rsidP="004A535D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l Fig. 1 Baseline values of epithelial cell death markers stratified according to persistent ascites (n=13) vs. ascites control (n=48) post-TIPS</w:t>
      </w:r>
    </w:p>
    <w:p w14:paraId="08170B89" w14:textId="77777777" w:rsidR="004A535D" w:rsidRDefault="004A535D" w:rsidP="004A535D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925DD3">
        <w:rPr>
          <w:rFonts w:ascii="Times New Roman" w:hAnsi="Times New Roman" w:cs="Times New Roman"/>
          <w:u w:val="single"/>
          <w:lang w:val="en-US"/>
        </w:rPr>
        <w:t>Figure legend</w:t>
      </w:r>
      <w:r w:rsidRPr="00A763F3">
        <w:rPr>
          <w:rFonts w:ascii="Times New Roman" w:hAnsi="Times New Roman" w:cs="Times New Roman"/>
          <w:lang w:val="en-US"/>
        </w:rPr>
        <w:t xml:space="preserve">: </w:t>
      </w:r>
      <w:r>
        <w:rPr>
          <w:rFonts w:ascii="Times New Roman" w:hAnsi="Times New Roman" w:cs="Times New Roman"/>
          <w:lang w:val="en-US"/>
        </w:rPr>
        <w:t xml:space="preserve">Baseline values for both m30 (panel A) and m65 (panel B) tend to be higher in patients with persistent ascites compared to patients with ascites control post-TIPS. </w:t>
      </w:r>
    </w:p>
    <w:p w14:paraId="77222E8E" w14:textId="77777777" w:rsidR="004A535D" w:rsidRDefault="004A535D" w:rsidP="004A535D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  <w:r w:rsidRPr="001C2656">
        <w:rPr>
          <w:rFonts w:ascii="Times New Roman" w:hAnsi="Times New Roman" w:cs="Times New Roman"/>
          <w:u w:val="single"/>
          <w:lang w:val="en-US"/>
        </w:rPr>
        <w:t>Abbreviations:</w:t>
      </w:r>
      <w:r w:rsidRPr="001C2656">
        <w:rPr>
          <w:rFonts w:ascii="Times New Roman" w:hAnsi="Times New Roman" w:cs="Times New Roman"/>
          <w:lang w:val="en-US"/>
        </w:rPr>
        <w:t xml:space="preserve"> TIPS, </w:t>
      </w:r>
      <w:proofErr w:type="spellStart"/>
      <w:r w:rsidRPr="001C2656">
        <w:rPr>
          <w:rFonts w:ascii="Times New Roman" w:hAnsi="Times New Roman" w:cs="Times New Roman"/>
          <w:lang w:val="en-US"/>
        </w:rPr>
        <w:t>transjugular</w:t>
      </w:r>
      <w:proofErr w:type="spellEnd"/>
      <w:r w:rsidRPr="001C2656">
        <w:rPr>
          <w:rFonts w:ascii="Times New Roman" w:hAnsi="Times New Roman" w:cs="Times New Roman"/>
          <w:lang w:val="en-US"/>
        </w:rPr>
        <w:t xml:space="preserve"> intrahepatic portosystemic shunt</w:t>
      </w:r>
      <w:r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7560E8BB" w14:textId="77777777" w:rsidR="004A535D" w:rsidRDefault="004A535D" w:rsidP="004A535D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</w:p>
    <w:p w14:paraId="21CD448C" w14:textId="77777777" w:rsidR="004A535D" w:rsidRDefault="004A535D" w:rsidP="004A535D">
      <w:pPr>
        <w:spacing w:after="16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object w:dxaOrig="7757" w:dyaOrig="8453" w14:anchorId="62789EBD">
          <v:shape id="_x0000_i1026" type="#_x0000_t75" style="width:254.2pt;height:276.1pt" o:ole="">
            <v:imagedata r:id="rId9" o:title=""/>
          </v:shape>
          <o:OLEObject Type="Embed" ProgID="Prism10.Document" ShapeID="_x0000_i1026" DrawAspect="Content" ObjectID="_1790013115" r:id="rId10"/>
        </w:object>
      </w:r>
    </w:p>
    <w:p w14:paraId="5ACB7704" w14:textId="77777777" w:rsidR="004A535D" w:rsidRDefault="004A535D" w:rsidP="004A535D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l Fig. 2 Baseline values of epithelial cell death markers stratified according to six-month transplant-free survival</w:t>
      </w:r>
    </w:p>
    <w:p w14:paraId="4AA1AB38" w14:textId="77777777" w:rsidR="004A535D" w:rsidRDefault="004A535D" w:rsidP="004A535D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925DD3">
        <w:rPr>
          <w:rFonts w:ascii="Times New Roman" w:hAnsi="Times New Roman" w:cs="Times New Roman"/>
          <w:u w:val="single"/>
          <w:lang w:val="en-US"/>
        </w:rPr>
        <w:t>Figure legend</w:t>
      </w:r>
      <w:r w:rsidRPr="00A763F3">
        <w:rPr>
          <w:rFonts w:ascii="Times New Roman" w:hAnsi="Times New Roman" w:cs="Times New Roman"/>
          <w:lang w:val="en-US"/>
        </w:rPr>
        <w:t xml:space="preserve">: </w:t>
      </w:r>
      <w:r>
        <w:rPr>
          <w:rFonts w:ascii="Times New Roman" w:hAnsi="Times New Roman" w:cs="Times New Roman"/>
          <w:lang w:val="en-US"/>
        </w:rPr>
        <w:t xml:space="preserve">Values for both m30 (panel A) and m65 (panel B) tend to be higher in six-month non-survivors (n=19) compared to six-month survivors (n=47). </w:t>
      </w:r>
    </w:p>
    <w:p w14:paraId="37326A39" w14:textId="77777777" w:rsidR="004A535D" w:rsidRPr="00A763F3" w:rsidRDefault="004A535D" w:rsidP="004A535D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1C2656">
        <w:rPr>
          <w:rFonts w:ascii="Times New Roman" w:hAnsi="Times New Roman" w:cs="Times New Roman"/>
          <w:u w:val="single"/>
          <w:lang w:val="en-US"/>
        </w:rPr>
        <w:t>Abbreviations:</w:t>
      </w:r>
      <w:r w:rsidRPr="001C2656">
        <w:rPr>
          <w:rFonts w:ascii="Times New Roman" w:hAnsi="Times New Roman" w:cs="Times New Roman"/>
          <w:lang w:val="en-US"/>
        </w:rPr>
        <w:t xml:space="preserve"> TIPS, </w:t>
      </w:r>
      <w:proofErr w:type="spellStart"/>
      <w:r w:rsidRPr="001C2656">
        <w:rPr>
          <w:rFonts w:ascii="Times New Roman" w:hAnsi="Times New Roman" w:cs="Times New Roman"/>
          <w:lang w:val="en-US"/>
        </w:rPr>
        <w:t>transjugular</w:t>
      </w:r>
      <w:proofErr w:type="spellEnd"/>
      <w:r w:rsidRPr="001C2656">
        <w:rPr>
          <w:rFonts w:ascii="Times New Roman" w:hAnsi="Times New Roman" w:cs="Times New Roman"/>
          <w:lang w:val="en-US"/>
        </w:rPr>
        <w:t xml:space="preserve"> intrahepatic portosystemic shunt</w:t>
      </w:r>
      <w:r>
        <w:rPr>
          <w:rFonts w:ascii="Times New Roman" w:hAnsi="Times New Roman" w:cs="Times New Roman"/>
          <w:lang w:val="en-US"/>
        </w:rPr>
        <w:t>.</w:t>
      </w:r>
    </w:p>
    <w:p w14:paraId="2421CF3F" w14:textId="77777777" w:rsidR="004A535D" w:rsidRDefault="004A535D" w:rsidP="004A535D">
      <w:pPr>
        <w:spacing w:after="16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01862C0" w14:textId="77777777" w:rsidR="004A535D" w:rsidRDefault="004A535D" w:rsidP="004A535D">
      <w:pPr>
        <w:spacing w:after="16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029148CE" w14:textId="77777777" w:rsidR="004A535D" w:rsidRDefault="004A535D" w:rsidP="004A535D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1AA2AD47" w14:textId="77777777" w:rsidR="004A535D" w:rsidRPr="00A95BA1" w:rsidRDefault="004A535D" w:rsidP="004A535D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DDE373D" w14:textId="77777777" w:rsidR="004A535D" w:rsidRDefault="004A535D" w:rsidP="004A535D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  <w:r>
        <w:rPr>
          <w:noProof/>
        </w:rPr>
        <w:drawing>
          <wp:inline distT="0" distB="0" distL="0" distR="0" wp14:anchorId="21989A28" wp14:editId="765EA32E">
            <wp:extent cx="5760720" cy="4114800"/>
            <wp:effectExtent l="0" t="0" r="0" b="0"/>
            <wp:docPr id="1451317068" name="Grafik 1" descr="Ein Bild, das Text, Screenshot, Reihe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1317068" name="Grafik 1" descr="Ein Bild, das Text, Screenshot, Reihe, Schrift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FA03B8" w14:textId="77777777" w:rsidR="004A535D" w:rsidRDefault="004A535D" w:rsidP="004A535D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</w:p>
    <w:p w14:paraId="126D5455" w14:textId="77777777" w:rsidR="004A535D" w:rsidRDefault="004A535D" w:rsidP="004A535D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l Fig. 3 Hazard ratio for the cumulative endpoint death and liver transplantation at six months</w:t>
      </w:r>
    </w:p>
    <w:p w14:paraId="0748F3FC" w14:textId="77777777" w:rsidR="004A535D" w:rsidRDefault="004A535D" w:rsidP="004A535D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u w:val="single"/>
          <w:lang w:val="en-US"/>
        </w:rPr>
        <w:t>Figure</w:t>
      </w:r>
      <w:r w:rsidRPr="001C2656">
        <w:rPr>
          <w:rFonts w:ascii="Times New Roman" w:hAnsi="Times New Roman" w:cs="Times New Roman"/>
          <w:u w:val="single"/>
          <w:lang w:val="en-US"/>
        </w:rPr>
        <w:t xml:space="preserve"> legend:</w:t>
      </w:r>
      <w:r w:rsidRPr="001C2656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Except female sex, none of the variables that entered the model had a relevant influence on six-month transplant-free survival.</w:t>
      </w:r>
    </w:p>
    <w:p w14:paraId="14C4C4E2" w14:textId="77777777" w:rsidR="004A535D" w:rsidRDefault="004A535D" w:rsidP="004A535D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A95BA1">
        <w:rPr>
          <w:rFonts w:ascii="Times New Roman" w:hAnsi="Times New Roman" w:cs="Times New Roman"/>
          <w:u w:val="single"/>
          <w:lang w:val="en-US"/>
        </w:rPr>
        <w:t>Abbreviations:</w:t>
      </w:r>
      <w:r w:rsidRPr="002F7D16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MELD, model for end-stage liver disease; FIPS, Freiburg Index of post-TIPS survival.</w:t>
      </w:r>
    </w:p>
    <w:p w14:paraId="5BC1C204" w14:textId="77777777" w:rsidR="004A535D" w:rsidRPr="00A95BA1" w:rsidRDefault="004A535D" w:rsidP="004A535D">
      <w:pPr>
        <w:spacing w:after="16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33D0695" w14:textId="77777777" w:rsidR="004A535D" w:rsidRPr="00A95BA1" w:rsidRDefault="004A535D" w:rsidP="004A535D">
      <w:pPr>
        <w:spacing w:after="16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A95BA1">
        <w:rPr>
          <w:rFonts w:ascii="Times New Roman" w:hAnsi="Times New Roman" w:cs="Times New Roman"/>
          <w:b/>
          <w:bCs/>
          <w:lang w:val="en-US"/>
        </w:rPr>
        <w:br w:type="page"/>
      </w:r>
    </w:p>
    <w:p w14:paraId="47324C4F" w14:textId="77777777" w:rsidR="004A535D" w:rsidRDefault="004A535D" w:rsidP="004A535D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</w:p>
    <w:p w14:paraId="6FA645CB" w14:textId="77777777" w:rsidR="004A535D" w:rsidRDefault="004A535D" w:rsidP="004A535D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object w:dxaOrig="8446" w:dyaOrig="3838" w14:anchorId="486EA575">
          <v:shape id="_x0000_i1027" type="#_x0000_t75" style="width:422pt;height:192.2pt" o:ole="">
            <v:imagedata r:id="rId12" o:title=""/>
          </v:shape>
          <o:OLEObject Type="Embed" ProgID="Prism10.Document" ShapeID="_x0000_i1027" DrawAspect="Content" ObjectID="_1790013116" r:id="rId13"/>
        </w:object>
      </w:r>
    </w:p>
    <w:p w14:paraId="58D06771" w14:textId="77777777" w:rsidR="004A535D" w:rsidRDefault="004A535D" w:rsidP="004A535D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  <w:r w:rsidRPr="004148F6">
        <w:rPr>
          <w:rFonts w:ascii="Times New Roman" w:hAnsi="Times New Roman" w:cs="Times New Roman"/>
          <w:b/>
          <w:bCs/>
          <w:lang w:val="en-US"/>
        </w:rPr>
        <w:t xml:space="preserve">Supplemental Fig. 4 HMBG-1 values in </w:t>
      </w:r>
      <w:r>
        <w:rPr>
          <w:rFonts w:ascii="Times New Roman" w:hAnsi="Times New Roman" w:cs="Times New Roman"/>
          <w:b/>
          <w:bCs/>
          <w:lang w:val="en-US"/>
        </w:rPr>
        <w:t>patients with compensated and decompensated liver cirrhosis (pre-TIPS) and changes during follow-up</w:t>
      </w:r>
    </w:p>
    <w:p w14:paraId="4E1D4D11" w14:textId="77777777" w:rsidR="004A535D" w:rsidRDefault="004A535D" w:rsidP="004A535D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u w:val="single"/>
          <w:lang w:val="en-US"/>
        </w:rPr>
        <w:t>Figure</w:t>
      </w:r>
      <w:r w:rsidRPr="001C2656">
        <w:rPr>
          <w:rFonts w:ascii="Times New Roman" w:hAnsi="Times New Roman" w:cs="Times New Roman"/>
          <w:u w:val="single"/>
          <w:lang w:val="en-US"/>
        </w:rPr>
        <w:t xml:space="preserve"> legend:</w:t>
      </w:r>
      <w:r w:rsidRPr="001C2656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HMGB-1 levels were higher in patients with compensated liver cirrhosis compared to patients with decompensated liver cirrhosis at baseline After TIPS, levels of HMGB-1 gradually increased to values comparable of patients with compensated cirrhosis.</w:t>
      </w:r>
    </w:p>
    <w:p w14:paraId="5522580C" w14:textId="77777777" w:rsidR="004A535D" w:rsidRPr="00BD2389" w:rsidRDefault="004A535D" w:rsidP="004A535D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A95BA1">
        <w:rPr>
          <w:rFonts w:ascii="Times New Roman" w:hAnsi="Times New Roman" w:cs="Times New Roman"/>
          <w:u w:val="single"/>
          <w:lang w:val="en-US"/>
        </w:rPr>
        <w:t>Abbreviations:</w:t>
      </w:r>
      <w:r w:rsidRPr="002F7D16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TIPS, </w:t>
      </w:r>
      <w:proofErr w:type="spellStart"/>
      <w:r>
        <w:rPr>
          <w:rFonts w:ascii="Times New Roman" w:hAnsi="Times New Roman" w:cs="Times New Roman"/>
          <w:lang w:val="en-US"/>
        </w:rPr>
        <w:t>transjugular</w:t>
      </w:r>
      <w:proofErr w:type="spellEnd"/>
      <w:r>
        <w:rPr>
          <w:rFonts w:ascii="Times New Roman" w:hAnsi="Times New Roman" w:cs="Times New Roman"/>
          <w:lang w:val="en-US"/>
        </w:rPr>
        <w:t xml:space="preserve"> intrahepatic portosystemic shunt; HMGB-1, high-mobility-group-box protein 1; FU, follow-up.</w:t>
      </w:r>
    </w:p>
    <w:p w14:paraId="692D89E9" w14:textId="77777777" w:rsidR="0012373A" w:rsidRPr="004A535D" w:rsidRDefault="0012373A">
      <w:pPr>
        <w:rPr>
          <w:lang w:val="en-US"/>
        </w:rPr>
      </w:pPr>
    </w:p>
    <w:sectPr w:rsidR="0012373A" w:rsidRPr="004A535D" w:rsidSect="003859DA">
      <w:headerReference w:type="default" r:id="rId14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3649A8" w14:textId="77777777" w:rsidR="00B447F5" w:rsidRDefault="00B447F5" w:rsidP="003859DA">
      <w:pPr>
        <w:spacing w:after="0" w:line="240" w:lineRule="auto"/>
      </w:pPr>
      <w:r>
        <w:separator/>
      </w:r>
    </w:p>
  </w:endnote>
  <w:endnote w:type="continuationSeparator" w:id="0">
    <w:p w14:paraId="1772E936" w14:textId="77777777" w:rsidR="00B447F5" w:rsidRDefault="00B447F5" w:rsidP="003859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B1F598" w14:textId="77777777" w:rsidR="00B447F5" w:rsidRDefault="00B447F5" w:rsidP="003859DA">
      <w:pPr>
        <w:spacing w:after="0" w:line="240" w:lineRule="auto"/>
      </w:pPr>
      <w:r>
        <w:separator/>
      </w:r>
    </w:p>
  </w:footnote>
  <w:footnote w:type="continuationSeparator" w:id="0">
    <w:p w14:paraId="4A27A39F" w14:textId="77777777" w:rsidR="00B447F5" w:rsidRDefault="00B447F5" w:rsidP="003859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Times New Roman" w:hAnsi="Times New Roman" w:cs="Times New Roman"/>
        <w:sz w:val="20"/>
        <w:szCs w:val="20"/>
      </w:rPr>
      <w:id w:val="-262611065"/>
      <w:docPartObj>
        <w:docPartGallery w:val="Page Numbers (Top of Page)"/>
        <w:docPartUnique/>
      </w:docPartObj>
    </w:sdtPr>
    <w:sdtContent>
      <w:p w14:paraId="72EE42E4" w14:textId="7CB7A100" w:rsidR="003859DA" w:rsidRPr="003859DA" w:rsidRDefault="003859DA" w:rsidP="003859DA">
        <w:pPr>
          <w:pStyle w:val="Kopfzeile"/>
          <w:jc w:val="right"/>
          <w:rPr>
            <w:rFonts w:ascii="Times New Roman" w:hAnsi="Times New Roman" w:cs="Times New Roman"/>
            <w:sz w:val="20"/>
            <w:szCs w:val="20"/>
            <w:lang w:val="en-US"/>
          </w:rPr>
        </w:pPr>
        <w:r w:rsidRPr="00EE6FC0">
          <w:rPr>
            <w:rFonts w:ascii="Times New Roman" w:hAnsi="Times New Roman" w:cs="Times New Roman"/>
            <w:sz w:val="20"/>
            <w:szCs w:val="20"/>
            <w:lang w:val="en-US"/>
          </w:rPr>
          <w:t xml:space="preserve"> </w:t>
        </w:r>
        <w:r w:rsidRPr="00EE6FC0">
          <w:rPr>
            <w:rFonts w:ascii="Times New Roman" w:hAnsi="Times New Roman" w:cs="Times New Roman"/>
            <w:b/>
            <w:bCs/>
            <w:sz w:val="20"/>
            <w:szCs w:val="20"/>
            <w:lang w:val="en-US"/>
          </w:rPr>
          <w:t>Piecha et al.</w:t>
        </w:r>
        <w:r w:rsidRPr="00EE6FC0">
          <w:rPr>
            <w:rFonts w:ascii="Times New Roman" w:hAnsi="Times New Roman" w:cs="Times New Roman"/>
            <w:sz w:val="20"/>
            <w:szCs w:val="20"/>
            <w:lang w:val="en-US"/>
          </w:rPr>
          <w:t xml:space="preserve"> </w:t>
        </w:r>
        <w:r w:rsidRPr="00EE6FC0">
          <w:rPr>
            <w:rFonts w:ascii="Times New Roman" w:hAnsi="Times New Roman" w:cs="Times New Roman"/>
            <w:i/>
            <w:iCs/>
            <w:sz w:val="20"/>
            <w:szCs w:val="20"/>
            <w:lang w:val="en-US"/>
          </w:rPr>
          <w:t xml:space="preserve">Epithelial cell death markers and TIPS – </w:t>
        </w:r>
        <w:r>
          <w:rPr>
            <w:rFonts w:ascii="Times New Roman" w:hAnsi="Times New Roman" w:cs="Times New Roman"/>
            <w:sz w:val="20"/>
            <w:szCs w:val="20"/>
            <w:lang w:val="en-US"/>
          </w:rPr>
          <w:t>Supplemental material</w:t>
        </w:r>
        <w:r w:rsidRPr="00EE6FC0">
          <w:rPr>
            <w:rFonts w:ascii="Times New Roman" w:hAnsi="Times New Roman" w:cs="Times New Roman"/>
            <w:sz w:val="20"/>
            <w:szCs w:val="20"/>
            <w:lang w:val="en-US"/>
          </w:rPr>
          <w:t xml:space="preserve"> </w:t>
        </w:r>
        <w:r>
          <w:rPr>
            <w:rFonts w:ascii="Times New Roman" w:hAnsi="Times New Roman" w:cs="Times New Roman"/>
            <w:sz w:val="20"/>
            <w:szCs w:val="20"/>
            <w:lang w:val="en-US"/>
          </w:rPr>
          <w:t>p</w:t>
        </w:r>
        <w:r w:rsidRPr="00EE6FC0">
          <w:rPr>
            <w:rFonts w:ascii="Times New Roman" w:hAnsi="Times New Roman" w:cs="Times New Roman"/>
            <w:sz w:val="20"/>
            <w:szCs w:val="20"/>
            <w:lang w:val="en-US"/>
          </w:rPr>
          <w:t xml:space="preserve">age </w:t>
        </w:r>
        <w:r w:rsidRPr="00EE6FC0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EE6FC0">
          <w:rPr>
            <w:rFonts w:ascii="Times New Roman" w:hAnsi="Times New Roman" w:cs="Times New Roman"/>
            <w:sz w:val="20"/>
            <w:szCs w:val="20"/>
            <w:lang w:val="en-US"/>
          </w:rPr>
          <w:instrText>PAGE   \* MERGEFORMAT</w:instrText>
        </w:r>
        <w:r w:rsidRPr="00EE6FC0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3859DA">
          <w:rPr>
            <w:rFonts w:ascii="Times New Roman" w:hAnsi="Times New Roman" w:cs="Times New Roman"/>
            <w:sz w:val="20"/>
            <w:szCs w:val="20"/>
            <w:lang w:val="en-US"/>
          </w:rPr>
          <w:t>2</w:t>
        </w:r>
        <w:r w:rsidRPr="00EE6FC0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7658E8D6" w14:textId="77777777" w:rsidR="003859DA" w:rsidRPr="003859DA" w:rsidRDefault="003859DA">
    <w:pPr>
      <w:pStyle w:val="Kopfzeile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8A7BE3"/>
    <w:multiLevelType w:val="hybridMultilevel"/>
    <w:tmpl w:val="C30C331A"/>
    <w:lvl w:ilvl="0" w:tplc="906C21CA">
      <w:start w:val="11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1660AB"/>
    <w:multiLevelType w:val="hybridMultilevel"/>
    <w:tmpl w:val="275A1E2E"/>
    <w:lvl w:ilvl="0" w:tplc="5960351E">
      <w:start w:val="11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6E21EC"/>
    <w:multiLevelType w:val="hybridMultilevel"/>
    <w:tmpl w:val="C0CE2320"/>
    <w:lvl w:ilvl="0" w:tplc="D6EE277A">
      <w:start w:val="11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DE38A5"/>
    <w:multiLevelType w:val="hybridMultilevel"/>
    <w:tmpl w:val="F60602E2"/>
    <w:lvl w:ilvl="0" w:tplc="EB4424CC">
      <w:numFmt w:val="bullet"/>
      <w:lvlText w:val=""/>
      <w:lvlJc w:val="left"/>
      <w:pPr>
        <w:ind w:left="2480" w:hanging="360"/>
      </w:pPr>
      <w:rPr>
        <w:rFonts w:ascii="Wingdings" w:eastAsiaTheme="minorEastAsia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32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9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6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3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0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8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5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240" w:hanging="360"/>
      </w:pPr>
      <w:rPr>
        <w:rFonts w:ascii="Wingdings" w:hAnsi="Wingdings" w:hint="default"/>
      </w:rPr>
    </w:lvl>
  </w:abstractNum>
  <w:abstractNum w:abstractNumId="4" w15:restartNumberingAfterBreak="0">
    <w:nsid w:val="238848D3"/>
    <w:multiLevelType w:val="hybridMultilevel"/>
    <w:tmpl w:val="BFE0A26E"/>
    <w:lvl w:ilvl="0" w:tplc="80C6C75C">
      <w:start w:val="11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7F2A30"/>
    <w:multiLevelType w:val="hybridMultilevel"/>
    <w:tmpl w:val="14FEA780"/>
    <w:lvl w:ilvl="0" w:tplc="A78C246E">
      <w:start w:val="11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933327"/>
    <w:multiLevelType w:val="hybridMultilevel"/>
    <w:tmpl w:val="8E222CCA"/>
    <w:lvl w:ilvl="0" w:tplc="80687994">
      <w:start w:val="11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C5046B"/>
    <w:multiLevelType w:val="hybridMultilevel"/>
    <w:tmpl w:val="31C81C42"/>
    <w:lvl w:ilvl="0" w:tplc="A664D58E">
      <w:start w:val="11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C071B06"/>
    <w:multiLevelType w:val="hybridMultilevel"/>
    <w:tmpl w:val="2E307672"/>
    <w:lvl w:ilvl="0" w:tplc="0EB4565A">
      <w:start w:val="11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C838F9"/>
    <w:multiLevelType w:val="hybridMultilevel"/>
    <w:tmpl w:val="CFE6275E"/>
    <w:lvl w:ilvl="0" w:tplc="2952A036">
      <w:start w:val="11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0812535">
    <w:abstractNumId w:val="2"/>
  </w:num>
  <w:num w:numId="2" w16cid:durableId="1110860327">
    <w:abstractNumId w:val="1"/>
  </w:num>
  <w:num w:numId="3" w16cid:durableId="65765146">
    <w:abstractNumId w:val="8"/>
  </w:num>
  <w:num w:numId="4" w16cid:durableId="626665488">
    <w:abstractNumId w:val="9"/>
  </w:num>
  <w:num w:numId="5" w16cid:durableId="531773548">
    <w:abstractNumId w:val="0"/>
  </w:num>
  <w:num w:numId="6" w16cid:durableId="443354993">
    <w:abstractNumId w:val="4"/>
  </w:num>
  <w:num w:numId="7" w16cid:durableId="1722898744">
    <w:abstractNumId w:val="6"/>
  </w:num>
  <w:num w:numId="8" w16cid:durableId="1539470669">
    <w:abstractNumId w:val="7"/>
  </w:num>
  <w:num w:numId="9" w16cid:durableId="924146674">
    <w:abstractNumId w:val="5"/>
  </w:num>
  <w:num w:numId="10" w16cid:durableId="35423466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35D"/>
    <w:rsid w:val="0012373A"/>
    <w:rsid w:val="00374748"/>
    <w:rsid w:val="003859DA"/>
    <w:rsid w:val="004A535D"/>
    <w:rsid w:val="00A71CB8"/>
    <w:rsid w:val="00B447F5"/>
    <w:rsid w:val="00F03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7FE396"/>
  <w15:chartTrackingRefBased/>
  <w15:docId w15:val="{3B27177A-76EF-4CB8-AD65-9457572EC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A535D"/>
    <w:pPr>
      <w:spacing w:after="200" w:line="276" w:lineRule="auto"/>
    </w:pPr>
    <w:rPr>
      <w:rFonts w:eastAsiaTheme="minorEastAsia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A53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A53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A53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A53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A53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A53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A53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A53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A53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A53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A53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A53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A535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A535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A535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A535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A535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A535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A53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A53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A53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A53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A53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A535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A535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A535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A53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A535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A535D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A535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A535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A535D"/>
    <w:rPr>
      <w:rFonts w:eastAsiaTheme="minorEastAsia"/>
      <w:kern w:val="0"/>
      <w:sz w:val="20"/>
      <w:szCs w:val="20"/>
      <w:lang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A535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A535D"/>
    <w:rPr>
      <w:rFonts w:eastAsiaTheme="minorEastAsia"/>
      <w:b/>
      <w:bCs/>
      <w:kern w:val="0"/>
      <w:sz w:val="20"/>
      <w:szCs w:val="20"/>
      <w:lang w:eastAsia="de-DE"/>
      <w14:ligatures w14:val="none"/>
    </w:rPr>
  </w:style>
  <w:style w:type="table" w:styleId="Tabellenraster">
    <w:name w:val="Table Grid"/>
    <w:basedOn w:val="NormaleTabelle"/>
    <w:uiPriority w:val="39"/>
    <w:rsid w:val="004A535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4A53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A535D"/>
    <w:rPr>
      <w:rFonts w:eastAsiaTheme="minorEastAsia"/>
      <w:kern w:val="0"/>
      <w:lang w:eastAsia="de-DE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4A53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A535D"/>
    <w:rPr>
      <w:rFonts w:eastAsiaTheme="minorEastAsia"/>
      <w:kern w:val="0"/>
      <w:lang w:eastAsia="de-DE"/>
      <w14:ligatures w14:val="none"/>
    </w:rPr>
  </w:style>
  <w:style w:type="paragraph" w:styleId="berarbeitung">
    <w:name w:val="Revision"/>
    <w:hidden/>
    <w:uiPriority w:val="99"/>
    <w:semiHidden/>
    <w:rsid w:val="004A535D"/>
    <w:pPr>
      <w:spacing w:after="0" w:line="240" w:lineRule="auto"/>
    </w:pPr>
    <w:rPr>
      <w:rFonts w:eastAsiaTheme="minorEastAsia"/>
      <w:kern w:val="0"/>
      <w:lang w:eastAsia="de-DE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A53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A535D"/>
    <w:rPr>
      <w:rFonts w:ascii="Segoe UI" w:eastAsiaTheme="minorEastAsia" w:hAnsi="Segoe UI" w:cs="Segoe UI"/>
      <w:kern w:val="0"/>
      <w:sz w:val="18"/>
      <w:szCs w:val="18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oleObject" Target="embeddings/oleObject3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4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253</Words>
  <Characters>14196</Characters>
  <Application>Microsoft Office Word</Application>
  <DocSecurity>0</DocSecurity>
  <Lines>118</Lines>
  <Paragraphs>32</Paragraphs>
  <ScaleCrop>false</ScaleCrop>
  <Company/>
  <LinksUpToDate>false</LinksUpToDate>
  <CharactersWithSpaces>16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 Piecha</dc:creator>
  <cp:keywords/>
  <dc:description/>
  <cp:lastModifiedBy>F. Piecha</cp:lastModifiedBy>
  <cp:revision>2</cp:revision>
  <dcterms:created xsi:type="dcterms:W3CDTF">2024-10-09T18:47:00Z</dcterms:created>
  <dcterms:modified xsi:type="dcterms:W3CDTF">2024-10-09T19:05:00Z</dcterms:modified>
</cp:coreProperties>
</file>